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7F8D5F0">
      <w:pPr>
        <w:spacing w:line="360" w:lineRule="auto"/>
        <w:rPr>
          <w:rFonts w:ascii="Times New Roman" w:hAnsi="Times New Roman" w:eastAsia="Cambria" w:cs="Times New Roman"/>
          <w:color w:val="000000"/>
          <w:spacing w:val="-2"/>
          <w:kern w:val="0"/>
          <w:sz w:val="24"/>
          <w:shd w:val="clear" w:color="auto" w:fill="FFFFFF"/>
          <w:lang w:bidi="ar"/>
        </w:rPr>
      </w:pPr>
      <w:r>
        <w:rPr>
          <w:rFonts w:ascii="Times New Roman" w:hAnsi="Times New Roman" w:cs="Times New Roman"/>
          <w:sz w:val="24"/>
        </w:rPr>
        <w:t xml:space="preserve">CMPK2 promotes NLRP3 inflammasome activation via mtDNA-STING </w:t>
      </w:r>
      <w:r>
        <w:rPr>
          <w:rFonts w:hint="eastAsia" w:ascii="Times New Roman" w:hAnsi="Times New Roman" w:cs="Times New Roman"/>
          <w:sz w:val="24"/>
        </w:rPr>
        <w:t>pathway</w:t>
      </w:r>
      <w:r>
        <w:rPr>
          <w:rFonts w:ascii="Times New Roman" w:hAnsi="Times New Roman" w:cs="Times New Roman"/>
          <w:sz w:val="24"/>
        </w:rPr>
        <w:t xml:space="preserve"> in house dust mite-induced allergic rhinitis</w:t>
      </w:r>
    </w:p>
    <w:p w14:paraId="1974879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b/>
          <w:bCs/>
          <w:sz w:val="24"/>
          <w:szCs w:val="24"/>
        </w:rPr>
      </w:pPr>
    </w:p>
    <w:p w14:paraId="0CE1A86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b/>
          <w:bCs/>
          <w:sz w:val="24"/>
          <w:szCs w:val="24"/>
        </w:rPr>
      </w:pPr>
      <w:r>
        <w:rPr>
          <w:rFonts w:hint="default" w:ascii="Times New Roman" w:hAnsi="Times New Roman" w:eastAsia="微软雅黑" w:cs="Times New Roman"/>
          <w:b/>
          <w:bCs/>
          <w:sz w:val="24"/>
          <w:szCs w:val="24"/>
        </w:rPr>
        <w:t xml:space="preserve">MATERIALS AND METHODS </w:t>
      </w:r>
    </w:p>
    <w:p w14:paraId="4E4D497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微软雅黑" w:cs="Times New Roman"/>
          <w:b/>
          <w:bCs/>
          <w:sz w:val="24"/>
          <w:szCs w:val="24"/>
        </w:rPr>
      </w:pPr>
      <w:r>
        <w:rPr>
          <w:rFonts w:hint="default" w:ascii="Times New Roman" w:hAnsi="Times New Roman" w:eastAsia="微软雅黑" w:cs="Times New Roman"/>
          <w:b/>
          <w:bCs/>
          <w:sz w:val="24"/>
          <w:szCs w:val="24"/>
        </w:rPr>
        <w:t>Subjects</w:t>
      </w:r>
    </w:p>
    <w:p w14:paraId="6A118F4C">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Cambria" w:cs="Times New Roman"/>
          <w:i w:val="0"/>
          <w:iCs w:val="0"/>
          <w:caps w:val="0"/>
          <w:color w:val="212121"/>
          <w:spacing w:val="0"/>
          <w:sz w:val="24"/>
          <w:szCs w:val="24"/>
          <w:shd w:val="clear" w:fill="FFFFFF"/>
          <w:lang w:val="en-US" w:eastAsia="zh-CN"/>
        </w:rPr>
      </w:pPr>
      <w:r>
        <w:rPr>
          <w:rFonts w:hint="default" w:ascii="Times New Roman" w:hAnsi="Times New Roman" w:eastAsia="Cambria" w:cs="Times New Roman"/>
          <w:i w:val="0"/>
          <w:iCs w:val="0"/>
          <w:caps w:val="0"/>
          <w:color w:val="212121"/>
          <w:spacing w:val="0"/>
          <w:sz w:val="24"/>
          <w:szCs w:val="24"/>
          <w:shd w:val="clear" w:fill="FFFFFF"/>
        </w:rPr>
        <w:t xml:space="preserve">This study was approved by the </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ethics</w:t>
      </w:r>
      <w:r>
        <w:rPr>
          <w:rFonts w:hint="default" w:ascii="Times New Roman" w:hAnsi="Times New Roman" w:eastAsia="Cambria" w:cs="Times New Roman"/>
          <w:i w:val="0"/>
          <w:iCs w:val="0"/>
          <w:caps w:val="0"/>
          <w:color w:val="212121"/>
          <w:spacing w:val="0"/>
          <w:sz w:val="24"/>
          <w:szCs w:val="24"/>
          <w:shd w:val="clear" w:fill="FFFFFF"/>
        </w:rPr>
        <w:t xml:space="preserve"> committee of Eye and ENT Hospital, Fudan University, and written informed consent was obtained from all the subjects. </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xml:space="preserve">A total of 30 control subjects, 25 patients with allergic rhinitis (AR) were included in this study. </w:t>
      </w:r>
      <w:r>
        <w:rPr>
          <w:rFonts w:hint="default" w:ascii="Times New Roman" w:hAnsi="Times New Roman" w:eastAsia="Cambria" w:cs="Times New Roman"/>
          <w:i w:val="0"/>
          <w:iCs w:val="0"/>
          <w:caps w:val="0"/>
          <w:color w:val="212121"/>
          <w:spacing w:val="0"/>
          <w:sz w:val="24"/>
          <w:szCs w:val="24"/>
          <w:shd w:val="clear" w:fill="FFFFFF"/>
          <w:lang w:val="en-US" w:eastAsia="zh-CN"/>
        </w:rPr>
        <w:t xml:space="preserve">The diagnosis of AR was made according to the </w:t>
      </w:r>
      <w:r>
        <w:rPr>
          <w:rFonts w:hint="default" w:ascii="Times New Roman" w:hAnsi="Times New Roman" w:eastAsia="Cambria" w:cs="Times New Roman"/>
          <w:i w:val="0"/>
          <w:iCs w:val="0"/>
          <w:caps w:val="0"/>
          <w:color w:val="212121"/>
          <w:spacing w:val="0"/>
          <w:sz w:val="24"/>
          <w:szCs w:val="24"/>
          <w:shd w:val="clear" w:fill="FFFFFF"/>
        </w:rPr>
        <w:t xml:space="preserve">2018 International Consensus Statement on Allergy and Rhinology: Allergic Rhinitis </w:t>
      </w:r>
      <w:r>
        <w:rPr>
          <w:rFonts w:hint="default" w:ascii="Times New Roman" w:hAnsi="Times New Roman" w:eastAsia="宋体" w:cs="Times New Roman"/>
          <w:i w:val="0"/>
          <w:iCs w:val="0"/>
          <w:caps w:val="0"/>
          <w:color w:val="212121"/>
          <w:spacing w:val="0"/>
          <w:sz w:val="24"/>
          <w:szCs w:val="24"/>
          <w:shd w:val="clear" w:fill="FFFFFF"/>
          <w:lang w:val="en-US" w:eastAsia="zh-CN"/>
        </w:rPr>
        <w:t>(</w:t>
      </w:r>
      <w:r>
        <w:rPr>
          <w:rFonts w:hint="default" w:ascii="Times New Roman" w:hAnsi="Times New Roman" w:eastAsia="Cambria" w:cs="Times New Roman"/>
          <w:i w:val="0"/>
          <w:iCs w:val="0"/>
          <w:caps w:val="0"/>
          <w:color w:val="212121"/>
          <w:spacing w:val="0"/>
          <w:sz w:val="24"/>
          <w:szCs w:val="24"/>
          <w:shd w:val="clear" w:fill="FFFFFF"/>
        </w:rPr>
        <w:t>ICAR-Allergic</w:t>
      </w:r>
      <w:r>
        <w:rPr>
          <w:rFonts w:hint="default" w:ascii="Times New Roman" w:hAnsi="Times New Roman" w:eastAsia="宋体" w:cs="Times New Roman"/>
          <w:i w:val="0"/>
          <w:iCs w:val="0"/>
          <w:caps w:val="0"/>
          <w:color w:val="212121"/>
          <w:spacing w:val="0"/>
          <w:sz w:val="24"/>
          <w:szCs w:val="24"/>
          <w:shd w:val="clear" w:fill="FFFFFF"/>
          <w:lang w:val="en-US" w:eastAsia="zh-CN"/>
        </w:rPr>
        <w:t xml:space="preserve"> </w:t>
      </w:r>
      <w:r>
        <w:rPr>
          <w:rFonts w:hint="default" w:ascii="Times New Roman" w:hAnsi="Times New Roman" w:eastAsia="Cambria" w:cs="Times New Roman"/>
          <w:i w:val="0"/>
          <w:iCs w:val="0"/>
          <w:caps w:val="0"/>
          <w:color w:val="212121"/>
          <w:spacing w:val="0"/>
          <w:sz w:val="24"/>
          <w:szCs w:val="24"/>
          <w:shd w:val="clear" w:fill="FFFFFF"/>
        </w:rPr>
        <w:t>Rhinitis 2018)</w:t>
      </w:r>
      <w:r>
        <w:rPr>
          <w:rFonts w:hint="default" w:ascii="Times New Roman" w:hAnsi="Times New Roman" w:eastAsia="Cambria" w:cs="Times New Roman"/>
          <w:i w:val="0"/>
          <w:iCs w:val="0"/>
          <w:caps w:val="0"/>
          <w:color w:val="212121"/>
          <w:spacing w:val="0"/>
          <w:sz w:val="24"/>
          <w:szCs w:val="24"/>
          <w:shd w:val="clear" w:fill="FFFFFF"/>
        </w:rPr>
        <w:fldChar w:fldCharType="begin"/>
      </w:r>
      <w:r>
        <w:rPr>
          <w:rFonts w:hint="default" w:ascii="Times New Roman" w:hAnsi="Times New Roman" w:eastAsia="宋体" w:cs="Times New Roman"/>
          <w:i w:val="0"/>
          <w:iCs w:val="0"/>
          <w:caps w:val="0"/>
          <w:color w:val="212121"/>
          <w:spacing w:val="0"/>
          <w:sz w:val="24"/>
          <w:szCs w:val="24"/>
          <w:shd w:val="clear" w:fill="FFFFFF"/>
          <w:lang w:eastAsia="zh-CN"/>
        </w:rPr>
        <w:instrText xml:space="preserve"> ADDIN NE.Ref.{72FCAE13-D562-4804-97D1-46648E63342F}</w:instrText>
      </w:r>
      <w:r>
        <w:rPr>
          <w:rFonts w:hint="default" w:ascii="Times New Roman" w:hAnsi="Times New Roman" w:eastAsia="Cambria" w:cs="Times New Roman"/>
          <w:i w:val="0"/>
          <w:iCs w:val="0"/>
          <w:caps w:val="0"/>
          <w:color w:val="212121"/>
          <w:spacing w:val="0"/>
          <w:sz w:val="24"/>
          <w:szCs w:val="24"/>
          <w:shd w:val="clear" w:fill="FFFFFF"/>
        </w:rPr>
        <w:fldChar w:fldCharType="separate"/>
      </w:r>
      <w:r>
        <w:rPr>
          <w:rFonts w:hint="default" w:ascii="Times New Roman" w:hAnsi="Times New Roman" w:eastAsia="Times New Roman"/>
          <w:color w:val="080000"/>
          <w:sz w:val="24"/>
          <w:szCs w:val="24"/>
          <w:vertAlign w:val="superscript"/>
        </w:rPr>
        <w:t>1</w:t>
      </w:r>
      <w:r>
        <w:rPr>
          <w:rFonts w:hint="default" w:ascii="Times New Roman" w:hAnsi="Times New Roman" w:eastAsia="Cambria" w:cs="Times New Roman"/>
          <w:i w:val="0"/>
          <w:iCs w:val="0"/>
          <w:caps w:val="0"/>
          <w:color w:val="212121"/>
          <w:spacing w:val="0"/>
          <w:sz w:val="24"/>
          <w:szCs w:val="24"/>
          <w:shd w:val="clear" w:fill="FFFFFF"/>
        </w:rPr>
        <w:fldChar w:fldCharType="end"/>
      </w:r>
      <w:r>
        <w:rPr>
          <w:rFonts w:hint="default" w:ascii="Times New Roman" w:hAnsi="Times New Roman" w:eastAsia="宋体" w:cs="Times New Roman"/>
          <w:i w:val="0"/>
          <w:iCs w:val="0"/>
          <w:caps w:val="0"/>
          <w:color w:val="212121"/>
          <w:spacing w:val="0"/>
          <w:sz w:val="24"/>
          <w:szCs w:val="24"/>
          <w:shd w:val="clear" w:fill="FFFFFF"/>
          <w:lang w:val="en-US" w:eastAsia="zh-CN"/>
        </w:rPr>
        <w:t xml:space="preserve">. </w:t>
      </w:r>
      <w:bookmarkStart w:id="14" w:name="_GoBack"/>
      <w:r>
        <w:rPr>
          <w:rFonts w:hint="default" w:ascii="Times New Roman" w:hAnsi="Times New Roman" w:eastAsia="宋体" w:cs="Times New Roman"/>
          <w:i w:val="0"/>
          <w:iCs w:val="0"/>
          <w:caps w:val="0"/>
          <w:color w:val="212121"/>
          <w:spacing w:val="0"/>
          <w:sz w:val="24"/>
          <w:szCs w:val="24"/>
          <w:shd w:val="clear" w:fill="FFFFFF"/>
          <w:lang w:val="en-US" w:eastAsia="zh-CN"/>
        </w:rPr>
        <w:t xml:space="preserve">All AR patients are allergic to house dust mites. </w:t>
      </w:r>
      <w:r>
        <w:rPr>
          <w:rFonts w:hint="default" w:ascii="Times New Roman" w:hAnsi="Times New Roman" w:eastAsia="宋体" w:cs="Times New Roman"/>
          <w:i w:val="0"/>
          <w:iCs w:val="0"/>
          <w:caps w:val="0"/>
          <w:color w:val="FF0000"/>
          <w:spacing w:val="0"/>
          <w:sz w:val="24"/>
          <w:szCs w:val="24"/>
          <w:shd w:val="clear" w:fill="FFFFFF"/>
          <w:lang w:val="en-US" w:eastAsia="zh-CN"/>
        </w:rPr>
        <w:t xml:space="preserve">Inferior turbinates were obtained from </w:t>
      </w:r>
      <w:r>
        <w:rPr>
          <w:rFonts w:hint="eastAsia" w:ascii="Times New Roman" w:hAnsi="Times New Roman" w:eastAsia="宋体" w:cs="Times New Roman"/>
          <w:i w:val="0"/>
          <w:iCs w:val="0"/>
          <w:caps w:val="0"/>
          <w:color w:val="FF0000"/>
          <w:spacing w:val="0"/>
          <w:sz w:val="24"/>
          <w:szCs w:val="24"/>
          <w:shd w:val="clear" w:fill="FFFFFF"/>
          <w:lang w:val="en-US" w:eastAsia="zh-CN"/>
        </w:rPr>
        <w:t xml:space="preserve">AR </w:t>
      </w:r>
      <w:r>
        <w:rPr>
          <w:rFonts w:hint="default" w:ascii="Times New Roman" w:hAnsi="Times New Roman" w:eastAsia="宋体" w:cs="Times New Roman"/>
          <w:i w:val="0"/>
          <w:iCs w:val="0"/>
          <w:caps w:val="0"/>
          <w:color w:val="FF0000"/>
          <w:spacing w:val="0"/>
          <w:sz w:val="24"/>
          <w:szCs w:val="24"/>
          <w:shd w:val="clear" w:fill="FFFFFF"/>
          <w:lang w:val="en-US" w:eastAsia="zh-CN"/>
        </w:rPr>
        <w:t>patients who underwent surgical intervention for septoplasty</w:t>
      </w:r>
      <w:r>
        <w:rPr>
          <w:rFonts w:hint="eastAsia" w:ascii="Times New Roman" w:hAnsi="Times New Roman" w:eastAsia="宋体" w:cs="Times New Roman"/>
          <w:i w:val="0"/>
          <w:iCs w:val="0"/>
          <w:caps w:val="0"/>
          <w:color w:val="FF0000"/>
          <w:spacing w:val="0"/>
          <w:sz w:val="24"/>
          <w:szCs w:val="24"/>
          <w:shd w:val="clear" w:fill="FFFFFF"/>
          <w:lang w:val="en-US" w:eastAsia="zh-CN"/>
        </w:rPr>
        <w:t xml:space="preserve"> or </w:t>
      </w:r>
      <w:r>
        <w:rPr>
          <w:rFonts w:hint="default" w:ascii="Times New Roman" w:hAnsi="Times New Roman" w:eastAsia="宋体" w:cs="Times New Roman"/>
          <w:i w:val="0"/>
          <w:iCs w:val="0"/>
          <w:caps w:val="0"/>
          <w:color w:val="FF0000"/>
          <w:spacing w:val="0"/>
          <w:sz w:val="24"/>
          <w:szCs w:val="24"/>
          <w:shd w:val="clear" w:fill="FFFFFF"/>
          <w:lang w:val="en-US" w:eastAsia="zh-CN"/>
        </w:rPr>
        <w:t>nasal obstruction.</w:t>
      </w:r>
      <w:bookmarkEnd w:id="14"/>
      <w:r>
        <w:rPr>
          <w:rFonts w:hint="eastAsia" w:ascii="Times New Roman" w:hAnsi="Times New Roman" w:eastAsia="宋体" w:cs="Times New Roman"/>
          <w:i w:val="0"/>
          <w:iCs w:val="0"/>
          <w:caps w:val="0"/>
          <w:color w:val="212121"/>
          <w:spacing w:val="0"/>
          <w:sz w:val="24"/>
          <w:szCs w:val="24"/>
          <w:shd w:val="clear" w:fill="FFFFFF"/>
          <w:lang w:val="en-US" w:eastAsia="zh-CN"/>
        </w:rPr>
        <w:t xml:space="preserve"> </w:t>
      </w:r>
      <w:r>
        <w:rPr>
          <w:rFonts w:hint="default" w:ascii="Times New Roman" w:hAnsi="Times New Roman" w:eastAsia="Cambria" w:cs="Times New Roman"/>
          <w:i w:val="0"/>
          <w:iCs w:val="0"/>
          <w:caps w:val="0"/>
          <w:color w:val="212121"/>
          <w:spacing w:val="0"/>
          <w:sz w:val="24"/>
          <w:szCs w:val="24"/>
          <w:shd w:val="clear" w:fill="FFFFFF"/>
        </w:rPr>
        <w:t xml:space="preserve">As normal controls, </w:t>
      </w:r>
      <w:r>
        <w:rPr>
          <w:rFonts w:hint="default" w:ascii="Times New Roman" w:hAnsi="Times New Roman" w:eastAsia="Cambria" w:cs="Times New Roman"/>
          <w:i w:val="0"/>
          <w:iCs w:val="0"/>
          <w:caps w:val="0"/>
          <w:color w:val="212121"/>
          <w:spacing w:val="0"/>
          <w:sz w:val="24"/>
          <w:szCs w:val="24"/>
          <w:shd w:val="clear" w:fill="FFFFFF"/>
          <w:lang w:val="en-US" w:eastAsia="zh-CN"/>
        </w:rPr>
        <w:t xml:space="preserve">30 </w:t>
      </w:r>
      <w:r>
        <w:rPr>
          <w:rFonts w:hint="default" w:ascii="Times New Roman" w:hAnsi="Times New Roman" w:eastAsia="Cambria" w:cs="Times New Roman"/>
          <w:i w:val="0"/>
          <w:iCs w:val="0"/>
          <w:caps w:val="0"/>
          <w:color w:val="212121"/>
          <w:spacing w:val="0"/>
          <w:sz w:val="24"/>
          <w:szCs w:val="24"/>
          <w:shd w:val="clear" w:fill="FFFFFF"/>
        </w:rPr>
        <w:t xml:space="preserve">non-atopic patients undergoing </w:t>
      </w:r>
      <w:r>
        <w:rPr>
          <w:rFonts w:hint="default" w:ascii="Times New Roman" w:hAnsi="Times New Roman" w:eastAsia="微软雅黑" w:cs="Times New Roman"/>
          <w:sz w:val="24"/>
          <w:szCs w:val="24"/>
        </w:rPr>
        <w:t>non-sinonasal-related surgeries because of nasal septum deviation</w:t>
      </w:r>
      <w:r>
        <w:rPr>
          <w:rFonts w:hint="default" w:ascii="Times New Roman" w:hAnsi="Times New Roman" w:eastAsia="微软雅黑" w:cs="Times New Roman"/>
          <w:sz w:val="24"/>
          <w:szCs w:val="24"/>
          <w:lang w:val="en-US" w:eastAsia="zh-CN"/>
        </w:rPr>
        <w:t xml:space="preserve">, </w:t>
      </w:r>
      <w:r>
        <w:rPr>
          <w:rFonts w:hint="default" w:ascii="Times New Roman" w:hAnsi="Times New Roman" w:eastAsia="微软雅黑" w:cs="Times New Roman"/>
          <w:sz w:val="24"/>
          <w:szCs w:val="24"/>
        </w:rPr>
        <w:t>cerebrospinal fluid rhinorrhea,</w:t>
      </w:r>
      <w:r>
        <w:rPr>
          <w:rFonts w:hint="default" w:ascii="Times New Roman" w:hAnsi="Times New Roman" w:eastAsia="微软雅黑" w:cs="Times New Roman"/>
          <w:sz w:val="24"/>
          <w:szCs w:val="24"/>
          <w:lang w:val="en-US" w:eastAsia="zh-CN"/>
        </w:rPr>
        <w:t xml:space="preserve"> and </w:t>
      </w:r>
      <w:r>
        <w:rPr>
          <w:rFonts w:hint="default" w:ascii="Times New Roman" w:hAnsi="Times New Roman" w:eastAsia="Cambria" w:cs="Times New Roman"/>
          <w:i w:val="0"/>
          <w:iCs w:val="0"/>
          <w:caps w:val="0"/>
          <w:color w:val="212121"/>
          <w:spacing w:val="0"/>
          <w:sz w:val="24"/>
          <w:szCs w:val="24"/>
          <w:shd w:val="clear" w:fill="FFFFFF"/>
        </w:rPr>
        <w:t xml:space="preserve">anterior skull base tumors </w:t>
      </w:r>
      <w:r>
        <w:rPr>
          <w:rFonts w:hint="default" w:ascii="Times New Roman" w:hAnsi="Times New Roman" w:eastAsia="微软雅黑" w:cs="Times New Roman"/>
          <w:sz w:val="24"/>
          <w:szCs w:val="24"/>
        </w:rPr>
        <w:t>but did not have any other nasal and sinus disease</w:t>
      </w:r>
      <w:r>
        <w:rPr>
          <w:rFonts w:hint="default" w:ascii="Times New Roman" w:hAnsi="Times New Roman" w:eastAsia="微软雅黑" w:cs="Times New Roman"/>
          <w:sz w:val="24"/>
          <w:szCs w:val="24"/>
          <w:lang w:val="en-US" w:eastAsia="zh-CN"/>
        </w:rPr>
        <w:t xml:space="preserve"> </w:t>
      </w:r>
      <w:r>
        <w:rPr>
          <w:rFonts w:hint="default" w:ascii="Times New Roman" w:hAnsi="Times New Roman" w:eastAsia="Cambria" w:cs="Times New Roman"/>
          <w:i w:val="0"/>
          <w:iCs w:val="0"/>
          <w:caps w:val="0"/>
          <w:color w:val="212121"/>
          <w:spacing w:val="0"/>
          <w:sz w:val="24"/>
          <w:szCs w:val="24"/>
          <w:shd w:val="clear" w:fill="FFFFFF"/>
        </w:rPr>
        <w:t xml:space="preserve">were enrolled. The patients </w:t>
      </w:r>
      <w:r>
        <w:rPr>
          <w:rFonts w:hint="eastAsia" w:ascii="Times New Roman" w:hAnsi="Times New Roman" w:eastAsia="宋体" w:cs="Times New Roman"/>
          <w:i w:val="0"/>
          <w:iCs w:val="0"/>
          <w:caps w:val="0"/>
          <w:color w:val="212121"/>
          <w:spacing w:val="0"/>
          <w:sz w:val="24"/>
          <w:szCs w:val="24"/>
          <w:shd w:val="clear" w:fill="FFFFFF"/>
          <w:lang w:val="en-US" w:eastAsia="zh-CN"/>
        </w:rPr>
        <w:t xml:space="preserve">who </w:t>
      </w:r>
      <w:r>
        <w:rPr>
          <w:rFonts w:hint="default" w:ascii="Times New Roman" w:hAnsi="Times New Roman" w:eastAsia="Cambria" w:cs="Times New Roman"/>
          <w:i w:val="0"/>
          <w:iCs w:val="0"/>
          <w:caps w:val="0"/>
          <w:color w:val="212121"/>
          <w:spacing w:val="0"/>
          <w:sz w:val="24"/>
          <w:szCs w:val="24"/>
          <w:shd w:val="clear" w:fill="FFFFFF"/>
        </w:rPr>
        <w:t>received </w:t>
      </w:r>
      <w:r>
        <w:rPr>
          <w:rFonts w:hint="default" w:ascii="Times New Roman" w:hAnsi="Times New Roman" w:eastAsia="Cambria" w:cs="Times New Roman"/>
          <w:i w:val="0"/>
          <w:iCs w:val="0"/>
          <w:caps w:val="0"/>
          <w:color w:val="212121"/>
          <w:spacing w:val="0"/>
          <w:sz w:val="24"/>
          <w:szCs w:val="24"/>
          <w:shd w:val="clear" w:fill="FFFFFF"/>
        </w:rPr>
        <w:fldChar w:fldCharType="begin"/>
      </w:r>
      <w:r>
        <w:rPr>
          <w:rFonts w:hint="default" w:ascii="Times New Roman" w:hAnsi="Times New Roman" w:eastAsia="Cambria" w:cs="Times New Roman"/>
          <w:i w:val="0"/>
          <w:iCs w:val="0"/>
          <w:caps w:val="0"/>
          <w:color w:val="212121"/>
          <w:spacing w:val="0"/>
          <w:sz w:val="24"/>
          <w:szCs w:val="24"/>
          <w:shd w:val="clear" w:fill="FFFFFF"/>
        </w:rPr>
        <w:instrText xml:space="preserve"> HYPERLINK "https://www.sciencedirect.com/topics/immunology-and-microbiology/allergen-immunotherapy" \o "Learn more about allergen immunotherapy from ScienceDirect's AI-generated Topic Pages" </w:instrText>
      </w:r>
      <w:r>
        <w:rPr>
          <w:rFonts w:hint="default" w:ascii="Times New Roman" w:hAnsi="Times New Roman" w:eastAsia="Cambria" w:cs="Times New Roman"/>
          <w:i w:val="0"/>
          <w:iCs w:val="0"/>
          <w:caps w:val="0"/>
          <w:color w:val="212121"/>
          <w:spacing w:val="0"/>
          <w:sz w:val="24"/>
          <w:szCs w:val="24"/>
          <w:shd w:val="clear" w:fill="FFFFFF"/>
        </w:rPr>
        <w:fldChar w:fldCharType="separate"/>
      </w:r>
      <w:r>
        <w:rPr>
          <w:rFonts w:hint="default" w:ascii="Times New Roman" w:hAnsi="Times New Roman" w:eastAsia="Cambria" w:cs="Times New Roman"/>
          <w:i w:val="0"/>
          <w:iCs w:val="0"/>
          <w:caps w:val="0"/>
          <w:color w:val="212121"/>
          <w:spacing w:val="0"/>
          <w:sz w:val="24"/>
          <w:szCs w:val="24"/>
          <w:shd w:val="clear" w:fill="FFFFFF"/>
        </w:rPr>
        <w:t>allergen immunotherapy</w:t>
      </w:r>
      <w:r>
        <w:rPr>
          <w:rFonts w:hint="default" w:ascii="Times New Roman" w:hAnsi="Times New Roman" w:eastAsia="Cambria" w:cs="Times New Roman"/>
          <w:i w:val="0"/>
          <w:iCs w:val="0"/>
          <w:caps w:val="0"/>
          <w:color w:val="212121"/>
          <w:spacing w:val="0"/>
          <w:sz w:val="24"/>
          <w:szCs w:val="24"/>
          <w:shd w:val="clear" w:fill="FFFFFF"/>
        </w:rPr>
        <w:fldChar w:fldCharType="end"/>
      </w:r>
      <w:r>
        <w:rPr>
          <w:rFonts w:hint="default" w:ascii="Times New Roman" w:hAnsi="Times New Roman" w:eastAsia="Cambria" w:cs="Times New Roman"/>
          <w:i w:val="0"/>
          <w:iCs w:val="0"/>
          <w:caps w:val="0"/>
          <w:color w:val="212121"/>
          <w:spacing w:val="0"/>
          <w:sz w:val="24"/>
          <w:szCs w:val="24"/>
          <w:shd w:val="clear" w:fill="FFFFFF"/>
        </w:rPr>
        <w:t>,</w:t>
      </w:r>
      <w:r>
        <w:rPr>
          <w:rFonts w:hint="default" w:ascii="Times New Roman" w:hAnsi="Times New Roman" w:eastAsia="Cambria" w:cs="Times New Roman"/>
          <w:i w:val="0"/>
          <w:iCs w:val="0"/>
          <w:caps w:val="0"/>
          <w:color w:val="212121"/>
          <w:spacing w:val="0"/>
          <w:sz w:val="24"/>
          <w:szCs w:val="24"/>
          <w:shd w:val="clear" w:fill="FFFFFF"/>
          <w:lang w:val="en-US" w:eastAsia="zh-CN"/>
        </w:rPr>
        <w:t xml:space="preserve"> </w:t>
      </w:r>
      <w:r>
        <w:rPr>
          <w:rFonts w:hint="default" w:ascii="Times New Roman" w:hAnsi="Times New Roman" w:eastAsia="Cambria" w:cs="Times New Roman"/>
          <w:i w:val="0"/>
          <w:iCs w:val="0"/>
          <w:caps w:val="0"/>
          <w:color w:val="212121"/>
          <w:spacing w:val="0"/>
          <w:sz w:val="24"/>
          <w:szCs w:val="24"/>
          <w:shd w:val="clear" w:fill="FFFFFF"/>
        </w:rPr>
        <w:t>diagnosed with infectious diseases, pregnant, or treated with concomitant medications (such as </w:t>
      </w:r>
      <w:r>
        <w:rPr>
          <w:rFonts w:hint="default" w:ascii="Times New Roman" w:hAnsi="Times New Roman" w:eastAsia="Cambria" w:cs="Times New Roman"/>
          <w:i w:val="0"/>
          <w:iCs w:val="0"/>
          <w:caps w:val="0"/>
          <w:color w:val="212121"/>
          <w:spacing w:val="0"/>
          <w:sz w:val="24"/>
          <w:szCs w:val="24"/>
          <w:shd w:val="clear" w:fill="FFFFFF"/>
        </w:rPr>
        <w:fldChar w:fldCharType="begin"/>
      </w:r>
      <w:r>
        <w:rPr>
          <w:rFonts w:hint="default" w:ascii="Times New Roman" w:hAnsi="Times New Roman" w:eastAsia="Cambria" w:cs="Times New Roman"/>
          <w:i w:val="0"/>
          <w:iCs w:val="0"/>
          <w:caps w:val="0"/>
          <w:color w:val="212121"/>
          <w:spacing w:val="0"/>
          <w:sz w:val="24"/>
          <w:szCs w:val="24"/>
          <w:shd w:val="clear" w:fill="FFFFFF"/>
        </w:rPr>
        <w:instrText xml:space="preserve"> HYPERLINK "https://www.sciencedirect.com/topics/pharmacology-toxicology-and-pharmaceutical-science/antihistaminic-agent" \o "Learn more about antihistamines from ScienceDirect's AI-generated Topic Pages" </w:instrText>
      </w:r>
      <w:r>
        <w:rPr>
          <w:rFonts w:hint="default" w:ascii="Times New Roman" w:hAnsi="Times New Roman" w:eastAsia="Cambria" w:cs="Times New Roman"/>
          <w:i w:val="0"/>
          <w:iCs w:val="0"/>
          <w:caps w:val="0"/>
          <w:color w:val="212121"/>
          <w:spacing w:val="0"/>
          <w:sz w:val="24"/>
          <w:szCs w:val="24"/>
          <w:shd w:val="clear" w:fill="FFFFFF"/>
        </w:rPr>
        <w:fldChar w:fldCharType="separate"/>
      </w:r>
      <w:r>
        <w:rPr>
          <w:rFonts w:hint="default" w:ascii="Times New Roman" w:hAnsi="Times New Roman" w:eastAsia="Cambria" w:cs="Times New Roman"/>
          <w:i w:val="0"/>
          <w:iCs w:val="0"/>
          <w:caps w:val="0"/>
          <w:color w:val="212121"/>
          <w:spacing w:val="0"/>
          <w:sz w:val="24"/>
          <w:szCs w:val="24"/>
          <w:shd w:val="clear" w:fill="FFFFFF"/>
        </w:rPr>
        <w:t>antihistamines</w:t>
      </w:r>
      <w:r>
        <w:rPr>
          <w:rFonts w:hint="default" w:ascii="Times New Roman" w:hAnsi="Times New Roman" w:eastAsia="Cambria" w:cs="Times New Roman"/>
          <w:i w:val="0"/>
          <w:iCs w:val="0"/>
          <w:caps w:val="0"/>
          <w:color w:val="212121"/>
          <w:spacing w:val="0"/>
          <w:sz w:val="24"/>
          <w:szCs w:val="24"/>
          <w:shd w:val="clear" w:fill="FFFFFF"/>
        </w:rPr>
        <w:fldChar w:fldCharType="end"/>
      </w:r>
      <w:r>
        <w:rPr>
          <w:rFonts w:hint="default" w:ascii="Times New Roman" w:hAnsi="Times New Roman" w:eastAsia="Cambria" w:cs="Times New Roman"/>
          <w:i w:val="0"/>
          <w:iCs w:val="0"/>
          <w:caps w:val="0"/>
          <w:color w:val="212121"/>
          <w:spacing w:val="0"/>
          <w:sz w:val="24"/>
          <w:szCs w:val="24"/>
          <w:shd w:val="clear" w:fill="FFFFFF"/>
        </w:rPr>
        <w:t>, steroids, and immune drugs) were excluded. Not all samples were included in every study</w:t>
      </w:r>
      <w:r>
        <w:rPr>
          <w:rFonts w:hint="default" w:ascii="Times New Roman" w:hAnsi="Times New Roman" w:eastAsia="Cambria" w:cs="Times New Roman"/>
          <w:i w:val="0"/>
          <w:iCs w:val="0"/>
          <w:caps w:val="0"/>
          <w:color w:val="212121"/>
          <w:spacing w:val="0"/>
          <w:sz w:val="24"/>
          <w:szCs w:val="24"/>
          <w:shd w:val="clear" w:fill="FFFFFF"/>
          <w:lang w:val="en-US" w:eastAsia="zh-CN"/>
        </w:rPr>
        <w:t xml:space="preserve"> </w:t>
      </w:r>
      <w:r>
        <w:rPr>
          <w:rFonts w:hint="default" w:ascii="Times New Roman" w:hAnsi="Times New Roman" w:eastAsia="Cambria" w:cs="Times New Roman"/>
          <w:i w:val="0"/>
          <w:iCs w:val="0"/>
          <w:caps w:val="0"/>
          <w:color w:val="212121"/>
          <w:spacing w:val="0"/>
          <w:sz w:val="24"/>
          <w:szCs w:val="24"/>
          <w:shd w:val="clear" w:fill="FFFFFF"/>
        </w:rPr>
        <w:t>protocol because of the limit of tissues. More information is provided in </w:t>
      </w:r>
      <w:bookmarkStart w:id="0" w:name="bappsec1"/>
      <w:r>
        <w:rPr>
          <w:rFonts w:hint="default" w:ascii="Times New Roman" w:hAnsi="Times New Roman" w:eastAsia="Cambria" w:cs="Times New Roman"/>
          <w:i w:val="0"/>
          <w:iCs w:val="0"/>
          <w:caps w:val="0"/>
          <w:color w:val="212121"/>
          <w:spacing w:val="0"/>
          <w:sz w:val="24"/>
          <w:szCs w:val="24"/>
          <w:shd w:val="clear" w:fill="FFFFFF"/>
        </w:rPr>
        <w:fldChar w:fldCharType="begin"/>
      </w:r>
      <w:r>
        <w:rPr>
          <w:rFonts w:hint="default" w:ascii="Times New Roman" w:hAnsi="Times New Roman" w:eastAsia="Cambria" w:cs="Times New Roman"/>
          <w:i w:val="0"/>
          <w:iCs w:val="0"/>
          <w:caps w:val="0"/>
          <w:color w:val="212121"/>
          <w:spacing w:val="0"/>
          <w:sz w:val="24"/>
          <w:szCs w:val="24"/>
          <w:shd w:val="clear" w:fill="FFFFFF"/>
        </w:rPr>
        <w:instrText xml:space="preserve"> HYPERLINK "https://www.sciencedirect.com/science/article/pii/S009167492032409X?via=ihub" \l "appsec1" </w:instrText>
      </w:r>
      <w:r>
        <w:rPr>
          <w:rFonts w:hint="default" w:ascii="Times New Roman" w:hAnsi="Times New Roman" w:eastAsia="Cambria" w:cs="Times New Roman"/>
          <w:i w:val="0"/>
          <w:iCs w:val="0"/>
          <w:caps w:val="0"/>
          <w:color w:val="212121"/>
          <w:spacing w:val="0"/>
          <w:sz w:val="24"/>
          <w:szCs w:val="24"/>
          <w:shd w:val="clear" w:fill="FFFFFF"/>
        </w:rPr>
        <w:fldChar w:fldCharType="separate"/>
      </w:r>
      <w:r>
        <w:rPr>
          <w:rFonts w:hint="default" w:ascii="Times New Roman" w:hAnsi="Times New Roman" w:eastAsia="Cambria" w:cs="Times New Roman"/>
          <w:i w:val="0"/>
          <w:iCs w:val="0"/>
          <w:caps w:val="0"/>
          <w:color w:val="212121"/>
          <w:spacing w:val="0"/>
          <w:sz w:val="24"/>
          <w:szCs w:val="24"/>
          <w:shd w:val="clear" w:fill="FFFFFF"/>
        </w:rPr>
        <w:t xml:space="preserve">Table </w:t>
      </w:r>
      <w:r>
        <w:rPr>
          <w:rFonts w:hint="eastAsia" w:ascii="Times New Roman" w:hAnsi="Times New Roman" w:eastAsia="宋体" w:cs="Times New Roman"/>
          <w:i w:val="0"/>
          <w:iCs w:val="0"/>
          <w:caps w:val="0"/>
          <w:color w:val="212121"/>
          <w:spacing w:val="0"/>
          <w:sz w:val="24"/>
          <w:szCs w:val="24"/>
          <w:shd w:val="clear" w:fill="FFFFFF"/>
          <w:lang w:val="en-US" w:eastAsia="zh-CN"/>
        </w:rPr>
        <w:t>S</w:t>
      </w:r>
      <w:r>
        <w:rPr>
          <w:rFonts w:hint="default" w:ascii="Times New Roman" w:hAnsi="Times New Roman" w:eastAsia="Cambria" w:cs="Times New Roman"/>
          <w:i w:val="0"/>
          <w:iCs w:val="0"/>
          <w:caps w:val="0"/>
          <w:color w:val="212121"/>
          <w:spacing w:val="0"/>
          <w:sz w:val="24"/>
          <w:szCs w:val="24"/>
          <w:shd w:val="clear" w:fill="FFFFFF"/>
        </w:rPr>
        <w:t>1</w:t>
      </w:r>
      <w:bookmarkEnd w:id="0"/>
      <w:r>
        <w:rPr>
          <w:rFonts w:hint="default" w:ascii="Times New Roman" w:hAnsi="Times New Roman" w:eastAsia="Cambria" w:cs="Times New Roman"/>
          <w:i w:val="0"/>
          <w:iCs w:val="0"/>
          <w:caps w:val="0"/>
          <w:color w:val="212121"/>
          <w:spacing w:val="0"/>
          <w:sz w:val="24"/>
          <w:szCs w:val="24"/>
          <w:shd w:val="clear" w:fill="FFFFFF"/>
        </w:rPr>
        <w:fldChar w:fldCharType="end"/>
      </w:r>
      <w:r>
        <w:rPr>
          <w:rFonts w:hint="default" w:ascii="Times New Roman" w:hAnsi="Times New Roman" w:eastAsia="Cambria" w:cs="Times New Roman"/>
          <w:i w:val="0"/>
          <w:iCs w:val="0"/>
          <w:caps w:val="0"/>
          <w:color w:val="212121"/>
          <w:spacing w:val="0"/>
          <w:sz w:val="24"/>
          <w:szCs w:val="24"/>
          <w:shd w:val="clear" w:fill="FFFFFF"/>
          <w:lang w:val="en-US" w:eastAsia="zh-CN"/>
        </w:rPr>
        <w:t>.</w:t>
      </w:r>
    </w:p>
    <w:p w14:paraId="0916DBF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t>Microarray data acquisition</w:t>
      </w:r>
    </w:p>
    <w:p w14:paraId="490720F4">
      <w:pPr>
        <w:keepNext w:val="0"/>
        <w:keepLines w:val="0"/>
        <w:pageBreakBefore w:val="0"/>
        <w:widowControl w:val="0"/>
        <w:kinsoku/>
        <w:wordWrap/>
        <w:overflowPunct/>
        <w:topLinePunct w:val="0"/>
        <w:autoSpaceDE/>
        <w:autoSpaceDN/>
        <w:bidi w:val="0"/>
        <w:adjustRightInd/>
        <w:snapToGrid/>
        <w:spacing w:line="360" w:lineRule="auto"/>
        <w:ind w:firstLine="472" w:firstLineChars="200"/>
        <w:jc w:val="both"/>
        <w:textAlignment w:val="auto"/>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GSE9150 was downloaded from the GEO (http://www.ncbi.nlm.nih.gov/geo) database through the GEOquery package (version 2.54.1) in R software (version 3.6.3)</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AC24D6AE-B810-40E5-B2F3-437D08C9A0EF}</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2</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xml:space="preserve">. GSE9150 included primary nasal epithelial cells exposed to house dust mite from 5 monotypic HDM-allergic patients and 5 healthy controls and was studied with the GPL570 [HG-U133_Plus_2] Affymetrix Human Genome U133 Plus 2.0 Array. </w:t>
      </w:r>
    </w:p>
    <w:p w14:paraId="48EC19F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t>Data normalization and identification of DEGs</w:t>
      </w:r>
    </w:p>
    <w:p w14:paraId="1AB01DE7">
      <w:pPr>
        <w:keepNext w:val="0"/>
        <w:keepLines w:val="0"/>
        <w:pageBreakBefore w:val="0"/>
        <w:widowControl w:val="0"/>
        <w:kinsoku/>
        <w:wordWrap/>
        <w:overflowPunct/>
        <w:topLinePunct w:val="0"/>
        <w:autoSpaceDE/>
        <w:autoSpaceDN/>
        <w:bidi w:val="0"/>
        <w:adjustRightInd/>
        <w:snapToGrid/>
        <w:spacing w:line="360" w:lineRule="auto"/>
        <w:ind w:firstLine="472" w:firstLineChars="200"/>
        <w:jc w:val="both"/>
        <w:textAlignment w:val="auto"/>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xml:space="preserve">Repeated probes for the same gene were eliminated by retaining the probe with the maximum signal value, and the gene matrix had been normalized (supplementary Figure </w:t>
      </w:r>
      <w:r>
        <w:rPr>
          <w:rFonts w:hint="eastAsia" w:ascii="Times New Roman" w:hAnsi="Times New Roman" w:eastAsia="Cambria" w:cs="Times New Roman"/>
          <w:b w:val="0"/>
          <w:bCs w:val="0"/>
          <w:i w:val="0"/>
          <w:iCs w:val="0"/>
          <w:caps w:val="0"/>
          <w:color w:val="000000"/>
          <w:spacing w:val="-2"/>
          <w:kern w:val="0"/>
          <w:sz w:val="24"/>
          <w:szCs w:val="24"/>
          <w:shd w:val="clear" w:fill="FFFFFF"/>
          <w:lang w:val="en-US" w:eastAsia="zh-CN" w:bidi="ar"/>
        </w:rPr>
        <w:t>S</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1). Principal component analysis (PCA) and Uniform Manifold Approximation and Projection (UMAP) was performed to assess the similarity of gene expression patterns between the two groups, and then differentially expressed genes (DEGs) in the GSE9150 microarray were screened using the limma package (version 3.42.2) in R software (adj. p&lt; 0.05, |logFC|&gt;2)</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151D1D5F-5C44-4888-AD7C-DB7B4A66D7F2}</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3</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To better visualize these DEGs, volcano plot and heatmap were made by ggplot2 (version 3.3.3) and ComplexHeatmap (version 2.2.0) package, respectively</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4F23E3E7-772E-4514-8051-3C20F874CAA4}</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4</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w:t>
      </w:r>
    </w:p>
    <w:p w14:paraId="610E539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t>PPI Network Construction and Hub Gene Exploration</w:t>
      </w:r>
    </w:p>
    <w:p w14:paraId="609321CA">
      <w:pPr>
        <w:keepNext w:val="0"/>
        <w:keepLines w:val="0"/>
        <w:pageBreakBefore w:val="0"/>
        <w:widowControl w:val="0"/>
        <w:kinsoku/>
        <w:wordWrap/>
        <w:overflowPunct/>
        <w:topLinePunct w:val="0"/>
        <w:autoSpaceDE/>
        <w:autoSpaceDN/>
        <w:bidi w:val="0"/>
        <w:adjustRightInd/>
        <w:snapToGrid/>
        <w:spacing w:line="360" w:lineRule="auto"/>
        <w:ind w:firstLine="472" w:firstLineChars="200"/>
        <w:jc w:val="both"/>
        <w:textAlignment w:val="auto"/>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The protein-protein interaction (PPI) network was constructed based on the DEGs by the online tool STRING (version 11.5) (https://string-db.org/) with a filter condition (combined score &gt; 0.4)</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A9831C84-FFC9-46F4-B242-5084CB738A9C}</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5</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Then, we visualized the PPI network by the Cytoscape software (version 3.9.1)</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A2984B12-8586-4FC9-9CCB-207E912D50B2}</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6</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In addition, we used the maximal clique centrality (MCC) algorithm with the Cytohubba plugin to identify hub genes in the PPI network</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EB0D5D74-5228-4B22-93D6-8559F4580C6B}</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7</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w:t>
      </w:r>
    </w:p>
    <w:p w14:paraId="709A2E2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t>Identification of tissue/organ-specific expressed genes</w:t>
      </w:r>
    </w:p>
    <w:p w14:paraId="2F09D272">
      <w:pPr>
        <w:keepNext w:val="0"/>
        <w:keepLines w:val="0"/>
        <w:pageBreakBefore w:val="0"/>
        <w:widowControl w:val="0"/>
        <w:kinsoku/>
        <w:wordWrap/>
        <w:overflowPunct/>
        <w:topLinePunct w:val="0"/>
        <w:autoSpaceDE/>
        <w:autoSpaceDN/>
        <w:bidi w:val="0"/>
        <w:adjustRightInd/>
        <w:snapToGrid/>
        <w:spacing w:line="360" w:lineRule="auto"/>
        <w:ind w:firstLine="472" w:firstLineChars="200"/>
        <w:jc w:val="both"/>
        <w:textAlignment w:val="auto"/>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To identify the tissue/organ-specific expression of the DEGs, the online resource BioGPS (http://biogps.org/) was used to analy</w:t>
      </w:r>
      <w:r>
        <w:rPr>
          <w:rFonts w:hint="eastAsia" w:ascii="Times New Roman" w:hAnsi="Times New Roman" w:eastAsia="Cambria" w:cs="Times New Roman"/>
          <w:b w:val="0"/>
          <w:bCs w:val="0"/>
          <w:i w:val="0"/>
          <w:iCs w:val="0"/>
          <w:caps w:val="0"/>
          <w:color w:val="000000"/>
          <w:spacing w:val="-2"/>
          <w:kern w:val="0"/>
          <w:sz w:val="24"/>
          <w:szCs w:val="24"/>
          <w:shd w:val="clear" w:fill="FFFFFF"/>
          <w:lang w:val="en-US" w:eastAsia="zh-CN" w:bidi="ar"/>
        </w:rPr>
        <w:t>z</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e the tissue distribution</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02AF527D-1163-4E56-B23F-15712088683D}</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8</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The screening criteria were as follows: (1) the tissue-specific expression level was &gt;10 times the median, and (2) the second highest expression level was less than one-third as high as the highest level</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4EAC30B0-47B1-4CF5-B11E-C8603132ECFC}</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9</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Genes that meet these criteria were deemed to be tissue-specific genes.</w:t>
      </w:r>
    </w:p>
    <w:p w14:paraId="5F5D8446">
      <w:pPr>
        <w:spacing w:line="360" w:lineRule="auto"/>
        <w:rPr>
          <w:rFonts w:ascii="Times New Roman" w:hAnsi="Times New Roman" w:eastAsia="Cambria" w:cs="Times New Roman"/>
          <w:b/>
          <w:bCs/>
          <w:color w:val="000000"/>
          <w:spacing w:val="-2"/>
          <w:kern w:val="0"/>
          <w:sz w:val="24"/>
          <w:shd w:val="clear" w:color="auto" w:fill="FFFFFF"/>
          <w:lang w:bidi="ar"/>
        </w:rPr>
      </w:pPr>
      <w:r>
        <w:rPr>
          <w:rFonts w:ascii="Times New Roman" w:hAnsi="Times New Roman" w:eastAsia="Cambria" w:cs="Times New Roman"/>
          <w:b/>
          <w:bCs/>
          <w:color w:val="000000"/>
          <w:spacing w:val="-2"/>
          <w:kern w:val="0"/>
          <w:sz w:val="24"/>
          <w:shd w:val="clear" w:color="auto" w:fill="FFFFFF"/>
          <w:lang w:bidi="ar"/>
        </w:rPr>
        <w:t>Cell culture</w:t>
      </w:r>
    </w:p>
    <w:p w14:paraId="5AE51038">
      <w:pPr>
        <w:spacing w:line="360" w:lineRule="auto"/>
        <w:ind w:firstLine="236" w:firstLineChars="100"/>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ascii="Times New Roman" w:hAnsi="Times New Roman" w:eastAsia="Cambria" w:cs="Times New Roman"/>
          <w:color w:val="000000"/>
          <w:spacing w:val="-2"/>
          <w:kern w:val="0"/>
          <w:sz w:val="24"/>
          <w:shd w:val="clear" w:color="auto" w:fill="FFFFFF"/>
          <w:lang w:bidi="ar"/>
        </w:rPr>
        <w:t>The BEAS-2B cell was cultured in DMEM media supplemented with 10% FBS, 1% penicillin (100 IU/mL)/streptomycin (100 μg/mL). Human nasal epithelial cells (HNEpCs) were purchased from PromoCell and grown in minimal essential medium supplemented with 10% fetal bovine serum and Antibiotic–Antimycotic (1:100, Gibco, NY, USA)</w:t>
      </w:r>
      <w:r>
        <w:rPr>
          <w:rFonts w:ascii="Times New Roman" w:hAnsi="Times New Roman" w:eastAsia="Cambria" w:cs="Times New Roman"/>
          <w:color w:val="000000"/>
          <w:spacing w:val="-2"/>
          <w:kern w:val="0"/>
          <w:sz w:val="24"/>
          <w:shd w:val="clear" w:color="auto" w:fill="FFFFFF"/>
          <w:lang w:bidi="ar"/>
        </w:rPr>
        <w:fldChar w:fldCharType="begin"/>
      </w:r>
      <w:r>
        <w:rPr>
          <w:rFonts w:hint="eastAsia" w:ascii="Times New Roman" w:hAnsi="Times New Roman" w:eastAsia="宋体" w:cs="Times New Roman"/>
          <w:color w:val="000000"/>
          <w:spacing w:val="-2"/>
          <w:kern w:val="0"/>
          <w:sz w:val="24"/>
          <w:shd w:val="clear" w:color="auto" w:fill="FFFFFF"/>
          <w:lang w:eastAsia="zh-CN" w:bidi="ar"/>
        </w:rPr>
        <w:instrText xml:space="preserve"> ADDIN NE.Ref.{1B023570-0D6F-47F1-B2F9-EA9FE342624F}</w:instrText>
      </w:r>
      <w:r>
        <w:rPr>
          <w:rFonts w:ascii="Times New Roman" w:hAnsi="Times New Roman" w:eastAsia="Cambria" w:cs="Times New Roman"/>
          <w:color w:val="000000"/>
          <w:spacing w:val="-2"/>
          <w:kern w:val="0"/>
          <w:sz w:val="24"/>
          <w:shd w:val="clear" w:color="auto" w:fill="FFFFFF"/>
          <w:lang w:bidi="ar"/>
        </w:rPr>
        <w:fldChar w:fldCharType="separate"/>
      </w:r>
      <w:r>
        <w:rPr>
          <w:rFonts w:hint="default" w:ascii="Times New Roman" w:hAnsi="Times New Roman" w:eastAsia="Times New Roman"/>
          <w:color w:val="080000"/>
          <w:sz w:val="24"/>
          <w:szCs w:val="24"/>
          <w:vertAlign w:val="superscript"/>
        </w:rPr>
        <w:t>10</w:t>
      </w:r>
      <w:r>
        <w:rPr>
          <w:rFonts w:ascii="Times New Roman" w:hAnsi="Times New Roman" w:eastAsia="Cambria" w:cs="Times New Roman"/>
          <w:color w:val="000000"/>
          <w:spacing w:val="-2"/>
          <w:kern w:val="0"/>
          <w:sz w:val="24"/>
          <w:shd w:val="clear" w:color="auto" w:fill="FFFFFF"/>
          <w:lang w:bidi="ar"/>
        </w:rPr>
        <w:fldChar w:fldCharType="end"/>
      </w:r>
      <w:r>
        <w:rPr>
          <w:rFonts w:ascii="Times New Roman" w:hAnsi="Times New Roman" w:eastAsia="Cambria" w:cs="Times New Roman"/>
          <w:color w:val="000000"/>
          <w:spacing w:val="-2"/>
          <w:kern w:val="0"/>
          <w:sz w:val="24"/>
          <w:shd w:val="clear" w:color="auto" w:fill="FFFFFF"/>
          <w:lang w:bidi="ar"/>
        </w:rPr>
        <w:t>. When a confluence of 80–90% was reached, the cells were treated with house dust mite (HDM, Greer Laboratories, Lenoir, NC). In some experiments, cells were pre-incubated with Mito-TEMPO (Selleck, China) for 3 h. The culture medium was replaced every 48 hours.</w:t>
      </w:r>
    </w:p>
    <w:p w14:paraId="23BF07A4">
      <w:pPr>
        <w:keepNext w:val="0"/>
        <w:keepLines w:val="0"/>
        <w:pageBreakBefore w:val="0"/>
        <w:widowControl/>
        <w:numPr>
          <w:ilvl w:val="-1"/>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color w:val="000000"/>
          <w:kern w:val="44"/>
          <w:sz w:val="24"/>
          <w:szCs w:val="24"/>
        </w:rPr>
      </w:pPr>
      <w:r>
        <w:rPr>
          <w:rFonts w:hint="default" w:ascii="Times New Roman" w:hAnsi="Times New Roman" w:cs="Times New Roman"/>
          <w:b/>
          <w:color w:val="000000"/>
          <w:kern w:val="44"/>
          <w:sz w:val="24"/>
          <w:szCs w:val="24"/>
        </w:rPr>
        <w:t>HE staining</w:t>
      </w:r>
    </w:p>
    <w:p w14:paraId="593FA772">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hint="default" w:ascii="Times New Roman" w:hAnsi="Times New Roman" w:cs="Times New Roman"/>
          <w:bCs/>
          <w:color w:val="000000"/>
          <w:kern w:val="44"/>
          <w:sz w:val="24"/>
          <w:szCs w:val="24"/>
        </w:rPr>
        <w:t>Samples were stained with hematoxylin and eosin (HE) routinely</w:t>
      </w:r>
      <w:r>
        <w:rPr>
          <w:rFonts w:hint="default" w:ascii="Times New Roman" w:hAnsi="Times New Roman" w:cs="Times New Roman"/>
          <w:bCs/>
          <w:color w:val="000000"/>
          <w:kern w:val="44"/>
          <w:sz w:val="24"/>
          <w:szCs w:val="24"/>
          <w:lang w:val="en-US" w:eastAsia="zh-CN"/>
        </w:rPr>
        <w:t xml:space="preserve">. </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The mice were euthanized through cervical dislocation. Fresh murine head specimens were fixed overnight with 4% paraformaldehyde, decalcified in EDTA, embedded in paraffin, dewaxed, rehydrated, and used for hematoxylin and eosin (H&amp;E) staining analyses.</w:t>
      </w:r>
    </w:p>
    <w:p w14:paraId="37CB317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t>Immunohistochemical (IHC) staining</w:t>
      </w:r>
    </w:p>
    <w:p w14:paraId="7F169223">
      <w:pPr>
        <w:keepNext w:val="0"/>
        <w:keepLines w:val="0"/>
        <w:pageBreakBefore w:val="0"/>
        <w:widowControl w:val="0"/>
        <w:kinsoku/>
        <w:wordWrap/>
        <w:overflowPunct/>
        <w:topLinePunct w:val="0"/>
        <w:autoSpaceDE/>
        <w:autoSpaceDN/>
        <w:bidi w:val="0"/>
        <w:adjustRightInd/>
        <w:snapToGrid/>
        <w:spacing w:line="360" w:lineRule="auto"/>
        <w:ind w:firstLine="472" w:firstLineChars="200"/>
        <w:jc w:val="both"/>
        <w:textAlignment w:val="auto"/>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IHC was conducted as previously described</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68AE6B86-3530-4AFE-B41C-A60D96124490}</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11</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The presence of CMPK2, STING, and NLRP3 inflammasome-related proteins was assessed in freshly obtained sinonasal mucosa tissues from murine and patients by immunohistochemistry (IHC). Briefly, all samples were fixed with 4% paraformaldehyde (pH 7.4), embedded in paraffin, and cut into 3-μm-thick sections with a Leica microtome (Leica, Wetzlar, Germany). Heat-induced antigen retrieval was performed in a 0.01</w:t>
      </w:r>
      <w:r>
        <w:rPr>
          <w:rFonts w:hint="eastAsia" w:ascii="Times New Roman" w:hAnsi="Times New Roman" w:eastAsia="Cambria" w:cs="Times New Roman"/>
          <w:b w:val="0"/>
          <w:bCs w:val="0"/>
          <w:i w:val="0"/>
          <w:iCs w:val="0"/>
          <w:caps w:val="0"/>
          <w:color w:val="000000"/>
          <w:spacing w:val="-2"/>
          <w:kern w:val="0"/>
          <w:sz w:val="24"/>
          <w:szCs w:val="24"/>
          <w:shd w:val="clear" w:fill="FFFFFF"/>
          <w:lang w:val="en-US" w:eastAsia="zh-CN" w:bidi="ar"/>
        </w:rPr>
        <w:t xml:space="preserve"> M</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xml:space="preserve"> citrate buffer (pH 6.0) or EDTA buffer (pH 9.0) by microwave for 15 min. The 3% hydrogen peroxide (Sangon Biotechnology, Shanghai, China) was used to quench endogenous peroxidase activity and 5% normal serum of secondary antibody was used to block nonspeciﬁc binding. Sections were then incubated with primary antibodies shown in Table </w:t>
      </w:r>
      <w:r>
        <w:rPr>
          <w:rFonts w:hint="eastAsia" w:ascii="Times New Roman" w:hAnsi="Times New Roman" w:eastAsia="Cambria" w:cs="Times New Roman"/>
          <w:b w:val="0"/>
          <w:bCs w:val="0"/>
          <w:i w:val="0"/>
          <w:iCs w:val="0"/>
          <w:caps w:val="0"/>
          <w:color w:val="000000"/>
          <w:spacing w:val="-2"/>
          <w:kern w:val="0"/>
          <w:sz w:val="24"/>
          <w:szCs w:val="24"/>
          <w:shd w:val="clear" w:fill="FFFFFF"/>
          <w:lang w:val="en-US" w:eastAsia="zh-CN" w:bidi="ar"/>
        </w:rPr>
        <w:t>S</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2 overnight at 4°C, and negative controls were prepared using PBS in place of the primary antibodies. Next, sections were incubated with sufficient peroxidase labeled polymersecondary antibody for 30min at room temperature. Staining was visualized with DAB substrate (Vector Laboratories) and counterstained with hematoxylin. The average optical density (AOD) of per stained area (IOD/area) was calculated by using Image J analysis software.</w:t>
      </w:r>
    </w:p>
    <w:p w14:paraId="31E2181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pPr>
      <w:r>
        <w:rPr>
          <w:rFonts w:hint="default" w:ascii="Times New Roman" w:hAnsi="Times New Roman" w:eastAsia="Cambria" w:cs="Times New Roman"/>
          <w:b/>
          <w:bCs/>
          <w:i w:val="0"/>
          <w:iCs w:val="0"/>
          <w:caps w:val="0"/>
          <w:color w:val="000000"/>
          <w:spacing w:val="-2"/>
          <w:kern w:val="0"/>
          <w:sz w:val="24"/>
          <w:szCs w:val="24"/>
          <w:shd w:val="clear" w:fill="FFFFFF"/>
          <w:lang w:val="en-US" w:eastAsia="zh-CN" w:bidi="ar"/>
        </w:rPr>
        <w:t>Western Blotting</w:t>
      </w:r>
    </w:p>
    <w:p w14:paraId="58149FB0">
      <w:pPr>
        <w:keepNext w:val="0"/>
        <w:keepLines w:val="0"/>
        <w:pageBreakBefore w:val="0"/>
        <w:widowControl w:val="0"/>
        <w:kinsoku/>
        <w:wordWrap/>
        <w:overflowPunct/>
        <w:topLinePunct w:val="0"/>
        <w:autoSpaceDE/>
        <w:autoSpaceDN/>
        <w:bidi w:val="0"/>
        <w:adjustRightInd/>
        <w:snapToGrid/>
        <w:spacing w:line="360" w:lineRule="auto"/>
        <w:ind w:firstLine="472" w:firstLineChars="200"/>
        <w:jc w:val="both"/>
        <w:textAlignment w:val="auto"/>
        <w:rPr>
          <w:rFonts w:hint="default" w:ascii="Times New Roman" w:hAnsi="Times New Roman" w:eastAsia="Cambria" w:cs="Times New Roman"/>
          <w:i w:val="0"/>
          <w:iCs w:val="0"/>
          <w:caps w:val="0"/>
          <w:color w:val="212121"/>
          <w:spacing w:val="0"/>
          <w:sz w:val="24"/>
          <w:szCs w:val="24"/>
          <w:shd w:val="clear" w:fill="FFFFFF"/>
          <w:lang w:val="en-US" w:eastAsia="zh-CN"/>
        </w:rPr>
      </w:pP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xml:space="preserve">Tissues and airway epithelial cell lines (HNEPC and BEAS-2B) were lysed in RIPA lysis buffer supplemented with protease inhibitor cocktail (Roche) and phosphatase inhibitors (Beyotime Biotechnology, Beijing, China). Proteins were then separated by 10–12% SDS-PAGE and transferred to a PVDF membrane (Merck Millipore, Darmstadt, Germany). After blocked with 5% non-fat milk at room temperature for 1 hour, the membranes were incubated with primary antibodies described in Table </w:t>
      </w:r>
      <w:r>
        <w:rPr>
          <w:rFonts w:hint="eastAsia" w:ascii="Times New Roman" w:hAnsi="Times New Roman" w:eastAsia="Cambria" w:cs="Times New Roman"/>
          <w:b w:val="0"/>
          <w:bCs w:val="0"/>
          <w:i w:val="0"/>
          <w:iCs w:val="0"/>
          <w:caps w:val="0"/>
          <w:color w:val="000000"/>
          <w:spacing w:val="-2"/>
          <w:kern w:val="0"/>
          <w:sz w:val="24"/>
          <w:szCs w:val="24"/>
          <w:shd w:val="clear" w:fill="FFFFFF"/>
          <w:lang w:val="en-US" w:eastAsia="zh-CN" w:bidi="ar"/>
        </w:rPr>
        <w:t>S</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2 overnight at 4°C. Subsequently, the membrane was incubated with a secondary antibody for another 1 hour. Finally, membranes were detected by using the chemiluminescence reagent. Images were visualized by Tanon image system (Tanon Technology, Shanghai, China).</w:t>
      </w:r>
    </w:p>
    <w:p w14:paraId="4D4F21A5">
      <w:pPr>
        <w:keepNext w:val="0"/>
        <w:keepLines w:val="0"/>
        <w:pageBreakBefore w:val="0"/>
        <w:widowControl/>
        <w:numPr>
          <w:ilvl w:val="-1"/>
          <w:numId w:val="0"/>
        </w:numPr>
        <w:kinsoku/>
        <w:wordWrap/>
        <w:overflowPunct/>
        <w:topLinePunct w:val="0"/>
        <w:autoSpaceDE/>
        <w:autoSpaceDN/>
        <w:bidi w:val="0"/>
        <w:adjustRightInd/>
        <w:snapToGrid/>
        <w:spacing w:line="360" w:lineRule="auto"/>
        <w:textAlignment w:val="auto"/>
        <w:rPr>
          <w:rFonts w:hint="default" w:ascii="Times New Roman" w:hAnsi="Times New Roman" w:cs="Times New Roman"/>
          <w:b/>
          <w:color w:val="000000"/>
          <w:kern w:val="44"/>
          <w:sz w:val="24"/>
          <w:szCs w:val="24"/>
        </w:rPr>
      </w:pPr>
      <w:r>
        <w:rPr>
          <w:rFonts w:hint="default" w:ascii="Times New Roman" w:hAnsi="Times New Roman" w:cs="Times New Roman"/>
          <w:b/>
          <w:color w:val="000000"/>
          <w:kern w:val="44"/>
          <w:sz w:val="24"/>
          <w:szCs w:val="24"/>
        </w:rPr>
        <w:t>Immunofluorescence staining (IF)</w:t>
      </w:r>
    </w:p>
    <w:p w14:paraId="713089B5">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Immunofluorescence staining for cultured </w:t>
      </w:r>
      <w:r>
        <w:rPr>
          <w:rFonts w:hint="default" w:ascii="Times New Roman" w:hAnsi="Times New Roman" w:cs="Times New Roman"/>
          <w:sz w:val="24"/>
          <w:szCs w:val="24"/>
          <w:lang w:val="en-US" w:eastAsia="zh-CN"/>
        </w:rPr>
        <w:t>HNEPC</w:t>
      </w:r>
      <w:r>
        <w:rPr>
          <w:rFonts w:hint="default" w:ascii="Times New Roman" w:hAnsi="Times New Roman" w:cs="Times New Roman"/>
          <w:sz w:val="24"/>
          <w:szCs w:val="24"/>
        </w:rPr>
        <w:t xml:space="preserve"> cells was performed as previously described</w:t>
      </w:r>
      <w:r>
        <w:rPr>
          <w:rFonts w:hint="default" w:ascii="Times New Roman" w:hAnsi="Times New Roman" w:cs="Times New Roman"/>
          <w:sz w:val="24"/>
          <w:szCs w:val="24"/>
        </w:rPr>
        <w:fldChar w:fldCharType="begin"/>
      </w:r>
      <w:r>
        <w:rPr>
          <w:rFonts w:hint="default" w:ascii="Times New Roman" w:hAnsi="Times New Roman" w:cs="Times New Roman"/>
          <w:sz w:val="24"/>
          <w:szCs w:val="24"/>
          <w:lang w:eastAsia="zh-CN"/>
        </w:rPr>
        <w:instrText xml:space="preserve"> ADDIN NE.Ref.{66619530-974B-4B36-AF02-7789B2D3F545}</w:instrText>
      </w:r>
      <w:r>
        <w:rPr>
          <w:rFonts w:hint="default" w:ascii="Times New Roman" w:hAnsi="Times New Roman" w:cs="Times New Roman"/>
          <w:sz w:val="24"/>
          <w:szCs w:val="24"/>
        </w:rPr>
        <w:fldChar w:fldCharType="separate"/>
      </w:r>
      <w:r>
        <w:rPr>
          <w:rFonts w:hint="default" w:ascii="Times New Roman" w:hAnsi="Times New Roman" w:eastAsia="Times New Roman"/>
          <w:color w:val="080000"/>
          <w:sz w:val="24"/>
          <w:szCs w:val="24"/>
          <w:vertAlign w:val="superscript"/>
        </w:rPr>
        <w:t>12</w:t>
      </w:r>
      <w:r>
        <w:rPr>
          <w:rFonts w:hint="default" w:ascii="Times New Roman" w:hAnsi="Times New Roman" w:cs="Times New Roman"/>
          <w:sz w:val="24"/>
          <w:szCs w:val="24"/>
        </w:rPr>
        <w:fldChar w:fldCharType="end"/>
      </w:r>
      <w:r>
        <w:rPr>
          <w:rFonts w:hint="default" w:ascii="Times New Roman" w:hAnsi="Times New Roman" w:cs="Times New Roman"/>
          <w:sz w:val="24"/>
          <w:szCs w:val="24"/>
        </w:rPr>
        <w:t xml:space="preserve">. Briefly, after cultured, </w:t>
      </w:r>
      <w:r>
        <w:rPr>
          <w:rFonts w:hint="default" w:ascii="Times New Roman" w:hAnsi="Times New Roman" w:cs="Times New Roman"/>
          <w:sz w:val="24"/>
          <w:szCs w:val="24"/>
          <w:lang w:val="en-US" w:eastAsia="zh-CN"/>
        </w:rPr>
        <w:t>HNEPC</w:t>
      </w:r>
      <w:r>
        <w:rPr>
          <w:rFonts w:hint="default" w:ascii="Times New Roman" w:hAnsi="Times New Roman" w:cs="Times New Roman"/>
          <w:sz w:val="24"/>
          <w:szCs w:val="24"/>
        </w:rPr>
        <w:t xml:space="preserve"> cells were fixed with fresh 4% paraformaldehyde for 2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minutes at room temperature. After washing with PBS, cells were permeabilized with 0.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riton X-100 in 1X PB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for 5 minutes</w:t>
      </w:r>
      <w:r>
        <w:rPr>
          <w:rFonts w:hint="default" w:ascii="Times New Roman" w:hAnsi="Times New Roman" w:cs="Times New Roman"/>
          <w:sz w:val="24"/>
          <w:szCs w:val="24"/>
          <w:lang w:val="en-US" w:eastAsia="zh-CN"/>
        </w:rPr>
        <w:t>. Nex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f</w:t>
      </w:r>
      <w:r>
        <w:rPr>
          <w:rFonts w:hint="default" w:ascii="Times New Roman" w:hAnsi="Times New Roman" w:cs="Times New Roman"/>
          <w:sz w:val="24"/>
          <w:szCs w:val="24"/>
        </w:rPr>
        <w:t xml:space="preserve">ixed and permeabilized cells were blocked with </w:t>
      </w:r>
      <w:r>
        <w:rPr>
          <w:rFonts w:hint="default" w:ascii="Times New Roman" w:hAnsi="Times New Roman" w:cs="Times New Roman"/>
          <w:sz w:val="24"/>
          <w:szCs w:val="24"/>
          <w:lang w:val="en-US" w:eastAsia="zh-CN"/>
        </w:rPr>
        <w:t xml:space="preserve">5% </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normal serum of secondary antibody</w:t>
      </w:r>
      <w:r>
        <w:rPr>
          <w:rFonts w:hint="default" w:ascii="Times New Roman" w:hAnsi="Times New Roman" w:cs="Times New Roman"/>
          <w:sz w:val="24"/>
          <w:szCs w:val="24"/>
        </w:rPr>
        <w:t xml:space="preserve"> in PBS for 1 hour at room temperature and incubated with primary antibodies described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2 </w:t>
      </w:r>
      <w:r>
        <w:rPr>
          <w:rFonts w:hint="default" w:ascii="Times New Roman" w:hAnsi="Times New Roman" w:cs="Times New Roman"/>
          <w:sz w:val="24"/>
          <w:szCs w:val="24"/>
        </w:rPr>
        <w:t>at 4℃ overnigh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Negative controls were incubated with PBS instead of the primary antibodies. Alexa Fluor 488-conjugated donkey anti-mouse IgG and Alexa Fluor 555-conjugated donkey anti-rabbit IgG (Invitrogen) were subsequently used at recommended concentrations for the secondary antibodies, and cell nuclei were stained with 4ʹ-6-diamidino-2-phenylindole, dihydrochloride (DAPI; Invitroge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Images were taken under immunofluorescence microscope.</w:t>
      </w:r>
    </w:p>
    <w:p w14:paraId="4045343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Quantitative PCR </w:t>
      </w:r>
    </w:p>
    <w:p w14:paraId="0F3F1ED3">
      <w:pPr>
        <w:keepNext w:val="0"/>
        <w:keepLines w:val="0"/>
        <w:pageBreakBefore w:val="0"/>
        <w:kinsoku/>
        <w:wordWrap/>
        <w:overflowPunct/>
        <w:topLinePunct w:val="0"/>
        <w:autoSpaceDE/>
        <w:autoSpaceDN/>
        <w:bidi w:val="0"/>
        <w:adjustRightInd/>
        <w:snapToGrid/>
        <w:spacing w:line="360" w:lineRule="auto"/>
        <w:ind w:firstLine="472" w:firstLineChars="200"/>
        <w:textAlignment w:val="auto"/>
        <w:rPr>
          <w:rFonts w:hint="default" w:ascii="Times New Roman" w:hAnsi="Times New Roman" w:cs="Times New Roman"/>
          <w:sz w:val="24"/>
          <w:szCs w:val="24"/>
          <w:lang w:val="en-US" w:eastAsia="zh-CN"/>
        </w:rPr>
      </w:pP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Quantitative RT-PCR was performed as stated elsewhere</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begin"/>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instrText xml:space="preserve"> ADDIN NE.Ref.{D612B7EA-0E89-4F06-A374-7DF7606C6D5C}</w:instrTex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separate"/>
      </w:r>
      <w:r>
        <w:rPr>
          <w:rFonts w:hint="default" w:ascii="Times New Roman" w:hAnsi="Times New Roman" w:eastAsia="Times New Roman"/>
          <w:color w:val="080000"/>
          <w:sz w:val="24"/>
          <w:szCs w:val="24"/>
          <w:vertAlign w:val="superscript"/>
        </w:rPr>
        <w:t>11,12</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fldChar w:fldCharType="end"/>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 xml:space="preserve">. </w:t>
      </w:r>
      <w:r>
        <w:rPr>
          <w:rFonts w:hint="default" w:ascii="Times New Roman" w:hAnsi="Times New Roman" w:cs="Times New Roman"/>
          <w:sz w:val="24"/>
          <w:szCs w:val="24"/>
        </w:rPr>
        <w:t xml:space="preserve">Total RNA was isolated from </w:t>
      </w:r>
      <w:r>
        <w:rPr>
          <w:rFonts w:hint="default" w:ascii="Times New Roman" w:hAnsi="Times New Roman" w:cs="Times New Roman"/>
          <w:sz w:val="24"/>
          <w:szCs w:val="24"/>
          <w:lang w:val="en-US" w:eastAsia="zh-CN"/>
        </w:rPr>
        <w:t>HNEPC</w:t>
      </w:r>
      <w:r>
        <w:rPr>
          <w:rFonts w:hint="default" w:ascii="Times New Roman" w:hAnsi="Times New Roman" w:cs="Times New Roman"/>
          <w:sz w:val="24"/>
          <w:szCs w:val="24"/>
        </w:rPr>
        <w:t xml:space="preserve"> by using a Total RNA Extraction Kit (Takara, Tokyo, Japan)</w:t>
      </w:r>
      <w:r>
        <w:rPr>
          <w:rFonts w:hint="default" w:ascii="Times New Roman" w:hAnsi="Times New Roman" w:cs="Times New Roman"/>
          <w:sz w:val="24"/>
          <w:szCs w:val="24"/>
          <w:lang w:val="en-US" w:eastAsia="zh-CN"/>
        </w:rPr>
        <w:t xml:space="preserve"> </w:t>
      </w:r>
      <w:r>
        <w:rPr>
          <w:rFonts w:hint="default" w:ascii="Times New Roman" w:hAnsi="Times New Roman" w:eastAsia="微软雅黑" w:cs="Times New Roman"/>
          <w:sz w:val="24"/>
          <w:szCs w:val="24"/>
        </w:rPr>
        <w:t>according to the manufacturer’s instructions</w:t>
      </w:r>
      <w:r>
        <w:rPr>
          <w:rFonts w:hint="default" w:ascii="Times New Roman" w:hAnsi="Times New Roman" w:cs="Times New Roman"/>
          <w:sz w:val="24"/>
          <w:szCs w:val="24"/>
        </w:rPr>
        <w:t xml:space="preserve">. RNA samples were then reverse transcribed into first-strand cDNA using the PrimeScript RT reagent kit from Takara. Real-time quantitative PCR was performed on an Applied Biosystems 7500 Real-Time PCR System (Life Technologies, Carlsbad, Calif). The amplification protocol was set as follows: 95°C denaturation for 30 seconds followed by 40 cycles of 5-second denaturation at 95°C, 30 s of annealing/extension, and data collection at 60°C. </w:t>
      </w:r>
      <w:r>
        <w:rPr>
          <w:rFonts w:hint="default" w:ascii="Times New Roman" w:hAnsi="Times New Roman" w:cs="Times New Roman"/>
          <w:sz w:val="24"/>
          <w:szCs w:val="24"/>
          <w:lang w:val="en-US" w:eastAsia="zh-CN"/>
        </w:rPr>
        <w:t xml:space="preserve">The primer sequences were listed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3. Expression of GAPDH was served as a housekeeping gene for normalization. A ‘no template’ sample was used as a negative control. Relative gene expression was carried out with comparative 2−ΔΔCT method.</w:t>
      </w:r>
    </w:p>
    <w:p w14:paraId="44D7DA4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ransfection</w:t>
      </w:r>
    </w:p>
    <w:p w14:paraId="060007DA">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NEPC cells were transfected with small interfering RNA (siRNA) targeting CMPK2 (si-CMPK2) and siRNA targeting STING (si-STING) as previously described</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NE.Ref.{092F4030-0979-4358-8FAE-BA943F572C48}</w:instrText>
      </w:r>
      <w:r>
        <w:rPr>
          <w:rFonts w:hint="default" w:ascii="Times New Roman" w:hAnsi="Times New Roman" w:cs="Times New Roman"/>
          <w:sz w:val="24"/>
          <w:szCs w:val="24"/>
          <w:lang w:val="en-US" w:eastAsia="zh-CN"/>
        </w:rPr>
        <w:fldChar w:fldCharType="separate"/>
      </w:r>
      <w:r>
        <w:rPr>
          <w:rFonts w:hint="default" w:ascii="Times New Roman" w:hAnsi="Times New Roman" w:eastAsia="Times New Roman"/>
          <w:color w:val="080000"/>
          <w:sz w:val="24"/>
          <w:szCs w:val="24"/>
          <w:vertAlign w:val="superscript"/>
        </w:rPr>
        <w:t>12</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When reaching 60 to 80% confluence, HNEPC cells were transfected with si-CMPK2 (50 nM, Genepharma, Shanghai, China), si-STING (50 nM, RiBo biotechnology, Guangzhou, China) or their corresponding negative control siRNA (si-NC) using Lipofectamine RNAiMAX transfection agent (Thermo Fisher Scientific) in serum and antibiotic-free medium. After 6 hours, the medium was aspirated and replaced with medium containing serum for a further 24 or 48 hours. The sequences were listed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 xml:space="preserve">4. In some experiments, cells were further stimulated with HDM (50 μg/mL) for 24 hours. </w:t>
      </w:r>
    </w:p>
    <w:p w14:paraId="74272A6F">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eastAsia="Cambria" w:cs="Times New Roman"/>
          <w:i w:val="0"/>
          <w:iCs w:val="0"/>
          <w:caps w:val="0"/>
          <w:color w:val="212121"/>
          <w:spacing w:val="0"/>
          <w:sz w:val="24"/>
          <w:szCs w:val="24"/>
          <w:shd w:val="clear" w:fill="FFFFFF"/>
          <w:lang w:val="en-US" w:eastAsia="zh-CN"/>
        </w:rPr>
      </w:pPr>
      <w:r>
        <w:rPr>
          <w:rFonts w:hint="default" w:ascii="Times New Roman" w:hAnsi="Times New Roman" w:cs="Times New Roman"/>
          <w:sz w:val="24"/>
          <w:szCs w:val="24"/>
          <w:lang w:val="en-US" w:eastAsia="zh-CN"/>
        </w:rPr>
        <w:t>For plasmid transfection and mtDNA, when reached 60 to 80% confluence, HNEPC cells were transfected with plasmid encoding CMPK2 (RiBo biotechnology, Guangzhou, China) or empty plasmid by using Lipofectamine 3000 transfection agent (Thermo Fisher Scientific) according to the manufacturer’s instruction for 24 hours. In some experiments, cells were further treated with HDM (50 μg/mL) for 24 hours. After culture, cells were harvested and subjected to western blot analysis.</w:t>
      </w:r>
    </w:p>
    <w:p w14:paraId="0EA6B0D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Extraction and detection of mtDNA</w:t>
      </w:r>
    </w:p>
    <w:p w14:paraId="164EE269">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the detection of mtDNA in the cytosol, HNEPC cells were plated at a density of 1 × 10</w:t>
      </w:r>
      <w:r>
        <w:rPr>
          <w:rFonts w:hint="default" w:ascii="Times New Roman" w:hAnsi="Times New Roman" w:cs="Times New Roman"/>
          <w:sz w:val="24"/>
          <w:szCs w:val="24"/>
          <w:vertAlign w:val="superscript"/>
          <w:lang w:val="en-US" w:eastAsia="zh-CN"/>
        </w:rPr>
        <w:t>6</w:t>
      </w:r>
      <w:r>
        <w:rPr>
          <w:rFonts w:hint="default" w:ascii="Times New Roman" w:hAnsi="Times New Roman" w:cs="Times New Roman"/>
          <w:sz w:val="24"/>
          <w:szCs w:val="24"/>
          <w:lang w:val="en-US" w:eastAsia="zh-CN"/>
        </w:rPr>
        <w:t xml:space="preserve"> cells/mL into 6 cm dishes. The cytoplasmic mtDNA of HNEPC cells was extracted using the Mitochondrial DNA extraction kit (ab65321, Abcam, Cambridge, MA, USA) as described in the manufacturer’s instructions</w:t>
      </w:r>
      <w:r>
        <w:rPr>
          <w:rFonts w:hint="default" w:ascii="Times New Roman" w:hAnsi="Times New Roman" w:cs="Times New Roman"/>
          <w:sz w:val="24"/>
          <w:szCs w:val="24"/>
          <w:lang w:val="en-US" w:eastAsia="zh-CN"/>
        </w:rPr>
        <w:fldChar w:fldCharType="begin"/>
      </w:r>
      <w:r>
        <w:rPr>
          <w:rFonts w:hint="default" w:ascii="Times New Roman" w:hAnsi="Times New Roman" w:cs="Times New Roman"/>
          <w:sz w:val="24"/>
          <w:szCs w:val="24"/>
          <w:lang w:val="en-US" w:eastAsia="zh-CN"/>
        </w:rPr>
        <w:instrText xml:space="preserve"> ADDIN NE.Ref.{00FD3473-E137-4987-A9AC-A0FB983FDBFB}</w:instrText>
      </w:r>
      <w:r>
        <w:rPr>
          <w:rFonts w:hint="default" w:ascii="Times New Roman" w:hAnsi="Times New Roman" w:cs="Times New Roman"/>
          <w:sz w:val="24"/>
          <w:szCs w:val="24"/>
          <w:lang w:val="en-US" w:eastAsia="zh-CN"/>
        </w:rPr>
        <w:fldChar w:fldCharType="separate"/>
      </w:r>
      <w:r>
        <w:rPr>
          <w:rFonts w:hint="default" w:ascii="Times New Roman" w:hAnsi="Times New Roman" w:eastAsia="Times New Roman"/>
          <w:color w:val="080000"/>
          <w:sz w:val="24"/>
          <w:szCs w:val="24"/>
          <w:vertAlign w:val="superscript"/>
        </w:rPr>
        <w:t>13</w:t>
      </w:r>
      <w:r>
        <w:rPr>
          <w:rFonts w:hint="default" w:ascii="Times New Roman" w:hAnsi="Times New Roman" w:cs="Times New Roman"/>
          <w:sz w:val="24"/>
          <w:szCs w:val="24"/>
          <w:lang w:val="en-US" w:eastAsia="zh-CN"/>
        </w:rPr>
        <w:fldChar w:fldCharType="end"/>
      </w:r>
      <w:r>
        <w:rPr>
          <w:rFonts w:hint="default" w:ascii="Times New Roman" w:hAnsi="Times New Roman" w:cs="Times New Roman"/>
          <w:sz w:val="24"/>
          <w:szCs w:val="24"/>
          <w:lang w:val="en-US" w:eastAsia="zh-CN"/>
        </w:rPr>
        <w:t xml:space="preserve">. Briefly, HNEPC cells were lysed in cytosol extraction buffer and placed in a dounce tissue grinder for 10 min. Next, the cells was homogenized and then centrifuged at 1200 g for 10 min at 4 °C to remove nuclei and intact cells. After that, the supernatant was collected and centrifuged at 10,000 g for 30 min at 4°C. The cytoplasmic mtDNA in supernate was extracted with DNA Extraction Kit (Takara, Tokyo, Japan). The level of mtDNA in cytosol was measured by qPCR assays, and Delta-Delta threshold cycle (2−ΔΔCT) was used for relative quantification. The primers used are listed in Ta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lang w:val="en-US" w:eastAsia="zh-CN"/>
        </w:rPr>
        <w:t>5.</w:t>
      </w:r>
    </w:p>
    <w:p w14:paraId="2847EEFA">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For m</w:t>
      </w:r>
      <w:r>
        <w:rPr>
          <w:rFonts w:hint="default" w:ascii="Times New Roman" w:hAnsi="Times New Roman" w:cs="Times New Roman"/>
          <w:sz w:val="24"/>
          <w:szCs w:val="24"/>
          <w:lang w:val="en-US" w:eastAsia="zh-CN"/>
        </w:rPr>
        <w:t>itochondrial DNA (mtDNA) copy number analysis</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t</w:t>
      </w:r>
      <w:r>
        <w:rPr>
          <w:rFonts w:hint="default" w:ascii="Times New Roman" w:hAnsi="Times New Roman" w:cs="Times New Roman"/>
          <w:sz w:val="24"/>
          <w:szCs w:val="24"/>
          <w:lang w:val="en-US" w:eastAsia="zh-CN"/>
        </w:rPr>
        <w:t>otal DNA was extracted from HNEPC cell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using</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NA Extraction Kit (Takara, Tokyo, Japan). The amount of mitochondrial DNA relative to nuclear DNA was determined by quantitative real-time PCR using primers for N</w:t>
      </w:r>
      <w:r>
        <w:rPr>
          <w:rFonts w:hint="eastAsia" w:ascii="Times New Roman" w:hAnsi="Times New Roman" w:cs="Times New Roman"/>
          <w:sz w:val="24"/>
          <w:szCs w:val="24"/>
          <w:lang w:val="en-US" w:eastAsia="zh-CN"/>
        </w:rPr>
        <w:t>D1,</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ATP6, D-LOOP</w:t>
      </w:r>
      <w:r>
        <w:rPr>
          <w:rFonts w:hint="default" w:ascii="Times New Roman" w:hAnsi="Times New Roman" w:cs="Times New Roman"/>
          <w:sz w:val="24"/>
          <w:szCs w:val="24"/>
          <w:lang w:val="en-US" w:eastAsia="zh-CN"/>
        </w:rPr>
        <w:t xml:space="preserve"> and </w:t>
      </w:r>
      <w:r>
        <w:rPr>
          <w:rFonts w:hint="eastAsia" w:ascii="Times New Roman" w:hAnsi="Times New Roman" w:cs="Times New Roman"/>
          <w:sz w:val="24"/>
          <w:szCs w:val="24"/>
          <w:lang w:val="en-US" w:eastAsia="zh-CN"/>
        </w:rPr>
        <w:t>18S</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m</w:t>
      </w:r>
      <w:r>
        <w:rPr>
          <w:rFonts w:hint="default" w:ascii="Times New Roman" w:hAnsi="Times New Roman" w:cs="Times New Roman"/>
          <w:sz w:val="24"/>
          <w:szCs w:val="24"/>
          <w:lang w:val="en-US" w:eastAsia="zh-CN"/>
        </w:rPr>
        <w:t>tDNA</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copy number was estimated by the comparative method using the 2–ΔΔCt.</w:t>
      </w:r>
    </w:p>
    <w:p w14:paraId="4D8E474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Animals</w:t>
      </w:r>
    </w:p>
    <w:p w14:paraId="12235BF7">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CMPK2 KO mice were purchased from Cyagen Biosciences, and STING KO mice kindly provided by Professor Xiao Hui. All the animal experiments were approved by the Ethics Committee of </w:t>
      </w:r>
      <w:r>
        <w:rPr>
          <w:rFonts w:hint="default" w:ascii="Times New Roman" w:hAnsi="Times New Roman" w:eastAsia="Cambria" w:cs="Times New Roman"/>
          <w:i w:val="0"/>
          <w:iCs w:val="0"/>
          <w:caps w:val="0"/>
          <w:color w:val="212121"/>
          <w:spacing w:val="0"/>
          <w:sz w:val="24"/>
          <w:szCs w:val="24"/>
          <w:shd w:val="clear" w:fill="FFFFFF"/>
        </w:rPr>
        <w:t>Eye and ENT Hospital, Fudan University</w:t>
      </w:r>
      <w:r>
        <w:rPr>
          <w:rFonts w:hint="default" w:ascii="Times New Roman" w:hAnsi="Times New Roman" w:cs="Times New Roman"/>
          <w:b w:val="0"/>
          <w:bCs w:val="0"/>
          <w:sz w:val="24"/>
          <w:szCs w:val="24"/>
          <w:lang w:val="en-US" w:eastAsia="zh-CN"/>
        </w:rPr>
        <w:t xml:space="preserve">. </w:t>
      </w:r>
    </w:p>
    <w:p w14:paraId="7E1EC6E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In vivo experiment</w:t>
      </w:r>
    </w:p>
    <w:p w14:paraId="6146673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lang w:val="en-US" w:eastAsia="zh-CN"/>
        </w:rPr>
        <w:t>AR was induced in mice using HDM (</w:t>
      </w:r>
      <w:r>
        <w:rPr>
          <w:rFonts w:hint="default" w:ascii="Times New Roman" w:hAnsi="Times New Roman" w:eastAsia="Cambria" w:cs="Times New Roman"/>
          <w:b w:val="0"/>
          <w:bCs w:val="0"/>
          <w:i w:val="0"/>
          <w:iCs w:val="0"/>
          <w:caps w:val="0"/>
          <w:color w:val="000000"/>
          <w:spacing w:val="-2"/>
          <w:kern w:val="0"/>
          <w:sz w:val="24"/>
          <w:szCs w:val="24"/>
          <w:shd w:val="clear" w:fill="FFFFFF"/>
          <w:lang w:val="en-US" w:eastAsia="zh-CN" w:bidi="ar"/>
        </w:rPr>
        <w:t>Greer Laboratories, Lenoir, NC</w:t>
      </w:r>
      <w:r>
        <w:rPr>
          <w:rFonts w:hint="default" w:ascii="Times New Roman" w:hAnsi="Times New Roman" w:cs="Times New Roman"/>
          <w:b w:val="0"/>
          <w:bCs w:val="0"/>
          <w:sz w:val="24"/>
          <w:szCs w:val="24"/>
          <w:lang w:val="en-US" w:eastAsia="zh-CN"/>
        </w:rPr>
        <w:t xml:space="preserve">). Briefly, the mice were sensitized with an intraperitoneal injection of 100 μg together with Imject Alum (2 mg; Thermo Scientific, Waltham, MA, USA) in a total volume of 200 μl of PBS. One week after the last intraperitoneal injection, the mice were intranasally challenged with 50 μg of HDM solubilized in 20 μl of PBS on days 23 to 28. The control group was given saline. On day 29, the mice were anesthetized with avertin, and blood was collected from the orbital sinus. The mice were sacrificed by cervical dislocation, and samples of the septal and turbinate mucosa were collected for western blot </w:t>
      </w:r>
      <w:r>
        <w:rPr>
          <w:rFonts w:hint="default" w:ascii="Times New Roman" w:hAnsi="Times New Roman" w:cs="Times New Roman"/>
          <w:sz w:val="24"/>
          <w:szCs w:val="24"/>
          <w:lang w:val="en-US" w:eastAsia="zh-CN"/>
        </w:rPr>
        <w:t>analysis</w:t>
      </w:r>
      <w:r>
        <w:rPr>
          <w:rFonts w:hint="default" w:ascii="Times New Roman" w:hAnsi="Times New Roman" w:cs="Times New Roman"/>
          <w:b w:val="0"/>
          <w:bCs w:val="0"/>
          <w:sz w:val="24"/>
          <w:szCs w:val="24"/>
          <w:lang w:val="en-US" w:eastAsia="zh-CN"/>
        </w:rPr>
        <w:t>. For histological analysis, the mouse heads were fixed in 4% formalin for 24 h and decalcified in decalcification solution for three weeks. The experimental protocol is depicted in Fig</w:t>
      </w:r>
      <w:r>
        <w:rPr>
          <w:rFonts w:hint="eastAsia" w:ascii="Times New Roman" w:hAnsi="Times New Roman" w:cs="Times New Roman"/>
          <w:b w:val="0"/>
          <w:bCs w:val="0"/>
          <w:sz w:val="24"/>
          <w:szCs w:val="24"/>
          <w:lang w:val="en-US" w:eastAsia="zh-CN"/>
        </w:rPr>
        <w:t>ure</w:t>
      </w:r>
      <w:r>
        <w:rPr>
          <w:rFonts w:hint="default" w:ascii="Times New Roman" w:hAnsi="Times New Roman" w:cs="Times New Roman"/>
          <w:b w:val="0"/>
          <w:bCs w:val="0"/>
          <w:sz w:val="24"/>
          <w:szCs w:val="24"/>
          <w:lang w:val="en-US" w:eastAsia="zh-CN"/>
        </w:rPr>
        <w:t xml:space="preserve"> 4A.</w:t>
      </w:r>
    </w:p>
    <w:p w14:paraId="690E1E51">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i w:val="0"/>
          <w:iCs w:val="0"/>
          <w:caps w:val="0"/>
          <w:color w:val="212121"/>
          <w:spacing w:val="0"/>
          <w:sz w:val="24"/>
          <w:szCs w:val="24"/>
          <w:shd w:val="clear" w:fill="FFFFFF"/>
          <w:lang w:val="en-US" w:eastAsia="zh-CN"/>
        </w:rPr>
      </w:pPr>
    </w:p>
    <w:p w14:paraId="5804CA89">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eastAsia="Cambria" w:cs="Times New Roman"/>
          <w:i w:val="0"/>
          <w:iCs w:val="0"/>
          <w:caps w:val="0"/>
          <w:color w:val="212121"/>
          <w:spacing w:val="0"/>
          <w:sz w:val="24"/>
          <w:szCs w:val="24"/>
          <w:shd w:val="clear" w:fill="FFFFFF"/>
          <w:lang w:val="en-US" w:eastAsia="zh-CN"/>
        </w:rPr>
      </w:pPr>
    </w:p>
    <w:p w14:paraId="48BD13C7">
      <w:pPr>
        <w:spacing w:beforeLines="0" w:afterLines="0"/>
        <w:jc w:val="left"/>
        <w:rPr>
          <w:rFonts w:hint="default"/>
          <w:sz w:val="24"/>
          <w:szCs w:val="24"/>
        </w:rPr>
      </w:pPr>
      <w:r>
        <w:fldChar w:fldCharType="begin"/>
      </w:r>
      <w:r>
        <w:rPr>
          <w:rFonts w:hint="eastAsia"/>
          <w:lang w:eastAsia="zh-CN"/>
        </w:rPr>
        <w:instrText xml:space="preserve"> ADDIN NE.Bib</w:instrText>
      </w:r>
      <w:r>
        <w:fldChar w:fldCharType="separate"/>
      </w:r>
    </w:p>
    <w:p w14:paraId="2A2DF82E">
      <w:pPr>
        <w:spacing w:beforeLines="0" w:afterLines="0"/>
        <w:jc w:val="center"/>
        <w:rPr>
          <w:rFonts w:hint="default"/>
          <w:sz w:val="24"/>
          <w:szCs w:val="24"/>
        </w:rPr>
      </w:pPr>
      <w:r>
        <w:rPr>
          <w:rFonts w:hint="default" w:ascii="Times New Roman" w:hAnsi="Times New Roman" w:eastAsia="Times New Roman"/>
          <w:b/>
          <w:color w:val="000000"/>
          <w:sz w:val="40"/>
          <w:szCs w:val="24"/>
        </w:rPr>
        <w:t>References:</w:t>
      </w:r>
    </w:p>
    <w:p w14:paraId="41AD2811">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1. </w:t>
      </w:r>
      <w:bookmarkStart w:id="1" w:name="_neb9231C115_BA87_49AB_A15E_BA24D05AE346"/>
      <w:r>
        <w:rPr>
          <w:rFonts w:hint="default" w:ascii="Times New Roman" w:hAnsi="Times New Roman" w:eastAsia="Times New Roman"/>
          <w:color w:val="000000"/>
          <w:sz w:val="20"/>
          <w:szCs w:val="24"/>
        </w:rPr>
        <w:t xml:space="preserve">Wise SK, Lin SY, Toskala E et al. International Consensus Statement on Allergy and Rhinology: Allergic Rhinitis. </w:t>
      </w:r>
      <w:r>
        <w:rPr>
          <w:rFonts w:hint="default" w:ascii="Times New Roman" w:hAnsi="Times New Roman" w:eastAsia="Times New Roman"/>
          <w:i/>
          <w:color w:val="000000"/>
          <w:sz w:val="20"/>
          <w:szCs w:val="24"/>
        </w:rPr>
        <w:t>Int Forum Allergy Rh</w:t>
      </w:r>
      <w:r>
        <w:rPr>
          <w:rFonts w:hint="default" w:ascii="Times New Roman" w:hAnsi="Times New Roman" w:eastAsia="Times New Roman"/>
          <w:color w:val="000000"/>
          <w:sz w:val="20"/>
          <w:szCs w:val="24"/>
        </w:rPr>
        <w:t>. 2018;8(2):108-352</w:t>
      </w:r>
      <w:bookmarkEnd w:id="1"/>
    </w:p>
    <w:p w14:paraId="30D89558">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2. </w:t>
      </w:r>
      <w:bookmarkStart w:id="2" w:name="_nebD61FA4AC_F253_4060_BFE5_E0155B09A82E"/>
      <w:r>
        <w:rPr>
          <w:rFonts w:hint="default" w:ascii="Times New Roman" w:hAnsi="Times New Roman" w:eastAsia="Times New Roman"/>
          <w:color w:val="000000"/>
          <w:sz w:val="20"/>
          <w:szCs w:val="24"/>
        </w:rPr>
        <w:t xml:space="preserve">Wise SK, Damask C, Roland LT et al. International consensus statement on allergy and rhinology: Allergic rhinitis - 2023. </w:t>
      </w:r>
      <w:r>
        <w:rPr>
          <w:rFonts w:hint="default" w:ascii="Times New Roman" w:hAnsi="Times New Roman" w:eastAsia="Times New Roman"/>
          <w:i/>
          <w:color w:val="000000"/>
          <w:sz w:val="20"/>
          <w:szCs w:val="24"/>
        </w:rPr>
        <w:t>Int Forum Allergy Rh</w:t>
      </w:r>
      <w:r>
        <w:rPr>
          <w:rFonts w:hint="default" w:ascii="Times New Roman" w:hAnsi="Times New Roman" w:eastAsia="Times New Roman"/>
          <w:color w:val="000000"/>
          <w:sz w:val="20"/>
          <w:szCs w:val="24"/>
        </w:rPr>
        <w:t>. 2023;13(4):293-859</w:t>
      </w:r>
      <w:bookmarkEnd w:id="2"/>
    </w:p>
    <w:p w14:paraId="42B60569">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3. </w:t>
      </w:r>
      <w:bookmarkStart w:id="3" w:name="_neb546454CB_8EF0_45F8_86EB_11D1F0386C0F"/>
      <w:r>
        <w:rPr>
          <w:rFonts w:hint="default" w:ascii="Times New Roman" w:hAnsi="Times New Roman" w:eastAsia="Times New Roman"/>
          <w:color w:val="000000"/>
          <w:sz w:val="20"/>
          <w:szCs w:val="24"/>
        </w:rPr>
        <w:t xml:space="preserve">Ritchie ME, Phipson B, Wu D et al. limma powers differential expression analyses for RNA-sequencing and microarray studies. </w:t>
      </w:r>
      <w:r>
        <w:rPr>
          <w:rFonts w:hint="default" w:ascii="Times New Roman" w:hAnsi="Times New Roman" w:eastAsia="Times New Roman"/>
          <w:i/>
          <w:color w:val="000000"/>
          <w:sz w:val="20"/>
          <w:szCs w:val="24"/>
        </w:rPr>
        <w:t>Nucleic Acids Res</w:t>
      </w:r>
      <w:r>
        <w:rPr>
          <w:rFonts w:hint="default" w:ascii="Times New Roman" w:hAnsi="Times New Roman" w:eastAsia="Times New Roman"/>
          <w:color w:val="000000"/>
          <w:sz w:val="20"/>
          <w:szCs w:val="24"/>
        </w:rPr>
        <w:t>. 2015;43(7):e47</w:t>
      </w:r>
      <w:bookmarkEnd w:id="3"/>
    </w:p>
    <w:p w14:paraId="5692217A">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4. </w:t>
      </w:r>
      <w:bookmarkStart w:id="4" w:name="_nebBF2052E0_47F0_4EE0_AD2B_D25600ECA250"/>
      <w:r>
        <w:rPr>
          <w:rFonts w:hint="default" w:ascii="Times New Roman" w:hAnsi="Times New Roman" w:eastAsia="Times New Roman"/>
          <w:color w:val="000000"/>
          <w:sz w:val="20"/>
          <w:szCs w:val="24"/>
        </w:rPr>
        <w:t xml:space="preserve">Gu Z, Eils R, Schlesner M. Complex heatmaps reveal patterns and correlations in multidimensional genomic data. </w:t>
      </w:r>
      <w:r>
        <w:rPr>
          <w:rFonts w:hint="default" w:ascii="Times New Roman" w:hAnsi="Times New Roman" w:eastAsia="Times New Roman"/>
          <w:i/>
          <w:color w:val="000000"/>
          <w:sz w:val="20"/>
          <w:szCs w:val="24"/>
        </w:rPr>
        <w:t>Bioinformatics (Oxford, England)</w:t>
      </w:r>
      <w:r>
        <w:rPr>
          <w:rFonts w:hint="default" w:ascii="Times New Roman" w:hAnsi="Times New Roman" w:eastAsia="Times New Roman"/>
          <w:color w:val="000000"/>
          <w:sz w:val="20"/>
          <w:szCs w:val="24"/>
        </w:rPr>
        <w:t>. 2016;32(18):2847-2849</w:t>
      </w:r>
      <w:bookmarkEnd w:id="4"/>
    </w:p>
    <w:p w14:paraId="3905C202">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5. </w:t>
      </w:r>
      <w:bookmarkStart w:id="5" w:name="_nebED22E34C_2ECB_4734_A431_97167C34AD97"/>
      <w:r>
        <w:rPr>
          <w:rFonts w:hint="default" w:ascii="Times New Roman" w:hAnsi="Times New Roman" w:eastAsia="Times New Roman"/>
          <w:color w:val="000000"/>
          <w:sz w:val="20"/>
          <w:szCs w:val="24"/>
        </w:rPr>
        <w:t xml:space="preserve">Szklarczyk D, Franceschini A, Wyder S et al. STRING v10: protein-protein interaction networks, integrated over the tree of life. </w:t>
      </w:r>
      <w:r>
        <w:rPr>
          <w:rFonts w:hint="default" w:ascii="Times New Roman" w:hAnsi="Times New Roman" w:eastAsia="Times New Roman"/>
          <w:i/>
          <w:color w:val="000000"/>
          <w:sz w:val="20"/>
          <w:szCs w:val="24"/>
        </w:rPr>
        <w:t>Nucleic Acids Res</w:t>
      </w:r>
      <w:r>
        <w:rPr>
          <w:rFonts w:hint="default" w:ascii="Times New Roman" w:hAnsi="Times New Roman" w:eastAsia="Times New Roman"/>
          <w:color w:val="000000"/>
          <w:sz w:val="20"/>
          <w:szCs w:val="24"/>
        </w:rPr>
        <w:t>. 2015;43(Database issue):D447-D452</w:t>
      </w:r>
      <w:bookmarkEnd w:id="5"/>
    </w:p>
    <w:p w14:paraId="6AA13C3D">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6. </w:t>
      </w:r>
      <w:bookmarkStart w:id="6" w:name="_nebF8CBAB4D_0408_4F24_BADE_1B7F43FAA5BA"/>
      <w:r>
        <w:rPr>
          <w:rFonts w:hint="default" w:ascii="Times New Roman" w:hAnsi="Times New Roman" w:eastAsia="Times New Roman"/>
          <w:color w:val="000000"/>
          <w:sz w:val="20"/>
          <w:szCs w:val="24"/>
        </w:rPr>
        <w:t xml:space="preserve">Shannon P, Markiel A, Ozier O et al. Cytoscape: a software environment for integrated models of biomolecular interaction networks. </w:t>
      </w:r>
      <w:r>
        <w:rPr>
          <w:rFonts w:hint="default" w:ascii="Times New Roman" w:hAnsi="Times New Roman" w:eastAsia="Times New Roman"/>
          <w:i/>
          <w:color w:val="000000"/>
          <w:sz w:val="20"/>
          <w:szCs w:val="24"/>
        </w:rPr>
        <w:t>Genome Res</w:t>
      </w:r>
      <w:r>
        <w:rPr>
          <w:rFonts w:hint="default" w:ascii="Times New Roman" w:hAnsi="Times New Roman" w:eastAsia="Times New Roman"/>
          <w:color w:val="000000"/>
          <w:sz w:val="20"/>
          <w:szCs w:val="24"/>
        </w:rPr>
        <w:t>. 2003;13(11):2498-2504</w:t>
      </w:r>
      <w:bookmarkEnd w:id="6"/>
    </w:p>
    <w:p w14:paraId="0149E383">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7. </w:t>
      </w:r>
      <w:bookmarkStart w:id="7" w:name="_neb6F907017_0855_4D45_8AF6_DA2D76C5F813"/>
      <w:r>
        <w:rPr>
          <w:rFonts w:hint="default" w:ascii="Times New Roman" w:hAnsi="Times New Roman" w:eastAsia="Times New Roman"/>
          <w:color w:val="000000"/>
          <w:sz w:val="20"/>
          <w:szCs w:val="24"/>
        </w:rPr>
        <w:t xml:space="preserve">Chin C, Chen S, Wu H et al. cytoHubba: identifying hub objects and sub-networks from complex interactome. </w:t>
      </w:r>
      <w:r>
        <w:rPr>
          <w:rFonts w:hint="default" w:ascii="Times New Roman" w:hAnsi="Times New Roman" w:eastAsia="Times New Roman"/>
          <w:i/>
          <w:color w:val="000000"/>
          <w:sz w:val="20"/>
          <w:szCs w:val="24"/>
        </w:rPr>
        <w:t>Bmc Syst Biol</w:t>
      </w:r>
      <w:r>
        <w:rPr>
          <w:rFonts w:hint="default" w:ascii="Times New Roman" w:hAnsi="Times New Roman" w:eastAsia="Times New Roman"/>
          <w:color w:val="000000"/>
          <w:sz w:val="20"/>
          <w:szCs w:val="24"/>
        </w:rPr>
        <w:t>. 2014;8 Suppl 4(Suppl 4):S11</w:t>
      </w:r>
      <w:bookmarkEnd w:id="7"/>
    </w:p>
    <w:p w14:paraId="6EF954AE">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8. </w:t>
      </w:r>
      <w:bookmarkStart w:id="8" w:name="_neb6DF39317_1782_4B17_B0AC_3437BDCEDBF7"/>
      <w:r>
        <w:rPr>
          <w:rFonts w:hint="default" w:ascii="Times New Roman" w:hAnsi="Times New Roman" w:eastAsia="Times New Roman"/>
          <w:color w:val="000000"/>
          <w:sz w:val="20"/>
          <w:szCs w:val="24"/>
        </w:rPr>
        <w:t xml:space="preserve">Wu C, Orozco C, Boyer J et al. BioGPS: an extensible and customizable portal for querying and organizing gene annotation resources. </w:t>
      </w:r>
      <w:r>
        <w:rPr>
          <w:rFonts w:hint="default" w:ascii="Times New Roman" w:hAnsi="Times New Roman" w:eastAsia="Times New Roman"/>
          <w:i/>
          <w:color w:val="000000"/>
          <w:sz w:val="20"/>
          <w:szCs w:val="24"/>
        </w:rPr>
        <w:t>Genome Biol</w:t>
      </w:r>
      <w:r>
        <w:rPr>
          <w:rFonts w:hint="default" w:ascii="Times New Roman" w:hAnsi="Times New Roman" w:eastAsia="Times New Roman"/>
          <w:color w:val="000000"/>
          <w:sz w:val="20"/>
          <w:szCs w:val="24"/>
        </w:rPr>
        <w:t>. 2009;10(11):R130</w:t>
      </w:r>
      <w:bookmarkEnd w:id="8"/>
    </w:p>
    <w:p w14:paraId="4F2B529F">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 9. </w:t>
      </w:r>
      <w:bookmarkStart w:id="9" w:name="_neb53D55B62_6D5C_46CC_BBFE_2C782159FE4A"/>
      <w:r>
        <w:rPr>
          <w:rFonts w:hint="default" w:ascii="Times New Roman" w:hAnsi="Times New Roman" w:eastAsia="Times New Roman"/>
          <w:color w:val="000000"/>
          <w:sz w:val="20"/>
          <w:szCs w:val="24"/>
        </w:rPr>
        <w:t xml:space="preserve">Wang H, Zhu H, Zhu W et al. Bioinformatic Analysis Identifies Potential Key Genes in the Pathogenesis of Turner Syndrome. </w:t>
      </w:r>
      <w:r>
        <w:rPr>
          <w:rFonts w:hint="default" w:ascii="Times New Roman" w:hAnsi="Times New Roman" w:eastAsia="Times New Roman"/>
          <w:i/>
          <w:color w:val="000000"/>
          <w:sz w:val="20"/>
          <w:szCs w:val="24"/>
        </w:rPr>
        <w:t>Front Endocrinol</w:t>
      </w:r>
      <w:r>
        <w:rPr>
          <w:rFonts w:hint="default" w:ascii="Times New Roman" w:hAnsi="Times New Roman" w:eastAsia="Times New Roman"/>
          <w:color w:val="000000"/>
          <w:sz w:val="20"/>
          <w:szCs w:val="24"/>
        </w:rPr>
        <w:t>. 2020;11:104</w:t>
      </w:r>
      <w:bookmarkEnd w:id="9"/>
    </w:p>
    <w:p w14:paraId="71A6F83E">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10. </w:t>
      </w:r>
      <w:bookmarkStart w:id="10" w:name="_nebFF993B90_218C_4BC6_A114_A27CC72E3E5E"/>
      <w:r>
        <w:rPr>
          <w:rFonts w:hint="default" w:ascii="Times New Roman" w:hAnsi="Times New Roman" w:eastAsia="Times New Roman"/>
          <w:color w:val="000000"/>
          <w:sz w:val="20"/>
          <w:szCs w:val="24"/>
        </w:rPr>
        <w:t>Cao Y, Hu X, Zhou C et al. Increased IL-1</w:t>
      </w:r>
      <w:r>
        <w:rPr>
          <w:rFonts w:hint="eastAsia" w:ascii="宋体" w:hAnsi="宋体"/>
          <w:color w:val="000000"/>
          <w:sz w:val="20"/>
          <w:szCs w:val="24"/>
        </w:rPr>
        <w:t>α</w:t>
      </w:r>
      <w:r>
        <w:rPr>
          <w:rFonts w:hint="default" w:ascii="Times New Roman" w:hAnsi="Times New Roman" w:eastAsia="Times New Roman"/>
          <w:color w:val="000000"/>
          <w:sz w:val="20"/>
          <w:szCs w:val="24"/>
        </w:rPr>
        <w:t xml:space="preserve"> expression in chronic rhinosinusitis with nasal polyps. </w:t>
      </w:r>
      <w:r>
        <w:rPr>
          <w:rFonts w:hint="default" w:ascii="Times New Roman" w:hAnsi="Times New Roman" w:eastAsia="Times New Roman"/>
          <w:i/>
          <w:color w:val="000000"/>
          <w:sz w:val="20"/>
          <w:szCs w:val="24"/>
        </w:rPr>
        <w:t>European Archives of Oto-rhino-laryngology : Official Journal of the European Federation of Oto-Rhino-Laryngological Societies (EUFOS) : Affiliated With the German Society For Oto-Rhino-Laryngology - Head and Neck Surgery</w:t>
      </w:r>
      <w:r>
        <w:rPr>
          <w:rFonts w:hint="default" w:ascii="Times New Roman" w:hAnsi="Times New Roman" w:eastAsia="Times New Roman"/>
          <w:color w:val="000000"/>
          <w:sz w:val="20"/>
          <w:szCs w:val="24"/>
        </w:rPr>
        <w:t>. 2023;280(3):1209-1217</w:t>
      </w:r>
      <w:bookmarkEnd w:id="10"/>
    </w:p>
    <w:p w14:paraId="4C4B7142">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11. </w:t>
      </w:r>
      <w:bookmarkStart w:id="11" w:name="_nebBAED7D72_F37A_4538_8AE0_C55D1DD7E9FC"/>
      <w:r>
        <w:rPr>
          <w:rFonts w:hint="default" w:ascii="Times New Roman" w:hAnsi="Times New Roman" w:eastAsia="Times New Roman"/>
          <w:color w:val="000000"/>
          <w:sz w:val="20"/>
          <w:szCs w:val="24"/>
        </w:rPr>
        <w:t xml:space="preserve">Xie Y, Li M, Chen K et al. Necroptosis Underlies Neutrophilic Inflammation Associated with the Chronic Rhinosinusitis with Nasal Polyps (CRSwNP). </w:t>
      </w:r>
      <w:r>
        <w:rPr>
          <w:rFonts w:hint="default" w:ascii="Times New Roman" w:hAnsi="Times New Roman" w:eastAsia="Times New Roman"/>
          <w:i/>
          <w:color w:val="000000"/>
          <w:sz w:val="20"/>
          <w:szCs w:val="24"/>
        </w:rPr>
        <w:t>Journal of Inflammation Research</w:t>
      </w:r>
      <w:r>
        <w:rPr>
          <w:rFonts w:hint="default" w:ascii="Times New Roman" w:hAnsi="Times New Roman" w:eastAsia="Times New Roman"/>
          <w:color w:val="000000"/>
          <w:sz w:val="20"/>
          <w:szCs w:val="24"/>
        </w:rPr>
        <w:t>. 2021;14:3969-3983</w:t>
      </w:r>
      <w:bookmarkEnd w:id="11"/>
    </w:p>
    <w:p w14:paraId="44C2294C">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12. </w:t>
      </w:r>
      <w:bookmarkStart w:id="12" w:name="_neb2A0A1746_CE14_4648_A1E9_E6FFC1B31557"/>
      <w:r>
        <w:rPr>
          <w:rFonts w:hint="default" w:ascii="Times New Roman" w:hAnsi="Times New Roman" w:eastAsia="Times New Roman"/>
          <w:color w:val="000000"/>
          <w:sz w:val="20"/>
          <w:szCs w:val="24"/>
        </w:rPr>
        <w:t xml:space="preserve">Zhou L, Zheng Y, Liao W et al. MUC1 deficiency promotes nasal epithelial barrier dysfunction in subjects with allergic rhinitis. </w:t>
      </w:r>
      <w:r>
        <w:rPr>
          <w:rFonts w:hint="default" w:ascii="Times New Roman" w:hAnsi="Times New Roman" w:eastAsia="Times New Roman"/>
          <w:i/>
          <w:color w:val="000000"/>
          <w:sz w:val="20"/>
          <w:szCs w:val="24"/>
        </w:rPr>
        <w:t>The Journal of Allergy and Clinical Immunology</w:t>
      </w:r>
      <w:r>
        <w:rPr>
          <w:rFonts w:hint="default" w:ascii="Times New Roman" w:hAnsi="Times New Roman" w:eastAsia="Times New Roman"/>
          <w:color w:val="000000"/>
          <w:sz w:val="20"/>
          <w:szCs w:val="24"/>
        </w:rPr>
        <w:t>. 2019;144(6)</w:t>
      </w:r>
      <w:bookmarkEnd w:id="12"/>
    </w:p>
    <w:p w14:paraId="120E8686">
      <w:pPr>
        <w:spacing w:beforeLines="0" w:afterLines="0"/>
        <w:ind w:left="280" w:hanging="280"/>
        <w:rPr>
          <w:rFonts w:hint="default"/>
          <w:sz w:val="24"/>
          <w:szCs w:val="24"/>
        </w:rPr>
      </w:pPr>
      <w:r>
        <w:rPr>
          <w:rFonts w:hint="default" w:ascii="Times New Roman" w:hAnsi="Times New Roman" w:eastAsia="Times New Roman"/>
          <w:color w:val="000000"/>
          <w:sz w:val="20"/>
          <w:szCs w:val="24"/>
        </w:rPr>
        <w:t xml:space="preserve">13. </w:t>
      </w:r>
      <w:bookmarkStart w:id="13" w:name="_nebDF266FB3_3F4B_4D21_8CDF_63E158ECE198"/>
      <w:r>
        <w:rPr>
          <w:rFonts w:hint="default" w:ascii="Times New Roman" w:hAnsi="Times New Roman" w:eastAsia="Times New Roman"/>
          <w:color w:val="000000"/>
          <w:sz w:val="20"/>
          <w:szCs w:val="24"/>
        </w:rPr>
        <w:t xml:space="preserve">Ning L, Wei W, Wenyang J, Rui X, Qing G. Cytosolic DNA-STING-NLRP3 axis is involved in murine acute lung injury induced by lipopolysaccharide. </w:t>
      </w:r>
      <w:r>
        <w:rPr>
          <w:rFonts w:hint="default" w:ascii="Times New Roman" w:hAnsi="Times New Roman" w:eastAsia="Times New Roman"/>
          <w:i/>
          <w:color w:val="000000"/>
          <w:sz w:val="20"/>
          <w:szCs w:val="24"/>
        </w:rPr>
        <w:t>Clinical and Translational Medicine</w:t>
      </w:r>
      <w:r>
        <w:rPr>
          <w:rFonts w:hint="default" w:ascii="Times New Roman" w:hAnsi="Times New Roman" w:eastAsia="Times New Roman"/>
          <w:color w:val="000000"/>
          <w:sz w:val="20"/>
          <w:szCs w:val="24"/>
        </w:rPr>
        <w:t>. 2020;10(7):e228</w:t>
      </w:r>
      <w:bookmarkEnd w:id="13"/>
    </w:p>
    <w:p w14:paraId="02006B51">
      <w:r>
        <w:fldChar w:fldCharType="end"/>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微软雅黑">
    <w:panose1 w:val="020B0503020204020204"/>
    <w:charset w:val="86"/>
    <w:family w:val="swiss"/>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01D4715">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E52E874">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1E52E874">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U5MTM0MzcyYzQwNjRjZDYyNzVjOGU3N2FjOTQ2NGYifQ=="/>
    <w:docVar w:name="NE.Ref{00FD3473-E137-4987-A9AC-A0FB983FDBFB}" w:val=" ADDIN NE.Ref.{00FD3473-E137-4987-A9AC-A0FB983FDBFB}&lt;Citation&gt;&lt;Group&gt;&lt;References&gt;&lt;Item&gt;&lt;ID&gt;1478&lt;/ID&gt;&lt;UID&gt;{DF266FB3-3F4B-4D21-8CDF-63E158ECE198}&lt;/UID&gt;&lt;Title&gt;Cytosolic DNA-STING-NLRP3 axis is involved in murine acute lung injury induced by lipopolysaccharide.&lt;/Title&gt;&lt;Template&gt;Generic&lt;/Template&gt;&lt;Star&gt;0&lt;/Star&gt;&lt;Tag&gt;0&lt;/Tag&gt;&lt;Author&gt;Ning, Li; Wei, Wang; Wenyang, Jiang; Rui, Xiong; Qing, Geng&lt;/Author&gt;&lt;Year&gt;2020&lt;/Year&gt;&lt;Details&gt;&lt;_author_adr&gt;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 Department of Thoracic Surgery, Renmin Hospital of Wuhan University, Wuhan, China.&lt;/_author_adr&gt;&lt;_date_display&gt;2020/Nov&lt;/_date_display&gt;&lt;_date&gt;2020-01-01&lt;/_date&gt;&lt;_doi&gt;10.1002/ctm2.228&lt;/_doi&gt;&lt;_isbn&gt;2001-1326&lt;/_isbn&gt;&lt;_issue&gt;7&lt;/_issue&gt;&lt;_journal&gt;Clinical and Translational Medicine&lt;/_journal&gt;&lt;_keywords&gt;NLRP3; STING; acute lung injury; cytosolic DNA; sepsis&lt;/_keywords&gt;&lt;_pages&gt;e228&lt;/_pages&gt;&lt;_url&gt;https://pubmed.ncbi.nlm.nih.gov/33252860&lt;/_url&gt;&lt;_volume&gt;10&lt;/_volume&gt;&lt;_created&gt;65358356&lt;/_created&gt;&lt;_modified&gt;65358356&lt;/_modified&gt;&lt;/Details&gt;&lt;Extra&gt;&lt;DBUID&gt;{F96A950B-833F-4880-A151-76DA2D6A2879}&lt;/DBUID&gt;&lt;/Extra&gt;&lt;/Item&gt;&lt;/References&gt;&lt;/Group&gt;&lt;/Citation&gt;_x000a_"/>
    <w:docVar w:name="NE.Ref{02AF527D-1163-4E56-B23F-15712088683D}" w:val=" ADDIN NE.Ref.{02AF527D-1163-4E56-B23F-15712088683D} ADDIN NE.Ref.{02AF527D-1163-4E56-B23F-15712088683D}&lt;Citation&gt;&lt;Group&gt;&lt;References&gt;&lt;Item&gt;&lt;ID&gt;1472&lt;/ID&gt;&lt;UID&gt;{6DF39317-1782-4B17-B0AC-3437BDCEDBF7}&lt;/UID&gt;&lt;Title&gt;BioGPS: an extensible and customizable portal for querying and organizing gene annotation resources.&lt;/Title&gt;&lt;Template&gt;Generic&lt;/Template&gt;&lt;Star&gt;0&lt;/Star&gt;&lt;Tag&gt;0&lt;/Tag&gt;&lt;Author&gt;Wu, Chunlei; Orozco, Camilo; Boyer, Jason; Leglise, Marc; Goodale, James; Batalov, Serge; Hodge, Christopher L; Haase, James; Janes, Jeff; Huss, Jon W; Su, Andrew I&lt;/Author&gt;&lt;Year&gt;2009&lt;/Year&gt;&lt;Details&gt;&lt;_author_adr&gt;Genomics Institute of the Novartis Research Foundation, 10675 John Jay Hopkins Dr, San Diego, CA 92121, USA. cwu@gnf.org&lt;/_author_adr&gt;&lt;_date_display&gt;2009&lt;/_date_display&gt;&lt;_date&gt;2009-01-01&lt;/_date&gt;&lt;_doi&gt;10.1186/gb-2009-10-11-r130&lt;/_doi&gt;&lt;_isbn&gt;1474-760X&lt;/_isbn&gt;&lt;_issue&gt;11&lt;/_issue&gt;&lt;_journal&gt;Genome Biology&lt;/_journal&gt;&lt;_pages&gt;R130&lt;/_pages&gt;&lt;_url&gt;https://pubmed.ncbi.nlm.nih.gov/19919682&lt;/_url&gt;&lt;_volume&gt;10&lt;/_volume&gt;&lt;_created&gt;65354462&lt;/_created&gt;&lt;_modified&gt;65354462&lt;/_modified&gt;&lt;/Details&gt;&lt;Extra&gt;&lt;DBUID&gt;{F96A950B-833F-4880-A151-76DA2D6A2879}&lt;/DBUID&gt;&lt;/Extra&gt;&lt;/Item&gt;&lt;/References&gt;&lt;/Group&gt;&lt;/Citation&gt;_x000a_"/>
    <w:docVar w:name="NE.Ref{092F4030-0979-4358-8FAE-BA943F572C48}" w:val=" ADDIN NE.Ref.{092F4030-0979-4358-8FAE-BA943F572C48}&lt;Citation&gt;&lt;Group&gt;&lt;References&gt;&lt;Item&gt;&lt;ID&gt;1477&lt;/ID&gt;&lt;UID&gt;{2A0A1746-CE14-4648-A1E9-E6FFC1B31557}&lt;/UID&gt;&lt;Title&gt;MUC1 deficiency promotes nasal epithelial barrier dysfunction in subjects with allergic rhinitis.&lt;/Title&gt;&lt;Template&gt;Generic&lt;/Template&gt;&lt;Star&gt;0&lt;/Star&gt;&lt;Tag&gt;0&lt;/Tag&gt;&lt;Author&gt;Zhou, Li-Bo; Zheng, Yao-Ming; Liao, Wen-Jing; Song, Li-Juan; Meng, Xuan; Gong, Xin; Chen, Gui; Liu, Wei-Xing; Wang, Ying-Qi; Han, De-Min; Zhong, Nan-Shan; Lu, Wen-Ju; Yang, Ping-Chang; Zhang, Xiao-Wen&lt;/Author&gt;&lt;Year&gt;2019&lt;/Year&gt;&lt;Details&gt;&lt;_author_adr&gt;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First Affiliated Hospital of Guangzhou Medical University, Guangzhou, China. Electronic address: wlu92@qq.com.; Research Center of Allergy &amp;amp; Immunology, Shenzhen University School of Medicine, Shenzhen, China. Electronic address: pcy2356@szu.edu.cn.;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Electronic address: entxiaowen@163.com.&lt;/_author_adr&gt;&lt;_date_display&gt;2019/Dec&lt;/_date_display&gt;&lt;_date&gt;2019-01-01&lt;/_date&gt;&lt;_doi&gt;10.1016/j.jaci.2019.07.042&lt;/_doi&gt;&lt;_isbn&gt;1097-6825&lt;/_isbn&gt;&lt;_issue&gt;6&lt;/_issue&gt;&lt;_journal&gt;The Journal of Allergy and Clinical Immunology&lt;/_journal&gt;&lt;_url&gt;https://pubmed.ncbi.nlm.nih.gov/31425778&lt;/_url&gt;&lt;_volume&gt;144&lt;/_volume&gt;&lt;_created&gt;65355940&lt;/_created&gt;&lt;_modified&gt;65355940&lt;/_modified&gt;&lt;/Details&gt;&lt;Extra&gt;&lt;DBUID&gt;{F96A950B-833F-4880-A151-76DA2D6A2879}&lt;/DBUID&gt;&lt;/Extra&gt;&lt;/Item&gt;&lt;/References&gt;&lt;/Group&gt;&lt;/Citation&gt;_x000a_"/>
    <w:docVar w:name="NE.Ref{151D1D5F-5C44-4888-AD7C-DB7B4A66D7F2}" w:val=" ADDIN NE.Ref.{151D1D5F-5C44-4888-AD7C-DB7B4A66D7F2} ADDIN NE.Ref.{151D1D5F-5C44-4888-AD7C-DB7B4A66D7F2}&lt;Citation&gt;&lt;Group&gt;&lt;References&gt;&lt;Item&gt;&lt;ID&gt;1467&lt;/ID&gt;&lt;UID&gt;{546454CB-8EF0-45F8-86EB-11D1F0386C0F}&lt;/UID&gt;&lt;Title&gt;limma powers differential expression analyses for RNA-sequencing and microarray studies.&lt;/Title&gt;&lt;Template&gt;Generic&lt;/Template&gt;&lt;Star&gt;0&lt;/Star&gt;&lt;Tag&gt;0&lt;/Tag&gt;&lt;Author&gt;Ritchie, Matthew E; Phipson, Belinda; Wu, Di; Hu, Yifang; Law, Charity W; Shi, Wei; Smyth, Gordon K&lt;/Author&gt;&lt;Year&gt;2015&lt;/Year&gt;&lt;Details&gt;&lt;_author_adr&gt;Molecular Medicine Division, The Walter and Eliza Hall Institute of Medical Research, 1G Royal Parade, Parkville, Victoria 3052, Australia Department of Mathematics and Statistics, The University of Melbourne, Parkville, Victoria 3010, Australia.; Murdoch Childrens Research Institute, Royal Children&amp;apos;s Hospital, 50 Flemington Road, Parkville, Victoria 3052, Australia.; Department of Statistics, Harvard University, 1 Oxford Street, Cambridge, MA 02138-2901, USA.; Bioinformatics Division, The Walter and Eliza Hall Institute of Medical Research, 1G Royal Parade, Parkville, Victoria 3052, Australia.; Institute of Molecular Life Sciences, University of Zurich, Winterthurerstrasse 190, Zurich 8057, Switzerland.; Bioinformatics Division, The Walter and Eliza Hall Institute of Medical Research, 1G Royal Parade, Parkville, Victoria 3052, Australia Department of Computing and Information Systems, The University of Melbourne, Parkville, Victoria 3010, Australia.; Department of Mathematics and Statistics, The University of Melbourne, Parkville, Victoria 3010, Australia Bioinformatics Division, The Walter and Eliza Hall Institute of Medical Research, 1G Royal Parade, Parkville, Victoria 3052, Australia smyth@wehi.edu.au.&lt;/_author_adr&gt;&lt;_date_display&gt;2015/Apr/20&lt;/_date_display&gt;&lt;_doi&gt;10.1093/nar/gkv007&lt;/_doi&gt;&lt;_isbn&gt;1362-4962&lt;/_isbn&gt;&lt;_issue&gt;7&lt;/_issue&gt;&lt;_journal&gt;Nucleic Acids Research&lt;/_journal&gt;&lt;_pages&gt;e47&lt;/_pages&gt;&lt;_url&gt;https://pubmed.ncbi.nlm.nih.gov/25605792&lt;/_url&gt;&lt;_volume&gt;43&lt;/_volume&gt;&lt;_created&gt;65354449&lt;/_created&gt;&lt;_modified&gt;65354449&lt;/_modified&gt;&lt;/Details&gt;&lt;Extra&gt;&lt;DBUID&gt;{F96A950B-833F-4880-A151-76DA2D6A2879}&lt;/DBUID&gt;&lt;/Extra&gt;&lt;/Item&gt;&lt;/References&gt;&lt;/Group&gt;&lt;/Citation&gt;_x000a_"/>
    <w:docVar w:name="NE.Ref{1B023570-0D6F-47F1-B2F9-EA9FE342624F}" w:val=" ADDIN NE.Ref.{1B023570-0D6F-47F1-B2F9-EA9FE342624F} ADDIN NE.Ref.{1B023570-0D6F-47F1-B2F9-EA9FE342624F}&lt;Citation&gt;&lt;Group&gt;&lt;References&gt;&lt;Item&gt;&lt;ID&gt;1474&lt;/ID&gt;&lt;UID&gt;{FF993B90-218C-4BC6-A114-A27CC72E3E5E}&lt;/UID&gt;&lt;Title&gt;Increased IL-1α expression in chronic rhinosinusitis with nasal polyps.&lt;/Title&gt;&lt;Template&gt;Generic&lt;/Template&gt;&lt;Star&gt;0&lt;/Star&gt;&lt;Tag&gt;0&lt;/Tag&gt;&lt;Author&gt;Cao, Yujie; Hu, Xianting; Zhou, Chun; Zhao, Keqing; Zheng, Yaoming; Jiang, Wenxiu; Wang, Dehui; Li, Huabin&lt;/Author&gt;&lt;Year&gt;2023&lt;/Year&gt;&lt;Details&gt;&lt;_author_adr&gt;Allergy Center, Department of Otolaryngology, Affiliated Eye and ENT Hospital, Fudan University, No. 83, Fenyang Road, Shanghai, 200031, China.; Allergy Center, Department of Otolaryngology, Affiliated Eye and ENT Hospital, Fudan University, No. 83, Fenyang Road, Shanghai, 200031, China.; Allergy Center, Department of Otolaryngology, Affiliated Eye and ENT Hospital, Fudan University, No. 83, Fenyang Road, Shanghai, 200031, China.; Allergy Center, Department of Otolaryngology, Affiliated Eye and ENT Hospital, Fudan University, No. 83, Fenyang Road, Shanghai, 200031, China.; Allergy Center, Department of Otolaryngology, Affiliated Eye and ENT Hospital, Fudan University, No. 83, Fenyang Road, Shanghai, 200031, China.; Allergy Center, Department of Otolaryngology, Affiliated Eye and ENT Hospital, Fudan University, No. 83, Fenyang Road, Shanghai, 200031, China.; Allergy Center, Department of Otolaryngology, Affiliated Eye and ENT Hospital, Fudan University, No. 83, Fenyang Road, Shanghai, 200031, China. wangdehuient@sina.com.; Allergy Center, Department of Otolaryngology, Affiliated Eye and ENT Hospital, Fudan University, No. 83, Fenyang Road, Shanghai, 200031, China. allergyli@163.com.&lt;/_author_adr&gt;&lt;_created&gt;65355651&lt;/_created&gt;&lt;_date&gt;2023-01-01&lt;/_date&gt;&lt;_date_display&gt;2023/Mar&lt;/_date_display&gt;&lt;_doi&gt;10.1007/s00405-022-07640-z&lt;/_doi&gt;&lt;_isbn&gt;1434-4726&lt;/_isbn&gt;&lt;_issue&gt;3&lt;/_issue&gt;&lt;_journal&gt;European Archives of Oto-rhino-laryngology : Official Journal of the European Federation of Oto-Rhino-Laryngological Societies (EUFOS) : Affiliated With the German Society For Oto-Rhino-Laryngology - Head and Neck Surgery&lt;/_journal&gt;&lt;_keywords&gt;Chronic rhinosinusitis; Cytokine; IL-1α; Nasal polyps; Neutrophil&lt;/_keywords&gt;&lt;_modified&gt;65355651&lt;/_modified&gt;&lt;_pages&gt;1209-1217&lt;/_pages&gt;&lt;_url&gt;https://pubmed.ncbi.nlm.nih.gov/36168003&lt;/_url&gt;&lt;_volume&gt;280&lt;/_volume&gt;&lt;/Details&gt;&lt;Extra&gt;&lt;DBUID&gt;{F96A950B-833F-4880-A151-76DA2D6A2879}&lt;/DBUID&gt;&lt;/Extra&gt;&lt;/Item&gt;&lt;/References&gt;&lt;/Group&gt;&lt;/Citation&gt;_x000a_"/>
    <w:docVar w:name="NE.Ref{4EAC30B0-47B1-4CF5-B11E-C8603132ECFC}" w:val=" ADDIN NE.Ref.{4EAC30B0-47B1-4CF5-B11E-C8603132ECFC} ADDIN NE.Ref.{4EAC30B0-47B1-4CF5-B11E-C8603132ECFC}&lt;Citation&gt;&lt;Group&gt;&lt;References&gt;&lt;Item&gt;&lt;ID&gt;1473&lt;/ID&gt;&lt;UID&gt;{53D55B62-6D5C-46CC-BBFE-2C782159FE4A}&lt;/UID&gt;&lt;Title&gt;Bioinformatic Analysis Identifies Potential Key Genes in the Pathogenesis of Turner Syndrome.&lt;/Title&gt;&lt;Template&gt;Generic&lt;/Template&gt;&lt;Star&gt;0&lt;/Star&gt;&lt;Tag&gt;0&lt;/Tag&gt;&lt;Author&gt;Wang, Hao; Zhu, Hui; Zhu, Wenjiao; Xu, Yue; Wang, Nan; Han, Bing; Song, Huaidong; Qiao, Jie&lt;/Author&gt;&lt;Year&gt;2020&lt;/Year&gt;&lt;Details&gt;&lt;_author_adr&gt;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Department of Endocrinology, Shanghai Ninth People&amp;apos;s Hospital, Shanghai Jiao Tong University School of Medicine, Shanghai, China.; Research Centre for Clinical Medicine, Shanghai Ninth People&amp;apos;s Hospital, Shanghai Jiao Tong University School of Medicine, Shanghai, China.; Department of Endocrinology, Shanghai Ninth People&amp;apos;s Hospital, Shanghai Jiao Tong University School of Medicine, Shanghai, China.&lt;/_author_adr&gt;&lt;_date_display&gt;2020&lt;/_date_display&gt;&lt;_date&gt;2020-01-01&lt;/_date&gt;&lt;_doi&gt;10.3389/fendo.2020.00104&lt;/_doi&gt;&lt;_isbn&gt;1664-2392&lt;/_isbn&gt;&lt;_journal&gt;Frontiers In Endocrinology&lt;/_journal&gt;&lt;_keywords&gt;differentially expressed genes; microarray expression profiling dataset; protein-protein interaction network; tissue-specific gene expression; turner syndrome&lt;/_keywords&gt;&lt;_pages&gt;104&lt;/_pages&gt;&lt;_url&gt;https://pubmed.ncbi.nlm.nih.gov/32210915&lt;/_url&gt;&lt;_volume&gt;11&lt;/_volume&gt;&lt;_created&gt;65354463&lt;/_created&gt;&lt;_modified&gt;65354463&lt;/_modified&gt;&lt;/Details&gt;&lt;Extra&gt;&lt;DBUID&gt;{F96A950B-833F-4880-A151-76DA2D6A2879}&lt;/DBUID&gt;&lt;/Extra&gt;&lt;/Item&gt;&lt;/References&gt;&lt;/Group&gt;&lt;/Citation&gt;_x000a_"/>
    <w:docVar w:name="NE.Ref{4F23E3E7-772E-4514-8051-3C20F874CAA4}" w:val=" ADDIN NE.Ref.{4F23E3E7-772E-4514-8051-3C20F874CAA4} ADDIN NE.Ref.{4F23E3E7-772E-4514-8051-3C20F874CAA4}&lt;Citation&gt;&lt;Group&gt;&lt;References&gt;&lt;Item&gt;&lt;ID&gt;1468&lt;/ID&gt;&lt;UID&gt;{BF2052E0-47F0-4EE0-AD2B-D25600ECA250}&lt;/UID&gt;&lt;Title&gt;Complex heatmaps reveal patterns and correlations in multidimensional genomic data.&lt;/Title&gt;&lt;Template&gt;Generic&lt;/Template&gt;&lt;Star&gt;0&lt;/Star&gt;&lt;Tag&gt;0&lt;/Tag&gt;&lt;Author&gt;Gu, Zuguang; Eils, Roland; Schlesner, Matthias&lt;/Author&gt;&lt;Year&gt;2016&lt;/Year&gt;&lt;Details&gt;&lt;_author_adr&gt;Division of Theoretical Bioinformatics Heidelberg Center for Personalized Oncology (DKFZ-HIPO), German Cancer Research Center (DKFZ), Heidelberg, Germany.; Division of Theoretical Bioinformatics Heidelberg Center for Personalized Oncology (DKFZ-HIPO), German Cancer Research Center (DKFZ), Heidelberg, Germany Department for Bioinformatics and Functional Genomics, Institute for Pharmacy and Molecular Biotechnology (IPMB) and BioQuant, Heidelberg University, Heidelberg, Germany.; Division of Theoretical Bioinformatics.&lt;/_author_adr&gt;&lt;_date_display&gt;2016/Sep/15&lt;/_date_display&gt;&lt;_doi&gt;10.1093/bioinformatics/btw313&lt;/_doi&gt;&lt;_isbn&gt;1367-4811&lt;/_isbn&gt;&lt;_issue&gt;18&lt;/_issue&gt;&lt;_journal&gt;Bioinformatics (Oxford, England)&lt;/_journal&gt;&lt;_pages&gt;2847-2849&lt;/_pages&gt;&lt;_url&gt;https://pubmed.ncbi.nlm.nih.gov/27207943&lt;/_url&gt;&lt;_volume&gt;32&lt;/_volume&gt;&lt;_created&gt;65354451&lt;/_created&gt;&lt;_modified&gt;65354451&lt;/_modified&gt;&lt;/Details&gt;&lt;Extra&gt;&lt;DBUID&gt;{F96A950B-833F-4880-A151-76DA2D6A2879}&lt;/DBUID&gt;&lt;/Extra&gt;&lt;/Item&gt;&lt;/References&gt;&lt;/Group&gt;&lt;/Citation&gt;_x000a_"/>
    <w:docVar w:name="NE.Ref{66619530-974B-4B36-AF02-7789B2D3F545}" w:val=" ADDIN NE.Ref.{66619530-974B-4B36-AF02-7789B2D3F545}&lt;Citation&gt;&lt;Group&gt;&lt;References&gt;&lt;Item&gt;&lt;ID&gt;1477&lt;/ID&gt;&lt;UID&gt;{2A0A1746-CE14-4648-A1E9-E6FFC1B31557}&lt;/UID&gt;&lt;Title&gt;MUC1 deficiency promotes nasal epithelial barrier dysfunction in subjects with allergic rhinitis.&lt;/Title&gt;&lt;Template&gt;Generic&lt;/Template&gt;&lt;Star&gt;0&lt;/Star&gt;&lt;Tag&gt;0&lt;/Tag&gt;&lt;Author&gt;Zhou, Li-Bo; Zheng, Yao-Ming; Liao, Wen-Jing; Song, Li-Juan; Meng, Xuan; Gong, Xin; Chen, Gui; Liu, Wei-Xing; Wang, Ying-Qi; Han, De-Min; Zhong, Nan-Shan; Lu, Wen-Ju; Yang, Ping-Chang; Zhang, Xiao-Wen&lt;/Author&gt;&lt;Year&gt;2019&lt;/Year&gt;&lt;Details&gt;&lt;_author_adr&gt;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First Affiliated Hospital of Guangzhou Medical University, Guangzhou, China. Electronic address: wlu92@qq.com.; Research Center of Allergy &amp;amp; Immunology, Shenzhen University School of Medicine, Shenzhen, China. Electronic address: pcy2356@szu.edu.cn.;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Electronic address: entxiaowen@163.com.&lt;/_author_adr&gt;&lt;_date_display&gt;2019/Dec&lt;/_date_display&gt;&lt;_date&gt;2019-01-01&lt;/_date&gt;&lt;_doi&gt;10.1016/j.jaci.2019.07.042&lt;/_doi&gt;&lt;_isbn&gt;1097-6825&lt;/_isbn&gt;&lt;_issue&gt;6&lt;/_issue&gt;&lt;_journal&gt;The Journal of Allergy and Clinical Immunology&lt;/_journal&gt;&lt;_url&gt;https://pubmed.ncbi.nlm.nih.gov/31425778&lt;/_url&gt;&lt;_volume&gt;144&lt;/_volume&gt;&lt;_created&gt;65355940&lt;/_created&gt;&lt;_modified&gt;65355940&lt;/_modified&gt;&lt;/Details&gt;&lt;Extra&gt;&lt;DBUID&gt;{F96A950B-833F-4880-A151-76DA2D6A2879}&lt;/DBUID&gt;&lt;/Extra&gt;&lt;/Item&gt;&lt;/References&gt;&lt;/Group&gt;&lt;/Citation&gt;_x000a_"/>
    <w:docVar w:name="NE.Ref{68AE6B86-3530-4AFE-B41C-A60D96124490}" w:val=" ADDIN NE.Ref.{68AE6B86-3530-4AFE-B41C-A60D96124490}&lt;Citation&gt;&lt;Group&gt;&lt;References&gt;&lt;Item&gt;&lt;ID&gt;1476&lt;/ID&gt;&lt;UID&gt;{BAED7D72-F37A-4538-8AE0-C55D1DD7E9FC}&lt;/UID&gt;&lt;Title&gt;Necroptosis Underlies Neutrophilic Inflammation Associated with the Chronic Rhinosinusitis with Nasal Polyps (CRSwNP).&lt;/Title&gt;&lt;Template&gt;Generic&lt;/Template&gt;&lt;Star&gt;0&lt;/Star&gt;&lt;Tag&gt;0&lt;/Tag&gt;&lt;Author&gt;Xie, Yadong; Li, Min; Chen, Kun; Zhu, Haoxiang; Tang, Mengyao; Zhou, Chun; Zheng, Yaoming; Wen, Jing; Han, Miaomiao; Zhang, Jia; Zhao, Keqing; Xiao, Hui; Li, Huabin&lt;/Author&gt;&lt;Year&gt;2021&lt;/Year&gt;&lt;Details&gt;&lt;_author_adr&gt;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Department of Otolaryngology-Head and Neck Surgery, Xinhua Hospital, Shanghai Jiao Tong University School of Medicine, Shanghai, 200092, People&amp;apos;s Republic of China.; Department of Infectious Diseases, Huashan Hospital, Fudan University, Shanghai, 200040, People&amp;apos;s Republic of China.; Department of Plastic and Reconstructive Surgery, Shanghai Tenth People&amp;apos;s Hospital, Tongji University School of Medicine, Shanghai, 200072,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lt;/_author_adr&gt;&lt;_date_display&gt;2021&lt;/_date_display&gt;&lt;_date&gt;2021-01-01&lt;/_date&gt;&lt;_doi&gt;10.2147/JIR.S322875&lt;/_doi&gt;&lt;_isbn&gt;1178-7031&lt;/_isbn&gt;&lt;_journal&gt;Journal of Inflammation Research&lt;/_journal&gt;&lt;_keywords&gt;CRSwNP; IL-1α; chronic rhinosinusitis with nasal polyps; macrophage; necroptosis; neutrophil&lt;/_keywords&gt;&lt;_pages&gt;3969-3983&lt;/_pages&gt;&lt;_url&gt;https://pubmed.ncbi.nlm.nih.gov/34429629&lt;/_url&gt;&lt;_volume&gt;14&lt;/_volume&gt;&lt;_created&gt;65355767&lt;/_created&gt;&lt;_modified&gt;65355767&lt;/_modified&gt;&lt;/Details&gt;&lt;Extra&gt;&lt;DBUID&gt;{F96A950B-833F-4880-A151-76DA2D6A2879}&lt;/DBUID&gt;&lt;/Extra&gt;&lt;/Item&gt;&lt;/References&gt;&lt;/Group&gt;&lt;/Citation&gt;_x000a_"/>
    <w:docVar w:name="NE.Ref{72FCAE13-D562-4804-97D1-46648E63342F}" w:val=" ADDIN NE.Ref.{72FCAE13-D562-4804-97D1-46648E63342F}&lt;Citation&gt;&lt;Group&gt;&lt;References&gt;&lt;Item&gt;&lt;ID&gt;1465&lt;/ID&gt;&lt;UID&gt;{9231C115-BA87-49AB-A15E-BA24D05AE346}&lt;/UID&gt;&lt;Title&gt;International Consensus Statement on Allergy and Rhinology: Allergic Rhinitis.&lt;/Title&gt;&lt;Template&gt;Generic&lt;/Template&gt;&lt;Star&gt;0&lt;/Star&gt;&lt;Tag&gt;0&lt;/Tag&gt;&lt;Author&gt;Wise, Sarah K; Lin, Sandra Y; Toskala, Elina; Orlandi, Richard R; Akdis, Cezmi A; Alt, Jeremiah A; Azar, Antoine; Baroody, Fuad M; Bachert, Claus; Canonica, G Walter; Chacko, Thomas; Cingi, Cemal; Ciprandi, Giorgio; Corey, Jacquelynne; Cox, Linda S; Creticos, Peter Socrates; Custovic, Adnan; Damask, Cecelia; DeConde, Adam; DelGaudio, John M; Ebert, Charles S; Eloy, Jean Anderson; Flanagan, Carrie E; Fokkens, Wytske J; Franzese, Christine; Gosepath, Jan; Halderman, Ashleigh; Hamilton, Robert G; Hoffman, Hans Jürgen; Hohlfeld, Jens M; Houser, Steven M; Hwang, Peter H; Incorvaia, Cristoforo; Jarvis, Deborah; Khalid, Ayesha N; Kilpeläinen, Maritta; Kingdom, Todd T; Krouse, Helene; Larenas-Linnemann, Desiree; Laury, Adrienne M; Lee, Stella E; Levy, Joshua M; Luong, Amber U; Marple, Bradley F; McCoul, Edward D; McMains, K Christopher; Melén, Erik; Mims, James W; Moscato, Gianna; Mullol, Joaquim; Nelson, Harold S; Patadia, Monica; Pawankar, Ruby; Pfaar, Oliver; Platt, Michael P; Reisacher, William; Rondón, Carmen; Rudmik, Luke; Ryan, Matthew; Sastre, Joaquin; Schlosser, Rodney J; Settipane, Russell A; Sharma, Hemant P; Sheikh, Aziz; Smith, Timothy L; Tantilipikorn, Pongsakorn; Tversky, Jody R; Veling, Maria C; Wang, De Yun; Westman, Marit; Wickman, Magnus; Zacharek, Mark&lt;/Author&gt;&lt;Year&gt;2018&lt;/Year&gt;&lt;Details&gt;&lt;_author_adr&gt;Otolaryngology, Emory University, USA.; Otolaryngology, Johns Hopkins University, USA.; Otolaryngology, Temple University, USA.; Otolaryngology, University of Utah, USA.; Allergy/Asthma, Swiss Institute of Allergy and Asthma Research, Switzerland.; Otolaryngology, University of Utah, USA.; Allergy/Immunology, Johns Hopkins University, USA.; Otolaryngology, University of Chicago, USA.; Otolaryngology, University of Ghent, Belgium.; Respiratory Diseases, Humanitas University, Italy.; Allergy/Immunology, Private Practice, USA.; Otolaryngology, Eskisehir Osmangazi University, Turkey.; Allergy/Immunology, Ospedale Policlinico San Martino, Italy.; Otolaryngology, University of Chicago, USA.; Allergy/Immunology, Private Practice, USA.; Allergy/Immunology, Johns Hopkins University, USA.; Pediatric Allergy, Imperial College London, UK.; Otolaryngology, Private Practice, USA.; Otolaryngology, University of California San Diego, USA.; Otolaryngology, Emory University, USA.; Otolaryngology, University of North Carolina, USA.; Otolaryngology, Rutgers New Jersey Medical School, USA.; Otolaryngology, Emory University, USA.; Otolaryngology, University of Amsterdam, Netherlands.; Otolaryngology, University of Missouri, USA.; Otorhinolaryngology, Helios Kliniken Wiesbaden, Germany.; Otolaryngology, University of Texas Southwestern, USA.; Allergy/Immunology, Johns Hopkins University, USA.; Respiratory Diseases, University of Aarhus, Denmark.; Respiratory Medicine, Hannover Medical School, Airway Research Fraunhofer Institute for Toxicology and Experimental Medicine, German Center for Lung Research, Germany.; Otolaryngology, Case Western Reserve University, USA.; Otolaryngology, Stanford University, USA.; Allergy/Immunology, ASST Pini/CTO Milan, Italy.; Public Health, Imperial College London, UK.; Otolaryngology, Harvard Medical School, USA.; Pulmonary/Allergy, Turku University Hospital, Finland.; Otolaryngology, University of Colorado, USA.; Nursing, University of Texas Rio Grande Valley, USA.; Pediatric Allergy, Hospital Medica Sur, Mexico.; Otolaryngology, San Antonio Military Medical Center, USA.; Otolaryngology, University of Pittsburgh, USA.; Otolaryngology, Emory University, USA.; Otolaryngology, McGovern Medical School at the University of Texas Health Science Center Houston, USA.; Otolaryngology, University of Texas Southwestern, USA.; Otolaryngology, Ochsner Clinic Foundation, USA.; Otolaryngology, Uniformed Services University of Health Sciences, USA.; Pediatric Allergy, Karolinska Institutet, Sweden.; Otolaryngology, Wake Forest University, USA.; Allergy/Immunology, University of Pavia, Italy.; Otolaryngology, Universitat de Barcelona, Hospital Clinic, IDIBAPS, Spain.; Allergy/Immunology, National Jewish Health, USA.; Otolaryngology, Loyola University, USA.; Pediatrics, Nippon Medical School, Japan.; Rhinology/Allergy, Medical Faculty Mannheim, Heidelberg University,  Center for Rhinology and Allergology, Wiesbaden, Germany.; Otolaryngology, Boston University, USA.; Otolaryngology, Weill Cornell Medical College, USA.; Allergy, Regional University Hospital of Málaga, Spain.; Otolaryngology, University of Calgary, Canada.; Otolaryngology, University of Texas Southwestern, USA.; Allergology, Hospital Universitario Fundacion Jiminez Diaz, Spain.; Otolaryngology, Medical University of South Carolina, USA.; Allergy/Immunology, Alpert Medical School of Brown University, USA.; Allergy/Immunology, Children&amp;apos;s National Health System, George Washington University School of Medicine, USA.; Allergy/Asthma, University of Edinburgh, UK.; Otolaryngology, Oregon Health and Science University, USA.; Rhinology/Allergy, Mahidol University, Thailand.; Allergy/Immunology, Johns Hopkins University, USA.; Otolaryngology, University of Texas Southwestern, USA.; Otolaryngology, National University of Singapore, Singapore.; Otolaryngology, Karolinska Institutet, Sweden.; Environmental Medicine, Karolinska Institutet, Sweden.; Otolaryngology, University of Michigan, USA.&lt;/_author_adr&gt;&lt;_date_display&gt;2018/Feb&lt;/_date_display&gt;&lt;_date&gt;2018-01-01&lt;/_date&gt;&lt;_doi&gt;10.1002/alr.22073&lt;/_doi&gt;&lt;_isbn&gt;2042-6984&lt;/_isbn&gt;&lt;_issue&gt;2&lt;/_issue&gt;&lt;_journal&gt;International Forum of Allergy &amp;amp; Rhinology&lt;/_journal&gt;&lt;_keywords&gt;IgE; allergen extract; allergen immunotherapy; allergic rhinitis; allergy; antihistamine; asthma; atopic dermatitis; avoidance; biologic; cockroach; conjunctivitis; consensus; corticosteroid; cough; cromolyn; decongestant; environment; eosinophilic esophagitis; epicutaneous immunotherapy; epidemiology; evidence-based medicine; food allergy; genetics; house dust mite; immunoglobulin E; immunotherapy; inhalant allergy; leukotriene; microbiome; occupational rhinitis; omalizumab; pathophysiology; perennial; pet dander; pollen; probiotic; quality of life; rhinitis; rhinosinusitis; risk factor; saline; seasonal; sensitization; sinusitis; sleep; socioeconomic; specific IgE; subcutaneous immunotherapy; sublingual immunotherapy; systematic review; total IgE; transcutaneous immunotherapy; validated survey&lt;/_keywords&gt;&lt;_pages&gt;108-352&lt;/_pages&gt;&lt;_url&gt;https://pubmed.ncbi.nlm.nih.gov/29438602&lt;/_url&gt;&lt;_volume&gt;8&lt;/_volume&gt;&lt;_created&gt;65354222&lt;/_created&gt;&lt;_modified&gt;65354222&lt;/_modified&gt;&lt;/Details&gt;&lt;Extra&gt;&lt;DBUID&gt;{F96A950B-833F-4880-A151-76DA2D6A2879}&lt;/DBUID&gt;&lt;/Extra&gt;&lt;/Item&gt;&lt;/References&gt;&lt;/Group&gt;&lt;/Citation&gt;_x000a_"/>
    <w:docVar w:name="NE.Ref{A2984B12-8586-4FC9-9CCB-207E912D50B2}" w:val=" ADDIN NE.Ref.{A2984B12-8586-4FC9-9CCB-207E912D50B2} ADDIN NE.Ref.{A2984B12-8586-4FC9-9CCB-207E912D50B2}&lt;Citation&gt;&lt;Group&gt;&lt;References&gt;&lt;Item&gt;&lt;ID&gt;1470&lt;/ID&gt;&lt;UID&gt;{F8CBAB4D-0408-4F24-BADE-1B7F43FAA5BA}&lt;/UID&gt;&lt;Title&gt;Cytoscape: a software environment for integrated models of biomolecular interaction networks.&lt;/Title&gt;&lt;Template&gt;Generic&lt;/Template&gt;&lt;Star&gt;0&lt;/Star&gt;&lt;Tag&gt;0&lt;/Tag&gt;&lt;Author&gt;Shannon, Paul; Markiel, Andrew; Ozier, Owen; Baliga, Nitin S; Wang, Jonathan T; Ramage, Daniel; Amin, Nada; Schwikowski, Benno; Ideker, Trey&lt;/Author&gt;&lt;Year&gt;2003&lt;/Year&gt;&lt;Details&gt;&lt;_author_adr&gt;Institute for Systems Biology, Seattle, Washington 98103, USA.&lt;/_author_adr&gt;&lt;_date_display&gt;2003/Nov&lt;/_date_display&gt;&lt;_date&gt;2003-01-01&lt;/_date&gt;&lt;_isbn&gt;1088-9051&lt;/_isbn&gt;&lt;_issue&gt;11&lt;/_issue&gt;&lt;_journal&gt;Genome Research&lt;/_journal&gt;&lt;_pages&gt;2498-2504&lt;/_pages&gt;&lt;_url&gt;https://pubmed.ncbi.nlm.nih.gov/14597658&lt;/_url&gt;&lt;_volume&gt;13&lt;/_volume&gt;&lt;_created&gt;65354459&lt;/_created&gt;&lt;_modified&gt;65354459&lt;/_modified&gt;&lt;/Details&gt;&lt;Extra&gt;&lt;DBUID&gt;{F96A950B-833F-4880-A151-76DA2D6A2879}&lt;/DBUID&gt;&lt;/Extra&gt;&lt;/Item&gt;&lt;/References&gt;&lt;/Group&gt;&lt;/Citation&gt;_x000a_"/>
    <w:docVar w:name="NE.Ref{A9831C84-FFC9-46F4-B242-5084CB738A9C}" w:val=" ADDIN NE.Ref.{A9831C84-FFC9-46F4-B242-5084CB738A9C} ADDIN NE.Ref.{A9831C84-FFC9-46F4-B242-5084CB738A9C}&lt;Citation&gt;&lt;Group&gt;&lt;References&gt;&lt;Item&gt;&lt;ID&gt;1469&lt;/ID&gt;&lt;UID&gt;{ED22E34C-2ECB-4734-A431-97167C34AD97}&lt;/UID&gt;&lt;Title&gt;STRING v10: protein-protein interaction networks, integrated over the tree of life.&lt;/Title&gt;&lt;Template&gt;Generic&lt;/Template&gt;&lt;Star&gt;0&lt;/Star&gt;&lt;Tag&gt;0&lt;/Tag&gt;&lt;Author&gt;Szklarczyk, Damian; Franceschini, Andrea; Wyder, Stefan; Forslund, Kristoffer; Heller, Davide; Huerta-Cepas, Jaime; Simonovic, Milan; Roth, Alexander; Santos, Alberto; Tsafou, Kalliopi P; Kuhn, Michael; Bork, Peer; Jensen, Lars J; von Mering, Christian&lt;/Author&gt;&lt;Year&gt;2015&lt;/Year&gt;&lt;Details&gt;&lt;_author_adr&gt;Institute of Molecular Life Sciences and Swiss Institute of Bioinformatics, University of Zurich, 8057 Zurich, Switzerland.; Institute of Molecular Life Sciences and Swiss Institute of Bioinformatics, University of Zurich, 8057 Zurich, Switzerland.; Institute of Molecular Life Sciences and Swiss Institute of Bioinformatics, University of Zurich, 8057 Zurich, Switzerland.; European Molecular Biology Laboratory, 69117 Heidelberg, Germany.; Institute of Molecular Life Sciences and Swiss Institute of Bioinformatics, University of Zurich, 8057 Zurich, Switzerland.; European Molecular Biology Laboratory, 69117 Heidelberg, Germany.; Institute of Molecular Life Sciences and Swiss Institute of Bioinformatics, University of Zurich, 8057 Zurich, Switzerland.; Institute of Molecular Life Sciences and Swiss Institute of Bioinformatics, University of Zurich, 8057 Zurich, Switzerland.; Novo Nordisk Foundation Center for Protein Research, University of Copenhagen, 2200 Copenhagen N, Denmark.; Novo Nordisk Foundation Center for Protein Research, University of Copenhagen, 2200 Copenhagen N, Denmark.; Biotechnology Center, Technische Universität Dresden, 01062 Dresden, Germany Max Planck Institute of Molecular Cell Biology and Genetics, 01062 Dresden, Germany.; European Molecular Biology Laboratory, 69117 Heidelberg, Germany bork@embl.de.; Novo Nordisk Foundation Center for Protein Research, University of Copenhagen, 2200 Copenhagen N, Denmark lars.juhl.jensen@cpr.ku.dk.; Institute of Molecular Life Sciences and Swiss Institute of Bioinformatics, University of Zurich, 8057 Zurich, Switzerland mering@imls.uzh.ch.&lt;/_author_adr&gt;&lt;_date_display&gt;2015/Jan&lt;/_date_display&gt;&lt;_date&gt;2015-01-01&lt;/_date&gt;&lt;_doi&gt;10.1093/nar/gku1003&lt;/_doi&gt;&lt;_isbn&gt;1362-4962&lt;/_isbn&gt;&lt;_issue&gt;Database issue&lt;/_issue&gt;&lt;_journal&gt;Nucleic Acids Research&lt;/_journal&gt;&lt;_pages&gt;D447-D452&lt;/_pages&gt;&lt;_url&gt;https://pubmed.ncbi.nlm.nih.gov/25352553&lt;/_url&gt;&lt;_volume&gt;43&lt;/_volume&gt;&lt;_created&gt;65354453&lt;/_created&gt;&lt;_modified&gt;65354453&lt;/_modified&gt;&lt;/Details&gt;&lt;Extra&gt;&lt;DBUID&gt;{F96A950B-833F-4880-A151-76DA2D6A2879}&lt;/DBUID&gt;&lt;/Extra&gt;&lt;/Item&gt;&lt;/References&gt;&lt;/Group&gt;&lt;/Citation&gt;_x000a_"/>
    <w:docVar w:name="NE.Ref{AC24D6AE-B810-40E5-B2F3-437D08C9A0EF}" w:val=" ADDIN NE.Ref.{AC24D6AE-B810-40E5-B2F3-437D08C9A0EF} ADDIN NE.Ref.{AC24D6AE-B810-40E5-B2F3-437D08C9A0EF}&lt;Citation&gt;&lt;Group&gt;&lt;References&gt;&lt;Item&gt;&lt;ID&gt;1419&lt;/ID&gt;&lt;UID&gt;{D61FA4AC-F253-4060-BFE5-E0155B09A82E}&lt;/UID&gt;&lt;Title&gt;International consensus statement on allergy and rhinology: Allergic rhinitis - 2023.&lt;/Title&gt;&lt;Template&gt;Generic&lt;/Template&gt;&lt;Star&gt;0&lt;/Star&gt;&lt;Tag&gt;0&lt;/Tag&gt;&lt;Author&gt;Wise, Sarah K; Damask, Cecelia; Roland, Lauren T; Ebert, Charles; Levy, Joshua M; Lin, Sandra; Luong, Amber; Rodriguez, Kenneth; Sedaghat, Ahmad R; Toskala, Elina; Villwock, Jennifer; Abdullah, Baharudin; Akdis, Cezmi; Alt, Jeremiah A; Ansotegui, Ignacio J; Azar, Antoine; Baroody, Fuad; Benninger, Michael S; Bernstein, Jonathan; Brook, Christopher; Campbell, Raewyn; Casale, Thomas; Chaaban, Mohamad R; Chew, Fook Tim; Chambliss, Jeffrey; Cianferoni, Antonella; Custovic, Adnan; Davis, Elizabeth Mahoney; DelGaudio, John M; Ellis, Anne K; Flanagan, Carrie; Fokkens, Wytske J; Franzese, Christine; Greenhawt, Matthew; Gill, Amarbir; Halderman, Ashleigh; Hohlfeld, Jens M; Incorvaia, Cristoforo; Joe, Stephanie A; Joshi, Shyam; Kuruvilla, Merin Elizabeth; Kim, Jean; Klein, Adam M; Krouse, Helene J; Kuan, Edward C; Lang, David; Larenas-Linnemann, Desiree; Laury, Adrienne M; Lechner, Matt; Lee, Stella E; Lee, Victoria S; Loftus, Patricia; Marcus, Sonya; Marzouk, Haidy; Mattos, Jose; McCoul, Edward; Melen, Erik; Mims, James W; Mullol, Joaquim; Nayak, Jayakar V; Oppenheimer, John; Orlandi, Richard R; Phillips, Katie; Platt, Michael; Ramanathan, Murugappan; Raymond, Mallory; Rhee, Chae-Seo; Reitsma, Sietze; Ryan, Matthew; Sastre, Joaquin; Schlosser, Rodney J; Schuman, Theodore A; Shaker, Marcus S; Sheikh, Aziz; Smith, Kristine A; Soyka, Michael B; Takashima, Masayoshi; Tang, Monica; Tantilipikorn, Pongsakorn; Taw, Malcolm B; Tversky, Jody; Tyler, Matthew A; Veling, Maria C; Wallace, Dana; Wang, De Yun; White, Andrew; Zhang, Luo&lt;/Author&gt;&lt;Year&gt;2023&lt;/Year&gt;&lt;Details&gt;&lt;_author_adr&gt;Otolaryngology-HNS, Emory University, Atlanta, Georgia, USA.; Otolaryngology-HNS, Private Practice, University of Central Florida, Lake Mary, Florida, USA.; Otolaryngology-HNS, Washington University, St. Louis, Missouri, USA.; Otolaryngology-HNS, University of North Carolina, Chapel Hill, North Carolina, USA.; Otolaryngology-HNS, Emory University, Atlanta, Georgia, USA.; Otolaryngology-HNS, University of Wisconsin, Madison, Wisconsin, USA.; Otolaryngology-HNS, McGovern Medical School of the University of Texas, Houston, Texas, USA.; Otolaryngology-HNS, University Hospitals Cleveland Medical Center, Cleveland, Ohio, USA.; Otolaryngology-HNS, University of Cincinnati, Cincinnati, Ohio, USA.; Otolaryngology-HNS, Thomas Jefferson University, Philadelphia, Pennsylvania, USA.; Otolaryngology-HNS, University of Kansas, Kansas City, Kansas, USA.; Otolaryngology-HNS, Universiti Sains Malaysia, Kubang, Kerian, Kelantan, Malaysia.; Immunology, Infectious Diseases, Swiss Institute of Allergy and Asthma Research, Davos, Switzerland.; Otolaryngology-HNS, University of Utah, Salt Lake City, Utah, USA.; Allergy/Immunology, Hospital Quironsalud Bizkala, Bilbao, Spain.; Allergy/Immunology, Johns Hopkins University, Baltimore, Maryland, USA.; Otolaryngology-HNS, University of Chicago, Chicago, Illinois, USA.; Otolaryngology-HNS, Cleveland Clinic, Cleveland, Ohio, USA.; Allergy/Immunology, University of Cincinnati, Cincinnati, Ohio, USA.; Otolaryngology-HNS, Harvard University, Beth Israel Deaconess Medical Center, Boston, Massachusetts, USA.; Otolaryngology-HNS, Macquarie University, Sydney, NSW, Australia.; Allergy/Immunology, University of South Florida College of Medicine, Tampa, Florida, USA.; Otolaryngology-HNS, Cleveland Clinic, Case Western Reserve University, Cleveland, Ohio, USA.; Allergy/Immunology, Genetics, National University of Singapore, Singapore, Singapore.; Allergy/Immunology, University of Texas Southwestern, Dallas, Texas, USA.; Allergy/Immunology, Children&amp;apos;s Hospital of Philadelphia, Philadelphia, Pennsylvania, USA.; Pediatric allergy, Imperial College London, London, UK.; Otolaryngology-HNS, Boston University, Boston, Massachusetts, USA.; Otolaryngology-HNS, Emory University, Atlanta, Georgia, USA.; Allergy/Immunology, Queens University, Kingston, ON, Canada.; Otolaryngology-HNS, Emory University, Atlanta, Georgia, USA.; Otorhinolaryngology, Amsterdam University Medical Centres, Amsterdam, Netherlands.; Otolaryngology-HNS, University of Missouri, Columbia, Missouri, USA.; Allergy/Immunology, Pediatrics, University of Colorado, Children&amp;apos;s Hospital Colorado, Aurora, Colorado, USA.; Otolaryngology-HNS, University of Michigan, Ann Arbor, Michigan, USA.; Otolaryngology-HNS, University of Texas Southwestern, Dallas, Texas, USA.; Respiratory Medicine, Fraunhofer Institute for Toxicology and Experimental Medicine ITEM, Hannover Medical School, German Center for Lung Research, Hannover, Germany.; Allergy, Private Practice, Milan, Italy.; Otolaryngology-HNS, University of Illinois Chicago, Chicago, Illinois, USA.; Allergy/Immunology, Oregon Health and Science University, Portland, Oregon, USA.; Allergy/Immunology, Emory University, Atlanta, Georgia, USA.; Otolaryngology-HNS, Johns Hopkins University, Baltimore, Maryland, USA.; Otolaryngology-HNS, Emory University, Atlanta, Georgia, USA.; Otorhinolaryngology Nursing, University of Texas Rio Grande Valley, Edinburg, Texas, USA.; Otolaryngology-HNS, University of California Irvine, Orange, California, USA.; Allergy/Immunology, Cleveland Clinic, Cleveland, Ohio, USA.; Allergy/Immunology, Pediatric, Medica Sur Clinical Foundation and Hospital, Mexico City, Mexico.; Otolaryngology-HNS, Bellevue ENT, Bellevue, Washington, USA.; Otolaryngology-HNS, University College London, Barts Health NHS Trust, London, UK.; Otolaryngology-HNS, Brigham and Women&amp;apos;s Hospital, Boston, Massachusetts, USA.; Otolaryngology-HNS, University of Illinois Chicago, Chicago, Illinois, USA.; Otolaryngology-HNS, University of California San Francisco, San Francisco, California, USA.; Otolaryngology-HNS, Stony Brook University, Stony Brook, New York, USA.; Otolaryngology-HNS, State University of New York Upstate, Syracuse, New York, USA.; Otolaryngology-HNS, University of Virginia, Charlottesville, Virginia, USA.; Otolaryngology-HNS, Ochsner Clinic, New Orleans, Louisiana, USA.; Pediatric Allergy, Karolinska Institutet, Stockholm, Sweden.; Otolaryngology-HNS, Wake Forest University, Winston Salem, North Carolina, USA.; Otorhinolaryngology, Hospital Clinic Barcelona, Barcelona, Spain.; Otolaryngology-HNS, Stanford University, Palo Alto, California, USA.; Allergy/Immunology, Rutgers, State University of New Jersey, Newark, New Jersey, USA.; Otolaryngology-HNS, University of Utah, Salt Lake City, Utah, USA.; Otolaryngology-HNS, University of Cincinnati, Cincinnati, Ohio, USA.; Otolaryngology-HNS, Boston University, Boston, Massachusetts, USA.; Otolaryngology-HNS, Johns Hopkins University, Baltimore, Maryland, USA.; Otolaryngology-HNS, Mayo Clinic, Jacksonville, Florida, USA.; Rhinology/Allergy, Seoul National University Hospital and College of Medicine, Seoul, Korea.; Otolaryngology-HNS, University of Amsterdam, Amsterdam, Netherlands.; Otolaryngology-HNS, University of Texas Southwestern, Dallas, Texas, USA.; Allergy, Fundacion Jiminez Diaz, University Autonoma de Madrid, Madrid, Spain.; Otolaryngology-HNS, Medical University of South Carolina, Charleston, South Carolina, USA.; Otolaryngology-HNS, Virginia Commonwealth University, Richmond, Virginia, USA.; Allergy/Immunology, Dartmouth Geisel School of Medicine, Lebanon, New Hampshire, USA.; Primary Care, University of Edinburgh, Edinburgh, Scotland.; Otolaryngology-HNS, University of Utah, Salt Lake City, Utah, USA.; Otolaryngology-HNS, University of Zurich, University Hospital of Zurich, Zurich, Switzerland.; Otolaryngology-HNS, Houston Methodist Academic Institute, Houston, Texas, USA.; Allergy/Immunology, University of California San Francisco, San Francisco, California, USA.; Rhinology/Allergy, Mahidol University, Siriraj Hospital, Bangkok, Thailand.; Integrative East-West Medicine, University of California Los Angeles, Westlake Village, California, USA.; Allergy/Immunology, Johns Hopkins University, Baltimore, Maryland, USA.; Otolaryngology-HNS, University of Minnesota, Minneapolis, Minnesota, USA.; Otolaryngology-HNS, University of Texas Southwestern, Dallas, Texas, USA.; Allergy/Immunology, Nova Southeastern University, Ft. Lauderdale, Florida, USA.; Otolaryngology-HNS, National University of Singapore, Singapore, Singapore.; Allergy/Immunology, Scripps Clinic, San Diego, California, USA.; Otolaryngology-HNS, Beijing Tongren Hospital, Beijing, China.&lt;/_author_adr&gt;&lt;_date_display&gt;2023/Apr&lt;/_date_display&gt;&lt;_date&gt;2023-01-01&lt;/_date&gt;&lt;_doi&gt;10.1002/alr.23090&lt;/_doi&gt;&lt;_isbn&gt;2042-6984&lt;/_isbn&gt;&lt;_issue&gt;4&lt;/_issue&gt;&lt;_journal&gt;International Forum of Allergy &amp;amp; Rhinology&lt;/_journal&gt;&lt;_keywords&gt;IgE; allergen extract; allergen immunotherapy; allergic rhinitis; allergy; antihistamine; asthma; atopic dermatitis; avoidance; biologic; cockroach; conjunctivitis; consensus; corticosteroid; cough; cromolyn; decongestant; environment; eosinophilic esophagitis; epicutaneous; epidemiology; evidence-based medicine; food allergy; house dust mite; immunoglobulin E; immunotherapy; inhalant allergy; leukotriene; microbiome; occupational rhinitis; omalizumab; pediatric; perennial; pet dander; pollen; probiotic; rhinitis; rhinosinusitis; saline; seasonal; sensitization; sinusitis; socioeconomic; specific IgE; subcutaneous immunotherapy; sublingual immunotherapy; systematic review; total IgE; transcutaneous immunotherapy; validated survey&lt;/_keywords&gt;&lt;_pages&gt;293-859&lt;/_pages&gt;&lt;_url&gt;https://pubmed.ncbi.nlm.nih.gov/36878860&lt;/_url&gt;&lt;_volume&gt;13&lt;/_volume&gt;&lt;_created&gt;65341374&lt;/_created&gt;&lt;_modified&gt;65341374&lt;/_modified&gt;&lt;/Details&gt;&lt;Extra&gt;&lt;DBUID&gt;{F96A950B-833F-4880-A151-76DA2D6A2879}&lt;/DBUID&gt;&lt;/Extra&gt;&lt;/Item&gt;&lt;/References&gt;&lt;/Group&gt;&lt;/Citation&gt;_x000a_"/>
    <w:docVar w:name="NE.Ref{D612B7EA-0E89-4F06-A374-7DF7606C6D5C}" w:val=" ADDIN NE.Ref.{D612B7EA-0E89-4F06-A374-7DF7606C6D5C}&lt;Citation&gt;&lt;Group&gt;&lt;References&gt;&lt;Item&gt;&lt;ID&gt;1476&lt;/ID&gt;&lt;UID&gt;{BAED7D72-F37A-4538-8AE0-C55D1DD7E9FC}&lt;/UID&gt;&lt;Title&gt;Necroptosis Underlies Neutrophilic Inflammation Associated with the Chronic Rhinosinusitis with Nasal Polyps (CRSwNP).&lt;/Title&gt;&lt;Template&gt;Generic&lt;/Template&gt;&lt;Star&gt;0&lt;/Star&gt;&lt;Tag&gt;0&lt;/Tag&gt;&lt;Author&gt;Xie, Yadong; Li, Min; Chen, Kun; Zhu, Haoxiang; Tang, Mengyao; Zhou, Chun; Zheng, Yaoming; Wen, Jing; Han, Miaomiao; Zhang, Jia; Zhao, Keqing; Xiao, Hui; Li, Huabin&lt;/Author&gt;&lt;Year&gt;2021&lt;/Year&gt;&lt;Details&gt;&lt;_author_adr&gt;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Department of Otolaryngology-Head and Neck Surgery, Xinhua Hospital, Shanghai Jiao Tong University School of Medicine, Shanghai, 200092, People&amp;apos;s Republic of China.; Department of Infectious Diseases, Huashan Hospital, Fudan University, Shanghai, 200040, People&amp;apos;s Republic of China.; Department of Plastic and Reconstructive Surgery, Shanghai Tenth People&amp;apos;s Hospital, Tongji University School of Medicine, Shanghai, 200072,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ENT Institute and Department of Otorhinolaryngology, Eye &amp;amp; ENT Hospital, Fudan University, Shanghai, 200031, People&amp;apos;s Republic of China.; The Center for Microbes, Development and Health, Institut Pasteur of Shanghai; University of Chinese Academy of Sciences, Chinese Academy of Sciences, Shanghai, 200031, People&amp;apos;s Republic of China.; ENT Institute and Department of Otorhinolaryngology, Eye &amp;amp; ENT Hospital, Fudan University, Shanghai, 200031, People&amp;apos;s Republic of China.&lt;/_author_adr&gt;&lt;_date_display&gt;2021&lt;/_date_display&gt;&lt;_date&gt;2021-01-01&lt;/_date&gt;&lt;_doi&gt;10.2147/JIR.S322875&lt;/_doi&gt;&lt;_isbn&gt;1178-7031&lt;/_isbn&gt;&lt;_journal&gt;Journal of Inflammation Research&lt;/_journal&gt;&lt;_keywords&gt;CRSwNP; IL-1α; chronic rhinosinusitis with nasal polyps; macrophage; necroptosis; neutrophil&lt;/_keywords&gt;&lt;_pages&gt;3969-3983&lt;/_pages&gt;&lt;_url&gt;https://pubmed.ncbi.nlm.nih.gov/34429629&lt;/_url&gt;&lt;_volume&gt;14&lt;/_volume&gt;&lt;_created&gt;65355767&lt;/_created&gt;&lt;_modified&gt;65355767&lt;/_modified&gt;&lt;/Details&gt;&lt;Extra&gt;&lt;DBUID&gt;{F96A950B-833F-4880-A151-76DA2D6A2879}&lt;/DBUID&gt;&lt;/Extra&gt;&lt;/Item&gt;&lt;/References&gt;&lt;/Group&gt;&lt;Group&gt;&lt;References&gt;&lt;Item&gt;&lt;ID&gt;1477&lt;/ID&gt;&lt;UID&gt;{2A0A1746-CE14-4648-A1E9-E6FFC1B31557}&lt;/UID&gt;&lt;Title&gt;MUC1 deficiency promotes nasal epithelial barrier dysfunction in subjects with allergic rhinitis.&lt;/Title&gt;&lt;Template&gt;Generic&lt;/Template&gt;&lt;Star&gt;0&lt;/Star&gt;&lt;Tag&gt;0&lt;/Tag&gt;&lt;Author&gt;Zhou, Li-Bo; Zheng, Yao-Ming; Liao, Wen-Jing; Song, Li-Juan; Meng, Xuan; Gong, Xin; Chen, Gui; Liu, Wei-Xing; Wang, Ying-Qi; Han, De-Min; Zhong, Nan-Shan; Lu, Wen-Ju; Yang, Ping-Chang; Zhang, Xiao-Wen&lt;/Author&gt;&lt;Year&gt;2019&lt;/Year&gt;&lt;Details&gt;&lt;_author_adr&gt;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State Key Laboratory of Respiratory Disease, First Affiliated Hospital of Guangzhou Medical University, Guangzhou, China. Electronic address: wlu92@qq.com.; Research Center of Allergy &amp;amp; Immunology, Shenzhen University School of Medicine, Shenzhen, China. Electronic address: pcy2356@szu.edu.cn.; State Key Laboratory of Respiratory Disease, Department of Otolaryngology, Head &amp;amp; Neck Surgery, Laboratory of ENT-HNS Disease, First Affiliated Hospital of Guangzhou Medical University, Guangzhou, China; Innovation and transformation platform of upper airway disease in Guangdong province, Guangzhou, China; Department of Oncology, the First Affiliated Hospital, Guangzhou Medical University, Guangzhou, China; Department of Allergy and Clinical Immunology, the First Affiliated Hospital, Guangzhou Medical University, Guangzhou, China; Guangzhou Medical University, Guangzhou, China; State Key Laboratory of Respiratory Disease, First Affiliated Hospital of Guangzhou Medical University, Guangzhou, China. Electronic address: entxiaowen@163.com.&lt;/_author_adr&gt;&lt;_date_display&gt;2019/Dec&lt;/_date_display&gt;&lt;_date&gt;2019-01-01&lt;/_date&gt;&lt;_doi&gt;10.1016/j.jaci.2019.07.042&lt;/_doi&gt;&lt;_isbn&gt;1097-6825&lt;/_isbn&gt;&lt;_issue&gt;6&lt;/_issue&gt;&lt;_journal&gt;The Journal of Allergy and Clinical Immunology&lt;/_journal&gt;&lt;_url&gt;https://pubmed.ncbi.nlm.nih.gov/31425778&lt;/_url&gt;&lt;_volume&gt;144&lt;/_volume&gt;&lt;_created&gt;65355940&lt;/_created&gt;&lt;_modified&gt;65355940&lt;/_modified&gt;&lt;/Details&gt;&lt;Extra&gt;&lt;DBUID&gt;{F96A950B-833F-4880-A151-76DA2D6A2879}&lt;/DBUID&gt;&lt;/Extra&gt;&lt;/Item&gt;&lt;/References&gt;&lt;/Group&gt;&lt;/Citation&gt;_x000a_"/>
    <w:docVar w:name="NE.Ref{EB0D5D74-5228-4B22-93D6-8559F4580C6B}" w:val=" ADDIN NE.Ref.{EB0D5D74-5228-4B22-93D6-8559F4580C6B} ADDIN NE.Ref.{EB0D5D74-5228-4B22-93D6-8559F4580C6B}&lt;Citation&gt;&lt;Group&gt;&lt;References&gt;&lt;Item&gt;&lt;ID&gt;1471&lt;/ID&gt;&lt;UID&gt;{6F907017-0855-4D45-8AF6-DA2D76C5F813}&lt;/UID&gt;&lt;Title&gt;cytoHubba: identifying hub objects and sub-networks from complex interactome.&lt;/Title&gt;&lt;Template&gt;Generic&lt;/Template&gt;&lt;Star&gt;0&lt;/Star&gt;&lt;Tag&gt;0&lt;/Tag&gt;&lt;Author&gt;Chin, Chia-Hao; Chen, Shu-Hwa; Wu, Hsin-Hung; Ho, Chin-Wen; Ko, Ming-Tat; Lin, Chung-Yen&lt;/Author&gt;&lt;Year&gt;2014&lt;/Year&gt;&lt;Details&gt;&lt;_date_display&gt;2014&lt;/_date_display&gt;&lt;_date&gt;2014-01-01&lt;/_date&gt;&lt;_doi&gt;10.1186/1752-0509-8-S4-S11&lt;/_doi&gt;&lt;_isbn&gt;1752-0509&lt;/_isbn&gt;&lt;_issue&gt;Suppl 4&lt;/_issue&gt;&lt;_journal&gt;BMC Systems Biology&lt;/_journal&gt;&lt;_pages&gt;S11&lt;/_pages&gt;&lt;_url&gt;https://pubmed.ncbi.nlm.nih.gov/25521941&lt;/_url&gt;&lt;_volume&gt;8 Suppl 4&lt;/_volume&gt;&lt;_created&gt;65354460&lt;/_created&gt;&lt;_modified&gt;65354460&lt;/_modified&gt;&lt;/Details&gt;&lt;Extra&gt;&lt;DBUID&gt;{F96A950B-833F-4880-A151-76DA2D6A2879}&lt;/DBUID&gt;&lt;/Extra&gt;&lt;/Item&gt;&lt;/References&gt;&lt;/Group&gt;&lt;/Citation&gt;_x000a_"/>
    <w:docVar w:name="ne_docsoft" w:val="MSWord"/>
    <w:docVar w:name="ne_docversion" w:val="NoteExpress 2.0"/>
    <w:docVar w:name="ne_stylename" w:val="AMA (American Medical Association)"/>
  </w:docVars>
  <w:rsids>
    <w:rsidRoot w:val="00172A27"/>
    <w:rsid w:val="017442FA"/>
    <w:rsid w:val="018A7679"/>
    <w:rsid w:val="01DF5C17"/>
    <w:rsid w:val="01E943A0"/>
    <w:rsid w:val="01FF0067"/>
    <w:rsid w:val="02331ABF"/>
    <w:rsid w:val="02BE55F3"/>
    <w:rsid w:val="0314369E"/>
    <w:rsid w:val="0337738D"/>
    <w:rsid w:val="04CD7FA9"/>
    <w:rsid w:val="05F55E8F"/>
    <w:rsid w:val="060519C4"/>
    <w:rsid w:val="062E4A61"/>
    <w:rsid w:val="06654211"/>
    <w:rsid w:val="06986394"/>
    <w:rsid w:val="06C947A0"/>
    <w:rsid w:val="070B4DB8"/>
    <w:rsid w:val="07500A1D"/>
    <w:rsid w:val="078F7797"/>
    <w:rsid w:val="07AA45D1"/>
    <w:rsid w:val="08420CAE"/>
    <w:rsid w:val="0852606B"/>
    <w:rsid w:val="08B84ACC"/>
    <w:rsid w:val="08ED6E6B"/>
    <w:rsid w:val="091E49BD"/>
    <w:rsid w:val="093B37C9"/>
    <w:rsid w:val="0981442D"/>
    <w:rsid w:val="09CB4D25"/>
    <w:rsid w:val="09D9119E"/>
    <w:rsid w:val="09DE18D0"/>
    <w:rsid w:val="0A0A1357"/>
    <w:rsid w:val="0A3B4EBF"/>
    <w:rsid w:val="0A672CE2"/>
    <w:rsid w:val="0B065FC2"/>
    <w:rsid w:val="0B536D2E"/>
    <w:rsid w:val="0BEB6F66"/>
    <w:rsid w:val="0C281F69"/>
    <w:rsid w:val="0C322DE7"/>
    <w:rsid w:val="0C3703FE"/>
    <w:rsid w:val="0C410CC9"/>
    <w:rsid w:val="0D214FA1"/>
    <w:rsid w:val="0D2546FA"/>
    <w:rsid w:val="0D957AD2"/>
    <w:rsid w:val="0DCE6B40"/>
    <w:rsid w:val="0DE34399"/>
    <w:rsid w:val="0EDF7256"/>
    <w:rsid w:val="0F087E2F"/>
    <w:rsid w:val="0FAE72F2"/>
    <w:rsid w:val="10022AD1"/>
    <w:rsid w:val="107A6B0B"/>
    <w:rsid w:val="109F1CB7"/>
    <w:rsid w:val="10A36062"/>
    <w:rsid w:val="10C42801"/>
    <w:rsid w:val="11166833"/>
    <w:rsid w:val="117556CB"/>
    <w:rsid w:val="11904838"/>
    <w:rsid w:val="122B4561"/>
    <w:rsid w:val="123F000C"/>
    <w:rsid w:val="124F3295"/>
    <w:rsid w:val="127D7927"/>
    <w:rsid w:val="129C0FBA"/>
    <w:rsid w:val="13135720"/>
    <w:rsid w:val="13B35CE5"/>
    <w:rsid w:val="13F02E23"/>
    <w:rsid w:val="144A343B"/>
    <w:rsid w:val="144C07BE"/>
    <w:rsid w:val="152A0AFF"/>
    <w:rsid w:val="1597787A"/>
    <w:rsid w:val="15B14D7D"/>
    <w:rsid w:val="15BE6B41"/>
    <w:rsid w:val="15CA5E3E"/>
    <w:rsid w:val="16297009"/>
    <w:rsid w:val="16F5513D"/>
    <w:rsid w:val="17011D34"/>
    <w:rsid w:val="1719707D"/>
    <w:rsid w:val="171B41FF"/>
    <w:rsid w:val="174340FA"/>
    <w:rsid w:val="17FB6783"/>
    <w:rsid w:val="1803218D"/>
    <w:rsid w:val="183D0B4A"/>
    <w:rsid w:val="19566B2D"/>
    <w:rsid w:val="196A3BC0"/>
    <w:rsid w:val="1977116A"/>
    <w:rsid w:val="1A8C7B66"/>
    <w:rsid w:val="1B4B17D0"/>
    <w:rsid w:val="1C2344FA"/>
    <w:rsid w:val="1C705992"/>
    <w:rsid w:val="1CB533A4"/>
    <w:rsid w:val="1D0165EA"/>
    <w:rsid w:val="1D0D31E0"/>
    <w:rsid w:val="1D8F1E47"/>
    <w:rsid w:val="1D9C27B6"/>
    <w:rsid w:val="1E0055F9"/>
    <w:rsid w:val="1EA97EBD"/>
    <w:rsid w:val="1EAE09F3"/>
    <w:rsid w:val="1EBA7398"/>
    <w:rsid w:val="1EBB6C6C"/>
    <w:rsid w:val="1EF36406"/>
    <w:rsid w:val="1F2760B0"/>
    <w:rsid w:val="1F41443D"/>
    <w:rsid w:val="1F6B68E4"/>
    <w:rsid w:val="1FCA53B9"/>
    <w:rsid w:val="1FEC17D3"/>
    <w:rsid w:val="20A756FA"/>
    <w:rsid w:val="20A774A8"/>
    <w:rsid w:val="211A5ECC"/>
    <w:rsid w:val="21274A8D"/>
    <w:rsid w:val="22031056"/>
    <w:rsid w:val="22336C98"/>
    <w:rsid w:val="228E4DC3"/>
    <w:rsid w:val="22B8599C"/>
    <w:rsid w:val="22C205C9"/>
    <w:rsid w:val="22E744D4"/>
    <w:rsid w:val="234E00AF"/>
    <w:rsid w:val="237D0994"/>
    <w:rsid w:val="238824E9"/>
    <w:rsid w:val="23CD0667"/>
    <w:rsid w:val="23E8641B"/>
    <w:rsid w:val="240B6AAE"/>
    <w:rsid w:val="24B44889"/>
    <w:rsid w:val="25BC57A4"/>
    <w:rsid w:val="25C144CE"/>
    <w:rsid w:val="25C32613"/>
    <w:rsid w:val="25DE1BBE"/>
    <w:rsid w:val="27FE6547"/>
    <w:rsid w:val="281A4A03"/>
    <w:rsid w:val="28AB7D51"/>
    <w:rsid w:val="28B22E8E"/>
    <w:rsid w:val="296D5007"/>
    <w:rsid w:val="29F51284"/>
    <w:rsid w:val="2A1254DB"/>
    <w:rsid w:val="2AA25CA6"/>
    <w:rsid w:val="2B870602"/>
    <w:rsid w:val="2BAA42F0"/>
    <w:rsid w:val="2C3F2C8B"/>
    <w:rsid w:val="2C4C53A8"/>
    <w:rsid w:val="2C4E6C38"/>
    <w:rsid w:val="2C7A1F15"/>
    <w:rsid w:val="2D216B12"/>
    <w:rsid w:val="2F05481C"/>
    <w:rsid w:val="2F083808"/>
    <w:rsid w:val="30AD6F9D"/>
    <w:rsid w:val="30D065A7"/>
    <w:rsid w:val="311A5A74"/>
    <w:rsid w:val="313703D4"/>
    <w:rsid w:val="314B20D2"/>
    <w:rsid w:val="318A49A8"/>
    <w:rsid w:val="31F462C5"/>
    <w:rsid w:val="322D17D7"/>
    <w:rsid w:val="32476D3D"/>
    <w:rsid w:val="324D3753"/>
    <w:rsid w:val="32794A1C"/>
    <w:rsid w:val="32841682"/>
    <w:rsid w:val="32894C60"/>
    <w:rsid w:val="32BD2B5B"/>
    <w:rsid w:val="32E7407C"/>
    <w:rsid w:val="3330157F"/>
    <w:rsid w:val="33380434"/>
    <w:rsid w:val="338629B7"/>
    <w:rsid w:val="33997124"/>
    <w:rsid w:val="34403A44"/>
    <w:rsid w:val="35541A88"/>
    <w:rsid w:val="35635C3C"/>
    <w:rsid w:val="35A10512"/>
    <w:rsid w:val="35EB79DF"/>
    <w:rsid w:val="363D46DF"/>
    <w:rsid w:val="36525CB0"/>
    <w:rsid w:val="37023232"/>
    <w:rsid w:val="37256F21"/>
    <w:rsid w:val="37751C56"/>
    <w:rsid w:val="37CD55EE"/>
    <w:rsid w:val="37CF580A"/>
    <w:rsid w:val="37DF4704"/>
    <w:rsid w:val="38613F89"/>
    <w:rsid w:val="387719FE"/>
    <w:rsid w:val="387B329C"/>
    <w:rsid w:val="38B44A00"/>
    <w:rsid w:val="390265D3"/>
    <w:rsid w:val="39537D75"/>
    <w:rsid w:val="39783C80"/>
    <w:rsid w:val="39C90037"/>
    <w:rsid w:val="3ADE3FB6"/>
    <w:rsid w:val="3B820DE6"/>
    <w:rsid w:val="3B970605"/>
    <w:rsid w:val="3B984165"/>
    <w:rsid w:val="3C2C7583"/>
    <w:rsid w:val="3CE8111C"/>
    <w:rsid w:val="3DA42DF1"/>
    <w:rsid w:val="3DA80260"/>
    <w:rsid w:val="3DEF5328"/>
    <w:rsid w:val="3E2E2B5F"/>
    <w:rsid w:val="3ECC23C8"/>
    <w:rsid w:val="3F634A8A"/>
    <w:rsid w:val="3FC92B3F"/>
    <w:rsid w:val="4024246B"/>
    <w:rsid w:val="40512B35"/>
    <w:rsid w:val="41472253"/>
    <w:rsid w:val="41B77833"/>
    <w:rsid w:val="420E5181"/>
    <w:rsid w:val="42B850ED"/>
    <w:rsid w:val="431B5DA8"/>
    <w:rsid w:val="43482915"/>
    <w:rsid w:val="434C1452"/>
    <w:rsid w:val="434D3A87"/>
    <w:rsid w:val="43B9111D"/>
    <w:rsid w:val="44784B34"/>
    <w:rsid w:val="44A45929"/>
    <w:rsid w:val="4566172C"/>
    <w:rsid w:val="46C2478C"/>
    <w:rsid w:val="46FF32EA"/>
    <w:rsid w:val="47E25CB6"/>
    <w:rsid w:val="482975F5"/>
    <w:rsid w:val="48677399"/>
    <w:rsid w:val="48F6071D"/>
    <w:rsid w:val="4930708B"/>
    <w:rsid w:val="4A01737A"/>
    <w:rsid w:val="4A8E50B1"/>
    <w:rsid w:val="4ACB00B3"/>
    <w:rsid w:val="4B094738"/>
    <w:rsid w:val="4B0B04B0"/>
    <w:rsid w:val="4BDE5BC4"/>
    <w:rsid w:val="4BFB49C8"/>
    <w:rsid w:val="4C6D63D7"/>
    <w:rsid w:val="4D155616"/>
    <w:rsid w:val="4D673998"/>
    <w:rsid w:val="4DB52955"/>
    <w:rsid w:val="4DBF5582"/>
    <w:rsid w:val="4DEB281B"/>
    <w:rsid w:val="4E5B174E"/>
    <w:rsid w:val="4E703325"/>
    <w:rsid w:val="4E915170"/>
    <w:rsid w:val="4E9904C8"/>
    <w:rsid w:val="4EA56E6D"/>
    <w:rsid w:val="4ED92673"/>
    <w:rsid w:val="4F2A1121"/>
    <w:rsid w:val="4F4A3571"/>
    <w:rsid w:val="50373AF5"/>
    <w:rsid w:val="503F0BFC"/>
    <w:rsid w:val="50546455"/>
    <w:rsid w:val="505E5526"/>
    <w:rsid w:val="50807F48"/>
    <w:rsid w:val="50D92DFE"/>
    <w:rsid w:val="50EB6E18"/>
    <w:rsid w:val="511B3417"/>
    <w:rsid w:val="51DC2BA6"/>
    <w:rsid w:val="526F71E3"/>
    <w:rsid w:val="528613E7"/>
    <w:rsid w:val="52BC6534"/>
    <w:rsid w:val="52C13B4A"/>
    <w:rsid w:val="52D23FA9"/>
    <w:rsid w:val="52F97788"/>
    <w:rsid w:val="5324020D"/>
    <w:rsid w:val="53E028BB"/>
    <w:rsid w:val="53EB48F5"/>
    <w:rsid w:val="53FF492A"/>
    <w:rsid w:val="543C2D47"/>
    <w:rsid w:val="544A4300"/>
    <w:rsid w:val="54680721"/>
    <w:rsid w:val="546A294F"/>
    <w:rsid w:val="54B27BEE"/>
    <w:rsid w:val="55543850"/>
    <w:rsid w:val="55886BA1"/>
    <w:rsid w:val="558D41B7"/>
    <w:rsid w:val="55F54236"/>
    <w:rsid w:val="561B7A15"/>
    <w:rsid w:val="56A87A15"/>
    <w:rsid w:val="56E16569"/>
    <w:rsid w:val="572F2411"/>
    <w:rsid w:val="57435475"/>
    <w:rsid w:val="574C5D5C"/>
    <w:rsid w:val="57713D91"/>
    <w:rsid w:val="580E567A"/>
    <w:rsid w:val="583152CE"/>
    <w:rsid w:val="58474AF1"/>
    <w:rsid w:val="589F66DB"/>
    <w:rsid w:val="59213594"/>
    <w:rsid w:val="59345076"/>
    <w:rsid w:val="59904D3D"/>
    <w:rsid w:val="59E36A9C"/>
    <w:rsid w:val="5A821E11"/>
    <w:rsid w:val="5AAA719A"/>
    <w:rsid w:val="5AEB20AC"/>
    <w:rsid w:val="5B0B44FC"/>
    <w:rsid w:val="5B136F0D"/>
    <w:rsid w:val="5B37709F"/>
    <w:rsid w:val="5BE54D4D"/>
    <w:rsid w:val="5C91458D"/>
    <w:rsid w:val="5CB11077"/>
    <w:rsid w:val="5CB85FBE"/>
    <w:rsid w:val="5CE267A5"/>
    <w:rsid w:val="5D145C63"/>
    <w:rsid w:val="5D375134"/>
    <w:rsid w:val="5D7F6ADB"/>
    <w:rsid w:val="5DA14CA4"/>
    <w:rsid w:val="5DC10EA2"/>
    <w:rsid w:val="5E056FE1"/>
    <w:rsid w:val="5E993BCD"/>
    <w:rsid w:val="5EC65064"/>
    <w:rsid w:val="5EE4753E"/>
    <w:rsid w:val="5F053010"/>
    <w:rsid w:val="5F37766E"/>
    <w:rsid w:val="5F990328"/>
    <w:rsid w:val="600B0ECA"/>
    <w:rsid w:val="607448F1"/>
    <w:rsid w:val="60B1094B"/>
    <w:rsid w:val="60C018E5"/>
    <w:rsid w:val="627D7A8D"/>
    <w:rsid w:val="62816E52"/>
    <w:rsid w:val="62940437"/>
    <w:rsid w:val="633A3BD0"/>
    <w:rsid w:val="63590668"/>
    <w:rsid w:val="63F32A92"/>
    <w:rsid w:val="64872E45"/>
    <w:rsid w:val="64B17EC2"/>
    <w:rsid w:val="64B21544"/>
    <w:rsid w:val="64CD4E5F"/>
    <w:rsid w:val="653D1756"/>
    <w:rsid w:val="657F58CB"/>
    <w:rsid w:val="659A0956"/>
    <w:rsid w:val="65B25CA0"/>
    <w:rsid w:val="65D8147F"/>
    <w:rsid w:val="66A03D4A"/>
    <w:rsid w:val="66F26570"/>
    <w:rsid w:val="66FB71D3"/>
    <w:rsid w:val="673E3563"/>
    <w:rsid w:val="675B2367"/>
    <w:rsid w:val="67A96C2F"/>
    <w:rsid w:val="68460921"/>
    <w:rsid w:val="694073FB"/>
    <w:rsid w:val="69B875FD"/>
    <w:rsid w:val="69E232F9"/>
    <w:rsid w:val="6A2922A9"/>
    <w:rsid w:val="6A69473B"/>
    <w:rsid w:val="6A9C0CCD"/>
    <w:rsid w:val="6AB9362D"/>
    <w:rsid w:val="6B3B2294"/>
    <w:rsid w:val="6B4078AA"/>
    <w:rsid w:val="6BE50451"/>
    <w:rsid w:val="6BF863D7"/>
    <w:rsid w:val="6C2E4999"/>
    <w:rsid w:val="6CBF0CA2"/>
    <w:rsid w:val="6D605FE2"/>
    <w:rsid w:val="6E0E1EE1"/>
    <w:rsid w:val="6E1F40EF"/>
    <w:rsid w:val="6E2E60E0"/>
    <w:rsid w:val="6EEA46FD"/>
    <w:rsid w:val="6F241291"/>
    <w:rsid w:val="6F4831D1"/>
    <w:rsid w:val="6F6A75EB"/>
    <w:rsid w:val="701B1271"/>
    <w:rsid w:val="70455963"/>
    <w:rsid w:val="70DC0D1B"/>
    <w:rsid w:val="70ED2282"/>
    <w:rsid w:val="714479C8"/>
    <w:rsid w:val="71BA6CF4"/>
    <w:rsid w:val="71E80C9B"/>
    <w:rsid w:val="71EF202A"/>
    <w:rsid w:val="724E1CD1"/>
    <w:rsid w:val="725A3947"/>
    <w:rsid w:val="72AE3C93"/>
    <w:rsid w:val="72B34E05"/>
    <w:rsid w:val="72B50B7E"/>
    <w:rsid w:val="72FF0C45"/>
    <w:rsid w:val="73184C0A"/>
    <w:rsid w:val="73217FC1"/>
    <w:rsid w:val="73ED4C8A"/>
    <w:rsid w:val="74416441"/>
    <w:rsid w:val="74454183"/>
    <w:rsid w:val="74455F31"/>
    <w:rsid w:val="74540C43"/>
    <w:rsid w:val="746740F9"/>
    <w:rsid w:val="748A7DE8"/>
    <w:rsid w:val="752E4C17"/>
    <w:rsid w:val="75630C77"/>
    <w:rsid w:val="76206C56"/>
    <w:rsid w:val="76856AB9"/>
    <w:rsid w:val="769E7B7B"/>
    <w:rsid w:val="770420D4"/>
    <w:rsid w:val="77100A78"/>
    <w:rsid w:val="7715608F"/>
    <w:rsid w:val="772644C6"/>
    <w:rsid w:val="772E1519"/>
    <w:rsid w:val="7794703F"/>
    <w:rsid w:val="77CB0E43"/>
    <w:rsid w:val="77EB5041"/>
    <w:rsid w:val="77FC2DAB"/>
    <w:rsid w:val="783E1615"/>
    <w:rsid w:val="787301AC"/>
    <w:rsid w:val="78811502"/>
    <w:rsid w:val="78F9378E"/>
    <w:rsid w:val="79200D1B"/>
    <w:rsid w:val="7A613399"/>
    <w:rsid w:val="7B042A88"/>
    <w:rsid w:val="7B267B0B"/>
    <w:rsid w:val="7B6E3FBF"/>
    <w:rsid w:val="7B7315D6"/>
    <w:rsid w:val="7B9003DA"/>
    <w:rsid w:val="7BC41E31"/>
    <w:rsid w:val="7C5C4760"/>
    <w:rsid w:val="7C623145"/>
    <w:rsid w:val="7C8D2B6B"/>
    <w:rsid w:val="7C920181"/>
    <w:rsid w:val="7D0B583E"/>
    <w:rsid w:val="7D7D673C"/>
    <w:rsid w:val="7DD65E4C"/>
    <w:rsid w:val="7E024E93"/>
    <w:rsid w:val="7E0B1F99"/>
    <w:rsid w:val="7E0B3D48"/>
    <w:rsid w:val="7E186464"/>
    <w:rsid w:val="7E192908"/>
    <w:rsid w:val="7E260B81"/>
    <w:rsid w:val="7E521976"/>
    <w:rsid w:val="7E5C586E"/>
    <w:rsid w:val="7EF0118F"/>
    <w:rsid w:val="7F5D4A77"/>
    <w:rsid w:val="7F9D4E73"/>
    <w:rsid w:val="7FCE14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autoRedefine/>
    <w:qFormat/>
    <w:uiPriority w:val="0"/>
    <w:pPr>
      <w:spacing w:beforeAutospacing="1" w:afterAutospacing="1"/>
      <w:jc w:val="left"/>
    </w:pPr>
    <w:rPr>
      <w:rFonts w:cs="Times New Roman"/>
      <w:kern w:val="0"/>
      <w:sz w:val="24"/>
    </w:rPr>
  </w:style>
  <w:style w:type="table" w:styleId="6">
    <w:name w:val="Table Grid"/>
    <w:basedOn w:val="5"/>
    <w:autoRedefine/>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Emphasis"/>
    <w:basedOn w:val="7"/>
    <w:qFormat/>
    <w:uiPriority w:val="0"/>
    <w:rPr>
      <w:i/>
    </w:rPr>
  </w:style>
  <w:style w:type="character" w:styleId="10">
    <w:name w:val="Hyperlink"/>
    <w:basedOn w:val="7"/>
    <w:qFormat/>
    <w:uiPriority w:val="0"/>
    <w:rPr>
      <w:color w:val="0000FF"/>
      <w:u w:val="single"/>
    </w:rPr>
  </w:style>
  <w:style w:type="paragraph" w:customStyle="1" w:styleId="11">
    <w:name w:val="Table Text"/>
    <w:basedOn w:val="1"/>
    <w:autoRedefine/>
    <w:semiHidden/>
    <w:qFormat/>
    <w:uiPriority w:val="0"/>
    <w:rPr>
      <w:rFonts w:ascii="Times New Roman" w:hAnsi="Times New Roman" w:eastAsia="Times New Roman" w:cs="Times New Roman"/>
      <w:sz w:val="24"/>
      <w:szCs w:val="24"/>
      <w:lang w:eastAsia="en-US"/>
    </w:rPr>
  </w:style>
  <w:style w:type="table" w:customStyle="1" w:styleId="12">
    <w:name w:val="Table Normal"/>
    <w:autoRedefine/>
    <w:semiHidden/>
    <w:unhideWhenUsed/>
    <w:qFormat/>
    <w:uiPriority w:val="0"/>
    <w:tblPr>
      <w:tblCellMar>
        <w:top w:w="0" w:type="dxa"/>
        <w:left w:w="0" w:type="dxa"/>
        <w:bottom w:w="0" w:type="dxa"/>
        <w:right w:w="0" w:type="dxa"/>
      </w:tblCellMar>
    </w:tblPr>
  </w:style>
  <w:style w:type="table" w:customStyle="1" w:styleId="13">
    <w:name w:val="网格型1"/>
    <w:basedOn w:val="5"/>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2085</Words>
  <Characters>12217</Characters>
  <Lines>0</Lines>
  <Paragraphs>0</Paragraphs>
  <TotalTime>2222</TotalTime>
  <ScaleCrop>false</ScaleCrop>
  <LinksUpToDate>false</LinksUpToDate>
  <CharactersWithSpaces>14271</CharactersWithSpaces>
  <Application>WPS Office_12.1.0.183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4T14:26:00Z</dcterms:created>
  <dc:creator>郑耀明</dc:creator>
  <cp:lastModifiedBy>郑耀明</cp:lastModifiedBy>
  <dcterms:modified xsi:type="dcterms:W3CDTF">2024-11-07T10:37:3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345</vt:lpwstr>
  </property>
  <property fmtid="{D5CDD505-2E9C-101B-9397-08002B2CF9AE}" pid="3" name="ICV">
    <vt:lpwstr>578EB44D28DF4CBA9469AFA5E61C4DCC_13</vt:lpwstr>
  </property>
</Properties>
</file>